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B30FE" w14:textId="125D6AB3" w:rsidR="00CC6060" w:rsidRDefault="00CC6060" w:rsidP="00C87A55">
      <w:pPr>
        <w:pStyle w:val="Heading1"/>
        <w:spacing w:after="360"/>
        <w:rPr>
          <w:rFonts w:asciiTheme="minorHAnsi" w:eastAsiaTheme="minorHAnsi" w:hAnsiTheme="minorHAnsi" w:cstheme="minorBidi"/>
          <w:b/>
          <w:color w:val="auto"/>
          <w:sz w:val="24"/>
          <w:szCs w:val="24"/>
          <w:lang w:val="en-NZ"/>
        </w:rPr>
      </w:pPr>
      <w:r w:rsidRPr="00396E4B">
        <w:rPr>
          <w:rFonts w:asciiTheme="minorHAnsi" w:eastAsiaTheme="minorHAnsi" w:hAnsiTheme="minorHAnsi" w:cstheme="minorBidi"/>
          <w:b/>
          <w:color w:val="auto"/>
          <w:sz w:val="24"/>
          <w:szCs w:val="24"/>
          <w:lang w:val="en-NZ"/>
        </w:rPr>
        <w:t>S</w:t>
      </w:r>
      <w:r w:rsidR="00396E4B">
        <w:rPr>
          <w:rFonts w:asciiTheme="minorHAnsi" w:eastAsiaTheme="minorHAnsi" w:hAnsiTheme="minorHAnsi" w:cstheme="minorBidi"/>
          <w:b/>
          <w:color w:val="auto"/>
          <w:sz w:val="24"/>
          <w:szCs w:val="24"/>
          <w:lang w:val="en-NZ"/>
        </w:rPr>
        <w:t>UPPLEMENTA</w:t>
      </w:r>
      <w:r w:rsidR="00035C38">
        <w:rPr>
          <w:rFonts w:asciiTheme="minorHAnsi" w:eastAsiaTheme="minorHAnsi" w:hAnsiTheme="minorHAnsi" w:cstheme="minorBidi"/>
          <w:b/>
          <w:color w:val="auto"/>
          <w:sz w:val="24"/>
          <w:szCs w:val="24"/>
          <w:lang w:val="en-NZ"/>
        </w:rPr>
        <w:t>RY</w:t>
      </w:r>
      <w:r w:rsidR="00396E4B">
        <w:rPr>
          <w:rFonts w:asciiTheme="minorHAnsi" w:eastAsiaTheme="minorHAnsi" w:hAnsiTheme="minorHAnsi" w:cstheme="minorBidi"/>
          <w:b/>
          <w:color w:val="auto"/>
          <w:sz w:val="24"/>
          <w:szCs w:val="24"/>
          <w:lang w:val="en-NZ"/>
        </w:rPr>
        <w:t xml:space="preserve"> MATERIAL</w:t>
      </w:r>
    </w:p>
    <w:p w14:paraId="1FCD75BF" w14:textId="77777777" w:rsidR="00CC6060" w:rsidRPr="002E625C" w:rsidRDefault="00CC6060" w:rsidP="00CC6060">
      <w:pPr>
        <w:rPr>
          <w:lang w:val="en-US"/>
        </w:rPr>
      </w:pPr>
      <w:r w:rsidRPr="002E625C">
        <w:rPr>
          <w:noProof/>
          <w:lang w:val="en-US"/>
        </w:rPr>
        <mc:AlternateContent>
          <mc:Choice Requires="wps">
            <w:drawing>
              <wp:inline distT="0" distB="0" distL="0" distR="0" wp14:anchorId="32B6A2F9" wp14:editId="5D35B8CA">
                <wp:extent cx="6267450" cy="5238750"/>
                <wp:effectExtent l="0" t="0" r="0" b="0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0" cy="5238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F16ECE" w14:textId="1A1DC8C6" w:rsidR="005C1763" w:rsidRPr="00035C38" w:rsidRDefault="00035C38" w:rsidP="005C1763">
                            <w:pPr>
                              <w:pStyle w:val="Heading1"/>
                              <w:spacing w:before="0" w:line="480" w:lineRule="auto"/>
                              <w:rPr>
                                <w:rFonts w:asciiTheme="minorHAnsi" w:eastAsiaTheme="minorHAnsi" w:hAnsiTheme="minorHAnsi" w:cstheme="minorHAnsi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</w:pPr>
                            <w:bookmarkStart w:id="0" w:name="_Ref534365736"/>
                            <w:r w:rsidRPr="00035C38">
                              <w:rPr>
                                <w:rFonts w:asciiTheme="minorHAnsi" w:hAnsiTheme="minorHAnsi" w:cstheme="minorHAnsi"/>
                                <w:color w:val="auto"/>
                                <w:sz w:val="24"/>
                                <w:szCs w:val="24"/>
                              </w:rPr>
                              <w:t>Suppl. Table 1</w:t>
                            </w:r>
                            <w:r w:rsidR="004D089F" w:rsidRPr="00035C38">
                              <w:rPr>
                                <w:rFonts w:asciiTheme="minorHAnsi" w:eastAsiaTheme="minorHAnsi" w:hAnsiTheme="minorHAnsi" w:cstheme="minorHAnsi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 xml:space="preserve"> </w:t>
                            </w:r>
                          </w:p>
                          <w:p w14:paraId="17E723C0" w14:textId="121EE986" w:rsidR="004D089F" w:rsidRPr="00732DA3" w:rsidRDefault="004D089F" w:rsidP="00732DA3">
                            <w:pPr>
                              <w:pStyle w:val="Heading1"/>
                              <w:spacing w:before="0" w:after="360" w:line="240" w:lineRule="auto"/>
                              <w:rPr>
                                <w:rFonts w:asciiTheme="minorHAnsi" w:eastAsiaTheme="minorHAnsi" w:hAnsiTheme="minorHAnsi" w:cstheme="minorBidi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</w:pPr>
                            <w:r w:rsidRPr="00732DA3">
                              <w:rPr>
                                <w:rFonts w:asciiTheme="minorHAnsi" w:eastAsiaTheme="minorHAnsi" w:hAnsiTheme="minorHAnsi" w:cstheme="minorBidi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 xml:space="preserve">Bacterial strains </w:t>
                            </w:r>
                            <w:bookmarkEnd w:id="0"/>
                          </w:p>
                          <w:tbl>
                            <w:tblPr>
                              <w:tblW w:w="921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18"/>
                              <w:gridCol w:w="1984"/>
                              <w:gridCol w:w="4678"/>
                              <w:gridCol w:w="1134"/>
                            </w:tblGrid>
                            <w:tr w:rsidR="004D089F" w:rsidRPr="00A52F06" w14:paraId="3874F8D3" w14:textId="77777777" w:rsidTr="00591FA4"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95342A9" w14:textId="77777777" w:rsidR="004D089F" w:rsidRPr="00A52F06" w:rsidRDefault="004D089F" w:rsidP="00591FA4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A3112EE" w14:textId="49F17713" w:rsidR="004D089F" w:rsidRPr="00A52F06" w:rsidRDefault="006A061A" w:rsidP="00591FA4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7AFFD84" w14:textId="77777777" w:rsidR="004D089F" w:rsidRPr="00A52F06" w:rsidRDefault="004D089F" w:rsidP="00591FA4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59D8E9C" w14:textId="77777777" w:rsidR="004D089F" w:rsidRPr="00A52F06" w:rsidRDefault="004D089F" w:rsidP="00591FA4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4D089F" w:rsidRPr="00A52F06" w14:paraId="1434A552" w14:textId="77777777" w:rsidTr="00591FA4"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A7A7DC2" w14:textId="77777777" w:rsidR="004D089F" w:rsidRPr="00A52F06" w:rsidRDefault="004D089F" w:rsidP="00396E4B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E. coli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83763C7" w14:textId="77777777" w:rsidR="004D089F" w:rsidRPr="00A52F06" w:rsidRDefault="004D089F" w:rsidP="00396E4B">
                                  <w:pPr>
                                    <w:pStyle w:val="Default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DH5α 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FFB9D24" w14:textId="77777777" w:rsidR="004D089F" w:rsidRPr="00A52F06" w:rsidRDefault="004D089F" w:rsidP="00396E4B">
                                  <w:pPr>
                                    <w:pStyle w:val="Default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supE44D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lac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U169 (F80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lacZ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DM15)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hsdR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17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ecA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2C82B5F" w14:textId="5B690F4C" w:rsidR="004D089F" w:rsidRPr="00A52F06" w:rsidRDefault="00967671" w:rsidP="004D089F">
                                  <w:pPr>
                                    <w:pStyle w:val="Default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 w:rsidR="004D089F" w:rsidRPr="00A52F06" w14:paraId="5F0BC316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42B6EB0B" w14:textId="77777777" w:rsidR="004D089F" w:rsidRPr="00A52F06" w:rsidRDefault="004D089F" w:rsidP="00396E4B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7E63DDEF" w14:textId="77777777" w:rsidR="004D089F" w:rsidRPr="00A52F06" w:rsidRDefault="004D089F" w:rsidP="00396E4B">
                                  <w:pPr>
                                    <w:spacing w:after="0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t1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58460AF7" w14:textId="77777777" w:rsidR="004D089F" w:rsidRPr="00A52F06" w:rsidRDefault="004D089F" w:rsidP="00396E4B">
                                  <w:pPr>
                                    <w:pStyle w:val="Default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Δ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ir ΔhemA pro thi hsdR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+ Tpr Smr chromosome::RP4-2 Tc::Mu-Kan::Tn7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21F8A5D" w14:textId="7C271845" w:rsidR="004D089F" w:rsidRPr="00A52F06" w:rsidRDefault="00967671" w:rsidP="004D089F">
                                  <w:pPr>
                                    <w:pStyle w:val="Default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(2)</w:t>
                                  </w:r>
                                  <w:r w:rsidR="004D089F"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4D089F" w:rsidRPr="00A52F06" w14:paraId="631333BE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614810C3" w14:textId="57AE368B" w:rsidR="004D089F" w:rsidRPr="00A52F06" w:rsidRDefault="004D089F" w:rsidP="00591FA4">
                                  <w:pPr>
                                    <w:spacing w:before="360" w:after="120" w:line="240" w:lineRule="auto"/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H.</w:t>
                                  </w:r>
                                  <w:r w:rsidR="00396E4B" w:rsidRPr="00A52F06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 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elongat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24B7E6A7" w14:textId="010266B9" w:rsidR="004D089F" w:rsidRPr="00A52F06" w:rsidRDefault="004D089F" w:rsidP="00591FA4">
                                  <w:pPr>
                                    <w:spacing w:before="360"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DSM 2581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vertAlign w:val="superscript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3E185807" w14:textId="77777777" w:rsidR="004D089F" w:rsidRPr="00A52F06" w:rsidRDefault="004D089F" w:rsidP="00591FA4">
                                  <w:pPr>
                                    <w:spacing w:before="360"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Wild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6F5E9B2" w14:textId="1FB8CBE2" w:rsidR="004D089F" w:rsidRPr="00A52F06" w:rsidRDefault="00967671" w:rsidP="00591FA4">
                                  <w:pPr>
                                    <w:pStyle w:val="Default"/>
                                    <w:spacing w:before="360" w:after="120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(3)</w:t>
                                  </w:r>
                                </w:p>
                              </w:tc>
                            </w:tr>
                            <w:tr w:rsidR="004D089F" w:rsidRPr="00A52F06" w14:paraId="06F32109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72B4F74E" w14:textId="77777777" w:rsidR="004D089F" w:rsidRPr="00A52F06" w:rsidRDefault="004D089F" w:rsidP="00591FA4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23807222" w14:textId="77777777" w:rsidR="004D089F" w:rsidRPr="00A52F06" w:rsidRDefault="004D089F" w:rsidP="00591FA4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KB2.1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11A75381" w14:textId="41701CBC" w:rsidR="004D089F" w:rsidRPr="00A52F06" w:rsidRDefault="004D089F" w:rsidP="00591FA4">
                                  <w:pPr>
                                    <w:pStyle w:val="Default"/>
                                    <w:spacing w:after="120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Δ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sz w:val="22"/>
                                      <w:szCs w:val="22"/>
                                    </w:rPr>
                                    <w:t>teaABC</w:t>
                                  </w:r>
                                  <w:r w:rsidR="00A52F06">
                                    <w:rPr>
                                      <w:rFonts w:asciiTheme="minorHAnsi" w:hAnsiTheme="minorHAnsi" w:cs="Linux Libertine"/>
                                      <w:i/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 Δ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doeA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B3B2479" w14:textId="50D36865" w:rsidR="004D089F" w:rsidRPr="00A52F06" w:rsidRDefault="00967671" w:rsidP="00591FA4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(4)</w:t>
                                  </w:r>
                                </w:p>
                              </w:tc>
                            </w:tr>
                            <w:tr w:rsidR="006527BD" w:rsidRPr="00A52F06" w14:paraId="5B0C2285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62D6AF73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6115C4A3" w14:textId="383D395C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KB2.13 M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1B2596B4" w14:textId="1FCE43C5" w:rsidR="006527BD" w:rsidRPr="00A52F06" w:rsidRDefault="006527BD" w:rsidP="006527BD">
                                  <w:pPr>
                                    <w:pStyle w:val="Default"/>
                                    <w:spacing w:after="120"/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Δ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sz w:val="22"/>
                                      <w:szCs w:val="22"/>
                                    </w:rPr>
                                    <w:t>teaABC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i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 Δ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doeA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>∆Helo_2045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</w:rPr>
                                    <w:t>mscK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>)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 ∆Helo_3378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</w:rPr>
                                    <w:t>mscS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>)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 ∆Helo_4248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</w:rPr>
                                    <w:t>mscS2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>)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sz w:val="22"/>
                                      <w:szCs w:val="22"/>
                                    </w:rPr>
                                    <w:t xml:space="preserve"> ∆Helo_317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</w:rPr>
                                    <w:t>mscS3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C134A0A" w14:textId="470AA758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6527BD" w:rsidRPr="00A52F06" w14:paraId="60838158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3846F909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15CCB2E7" w14:textId="7A4B941A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C-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132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68F7F938" w14:textId="109D8A79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∆Helo_2045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mscK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)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378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mscS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)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4248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mscS2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)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17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(</w:t>
                                  </w:r>
                                  <w:r w:rsidRPr="0084438A">
                                    <w:rPr>
                                      <w:rFonts w:asciiTheme="minorHAnsi" w:hAnsiTheme="minorHAnsi" w:cs="Linux Libertine"/>
                                      <w:i/>
                                      <w:lang w:val="en-US"/>
                                    </w:rPr>
                                    <w:t>mscS3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C20C71E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6527BD" w:rsidRPr="00A52F06" w14:paraId="3674397E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35A3B7C1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64CD4452" w14:textId="2C2036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C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-R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31C2FC7E" w14:textId="50D0796E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Helo_2045</w:t>
                                  </w:r>
                                  <w:r w:rsidRPr="006527BD">
                                    <w:rPr>
                                      <w:rFonts w:asciiTheme="minorHAnsi" w:hAnsiTheme="minorHAnsi" w:cs="Linux Libertine"/>
                                      <w:vertAlign w:val="superscript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,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∆Helo_317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378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42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05D4D89" w14:textId="354FB726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6527BD" w:rsidRPr="00A52F06" w14:paraId="1D350BC7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777D30F5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18CC0D6F" w14:textId="6490C87C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C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noBreakHyphen/>
                                    <w:t>R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672C1A7D" w14:textId="26339142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Helo_3378</w:t>
                                  </w:r>
                                  <w:r w:rsidRPr="006527BD">
                                    <w:rPr>
                                      <w:rFonts w:asciiTheme="minorHAnsi" w:hAnsiTheme="minorHAnsi" w:cs="Linux Libertine"/>
                                      <w:vertAlign w:val="superscript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,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∆Helo_2045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17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42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2010BF9" w14:textId="7E97CA8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6527BD" w:rsidRPr="00A52F06" w14:paraId="22F6B17E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7AFD5891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643B9D4C" w14:textId="7A7513CF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C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noBreakHyphen/>
                                    <w:t>R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5E0E58BB" w14:textId="7500AF1D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Helo_4248</w:t>
                                  </w:r>
                                  <w:r w:rsidRPr="006527BD">
                                    <w:rPr>
                                      <w:rFonts w:asciiTheme="minorHAnsi" w:hAnsiTheme="minorHAnsi" w:cs="Linux Libertine"/>
                                      <w:vertAlign w:val="superscript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,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∆Helo_2045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171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3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76EDBE4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6527BD" w:rsidRPr="00A52F06" w14:paraId="78789DB3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4748889F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44AE0882" w14:textId="1620BE8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SC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noBreakHyphen/>
                                    <w:t>R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63893532" w14:textId="05196D19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Helo_3171</w:t>
                                  </w:r>
                                  <w:r w:rsidRPr="006527BD">
                                    <w:rPr>
                                      <w:rFonts w:asciiTheme="minorHAnsi" w:hAnsiTheme="minorHAnsi" w:cs="Linux Libertine"/>
                                      <w:vertAlign w:val="superscript"/>
                                      <w:lang w:val="en-US"/>
                                    </w:rPr>
                                    <w:t>+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, 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∆Helo_2045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3378</w:t>
                                  </w:r>
                                  <w:r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,</w:t>
                                  </w: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 xml:space="preserve"> ∆Helo_42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1CAB46E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  <w:r w:rsidRPr="00A52F06"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6527BD" w:rsidRPr="00A52F06" w14:paraId="5968D227" w14:textId="77777777" w:rsidTr="00591FA4">
                              <w:tc>
                                <w:tcPr>
                                  <w:tcW w:w="1418" w:type="dxa"/>
                                </w:tcPr>
                                <w:p w14:paraId="4646CFA4" w14:textId="77777777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2598AAE9" w14:textId="7536929B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78" w:type="dxa"/>
                                </w:tcPr>
                                <w:p w14:paraId="6CE1686F" w14:textId="2D857DC4" w:rsidR="006527BD" w:rsidRPr="00A52F06" w:rsidRDefault="006527BD" w:rsidP="006527BD">
                                  <w:pPr>
                                    <w:spacing w:after="120" w:line="240" w:lineRule="auto"/>
                                    <w:jc w:val="left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E706895" w14:textId="6A613044" w:rsidR="006527BD" w:rsidRPr="00A52F06" w:rsidRDefault="006527BD" w:rsidP="006527BD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="Linux Libertine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552FA96" w14:textId="77777777" w:rsidR="004D089F" w:rsidRPr="00A52F06" w:rsidRDefault="004D089F" w:rsidP="00591FA4">
                            <w:pPr>
                              <w:spacing w:after="120"/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2B6A2F9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width:493.5pt;height:41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" fillcolor="white [3201]" stroked="f" strokeweight=".5pt">
                <v:textbox>
                  <w:txbxContent>
                    <w:p w14:paraId="46F16ECE" w14:textId="1A1DC8C6" w:rsidR="005C1763" w:rsidRPr="00035C38" w:rsidRDefault="00035C38" w:rsidP="005C1763">
                      <w:pPr>
                        <w:pStyle w:val="Heading1"/>
                        <w:spacing w:before="0" w:line="480" w:lineRule="auto"/>
                        <w:rPr>
                          <w:rFonts w:asciiTheme="minorHAnsi" w:eastAsiaTheme="minorHAnsi" w:hAnsiTheme="minorHAnsi" w:cstheme="minorHAnsi"/>
                          <w:color w:val="auto"/>
                          <w:sz w:val="24"/>
                          <w:szCs w:val="24"/>
                          <w:lang w:val="en-NZ"/>
                        </w:rPr>
                      </w:pPr>
                      <w:bookmarkStart w:id="1" w:name="_Ref534365736"/>
                      <w:r w:rsidRPr="00035C38">
                        <w:rPr>
                          <w:rFonts w:asciiTheme="minorHAnsi" w:hAnsiTheme="minorHAnsi" w:cstheme="minorHAnsi"/>
                          <w:color w:val="auto"/>
                          <w:sz w:val="24"/>
                          <w:szCs w:val="24"/>
                        </w:rPr>
                        <w:t>Suppl. Table 1</w:t>
                      </w:r>
                      <w:r w:rsidR="004D089F" w:rsidRPr="00035C38">
                        <w:rPr>
                          <w:rFonts w:asciiTheme="minorHAnsi" w:eastAsiaTheme="minorHAnsi" w:hAnsiTheme="minorHAnsi" w:cstheme="minorHAnsi"/>
                          <w:color w:val="auto"/>
                          <w:sz w:val="24"/>
                          <w:szCs w:val="24"/>
                          <w:lang w:val="en-NZ"/>
                        </w:rPr>
                        <w:t xml:space="preserve"> </w:t>
                      </w:r>
                    </w:p>
                    <w:p w14:paraId="17E723C0" w14:textId="121EE986" w:rsidR="004D089F" w:rsidRPr="00732DA3" w:rsidRDefault="004D089F" w:rsidP="00732DA3">
                      <w:pPr>
                        <w:pStyle w:val="Heading1"/>
                        <w:spacing w:before="0" w:after="360" w:line="240" w:lineRule="auto"/>
                        <w:rPr>
                          <w:rFonts w:asciiTheme="minorHAnsi" w:eastAsiaTheme="minorHAnsi" w:hAnsiTheme="minorHAnsi" w:cstheme="minorBidi"/>
                          <w:color w:val="auto"/>
                          <w:sz w:val="24"/>
                          <w:szCs w:val="24"/>
                          <w:lang w:val="en-NZ"/>
                        </w:rPr>
                      </w:pPr>
                      <w:r w:rsidRPr="00732DA3">
                        <w:rPr>
                          <w:rFonts w:asciiTheme="minorHAnsi" w:eastAsiaTheme="minorHAnsi" w:hAnsiTheme="minorHAnsi" w:cstheme="minorBidi"/>
                          <w:color w:val="auto"/>
                          <w:sz w:val="24"/>
                          <w:szCs w:val="24"/>
                          <w:lang w:val="en-NZ"/>
                        </w:rPr>
                        <w:t xml:space="preserve">Bacterial strains </w:t>
                      </w:r>
                      <w:bookmarkEnd w:id="1"/>
                    </w:p>
                    <w:tbl>
                      <w:tblPr>
                        <w:tblW w:w="9214" w:type="dxa"/>
                        <w:tblLook w:val="04A0" w:firstRow="1" w:lastRow="0" w:firstColumn="1" w:lastColumn="0" w:noHBand="0" w:noVBand="1"/>
                      </w:tblPr>
                      <w:tblGrid>
                        <w:gridCol w:w="1418"/>
                        <w:gridCol w:w="1984"/>
                        <w:gridCol w:w="4678"/>
                        <w:gridCol w:w="1134"/>
                      </w:tblGrid>
                      <w:tr w:rsidR="004D089F" w:rsidRPr="00A52F06" w14:paraId="3874F8D3" w14:textId="77777777" w:rsidTr="00591FA4"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</w:tcPr>
                          <w:p w14:paraId="195342A9" w14:textId="77777777" w:rsidR="004D089F" w:rsidRPr="00A52F06" w:rsidRDefault="004D089F" w:rsidP="00591FA4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auto"/>
                            </w:tcBorders>
                          </w:tcPr>
                          <w:p w14:paraId="2A3112EE" w14:textId="49F17713" w:rsidR="004D089F" w:rsidRPr="00A52F06" w:rsidRDefault="006A061A" w:rsidP="00591FA4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bottom w:val="single" w:sz="4" w:space="0" w:color="auto"/>
                            </w:tcBorders>
                          </w:tcPr>
                          <w:p w14:paraId="37AFFD84" w14:textId="77777777" w:rsidR="004D089F" w:rsidRPr="00A52F06" w:rsidRDefault="004D089F" w:rsidP="00591FA4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</w:tcPr>
                          <w:p w14:paraId="759D8E9C" w14:textId="77777777" w:rsidR="004D089F" w:rsidRPr="00A52F06" w:rsidRDefault="004D089F" w:rsidP="00591FA4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Reference</w:t>
                            </w:r>
                          </w:p>
                        </w:tc>
                      </w:tr>
                      <w:tr w:rsidR="004D089F" w:rsidRPr="00A52F06" w14:paraId="1434A552" w14:textId="77777777" w:rsidTr="00591FA4">
                        <w:tc>
                          <w:tcPr>
                            <w:tcW w:w="1418" w:type="dxa"/>
                            <w:tcBorders>
                              <w:top w:val="single" w:sz="4" w:space="0" w:color="auto"/>
                            </w:tcBorders>
                          </w:tcPr>
                          <w:p w14:paraId="7A7A7DC2" w14:textId="77777777" w:rsidR="004D089F" w:rsidRPr="00A52F06" w:rsidRDefault="004D089F" w:rsidP="00396E4B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E. coli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</w:tcPr>
                          <w:p w14:paraId="483763C7" w14:textId="77777777" w:rsidR="004D089F" w:rsidRPr="00A52F06" w:rsidRDefault="004D089F" w:rsidP="00396E4B">
                            <w:pPr>
                              <w:pStyle w:val="Default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DH5α 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auto"/>
                            </w:tcBorders>
                          </w:tcPr>
                          <w:p w14:paraId="0FFB9D24" w14:textId="77777777" w:rsidR="004D089F" w:rsidRPr="00A52F06" w:rsidRDefault="004D089F" w:rsidP="00396E4B">
                            <w:pPr>
                              <w:pStyle w:val="Default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supE44D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>lac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U169 (F80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>lacZ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DM15)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>hsdR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17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>recA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</w:tcPr>
                          <w:p w14:paraId="42C82B5F" w14:textId="5B690F4C" w:rsidR="004D089F" w:rsidRPr="00A52F06" w:rsidRDefault="00967671" w:rsidP="004D089F">
                            <w:pPr>
                              <w:pStyle w:val="Default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(1)</w:t>
                            </w:r>
                          </w:p>
                        </w:tc>
                      </w:tr>
                      <w:tr w:rsidR="004D089F" w:rsidRPr="00A52F06" w14:paraId="5F0BC316" w14:textId="77777777" w:rsidTr="00591FA4">
                        <w:tc>
                          <w:tcPr>
                            <w:tcW w:w="1418" w:type="dxa"/>
                          </w:tcPr>
                          <w:p w14:paraId="42B6EB0B" w14:textId="77777777" w:rsidR="004D089F" w:rsidRPr="00A52F06" w:rsidRDefault="004D089F" w:rsidP="00396E4B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7E63DDEF" w14:textId="77777777" w:rsidR="004D089F" w:rsidRPr="00A52F06" w:rsidRDefault="004D089F" w:rsidP="00396E4B">
                            <w:pPr>
                              <w:spacing w:after="0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t18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58460AF7" w14:textId="77777777" w:rsidR="004D089F" w:rsidRPr="00A52F06" w:rsidRDefault="004D089F" w:rsidP="00396E4B">
                            <w:pPr>
                              <w:pStyle w:val="Default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Δ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>pir ΔhemA pro thi hsdR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+ Tpr Smr chromosome::RP4-2 Tc::Mu-Kan::Tn7 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21F8A5D" w14:textId="7C271845" w:rsidR="004D089F" w:rsidRPr="00A52F06" w:rsidRDefault="00967671" w:rsidP="004D089F">
                            <w:pPr>
                              <w:pStyle w:val="Default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(2)</w:t>
                            </w:r>
                            <w:r w:rsidR="004D089F"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 w:rsidR="004D089F" w:rsidRPr="00A52F06" w14:paraId="631333BE" w14:textId="77777777" w:rsidTr="00591FA4">
                        <w:tc>
                          <w:tcPr>
                            <w:tcW w:w="1418" w:type="dxa"/>
                          </w:tcPr>
                          <w:p w14:paraId="614810C3" w14:textId="57AE368B" w:rsidR="004D089F" w:rsidRPr="00A52F06" w:rsidRDefault="004D089F" w:rsidP="00591FA4">
                            <w:pPr>
                              <w:spacing w:before="360" w:after="120" w:line="240" w:lineRule="auto"/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H.</w:t>
                            </w:r>
                            <w:r w:rsidR="00396E4B" w:rsidRPr="00A52F06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 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elongata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24B7E6A7" w14:textId="010266B9" w:rsidR="004D089F" w:rsidRPr="00A52F06" w:rsidRDefault="004D089F" w:rsidP="00591FA4">
                            <w:pPr>
                              <w:spacing w:before="360"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DSM 2581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vertAlign w:val="superscript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3E185807" w14:textId="77777777" w:rsidR="004D089F" w:rsidRPr="00A52F06" w:rsidRDefault="004D089F" w:rsidP="00591FA4">
                            <w:pPr>
                              <w:spacing w:before="360"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Wildtype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6F5E9B2" w14:textId="1FB8CBE2" w:rsidR="004D089F" w:rsidRPr="00A52F06" w:rsidRDefault="00967671" w:rsidP="00591FA4">
                            <w:pPr>
                              <w:pStyle w:val="Default"/>
                              <w:spacing w:before="360" w:after="120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(3)</w:t>
                            </w:r>
                          </w:p>
                        </w:tc>
                      </w:tr>
                      <w:tr w:rsidR="004D089F" w:rsidRPr="00A52F06" w14:paraId="06F32109" w14:textId="77777777" w:rsidTr="00591FA4">
                        <w:tc>
                          <w:tcPr>
                            <w:tcW w:w="1418" w:type="dxa"/>
                          </w:tcPr>
                          <w:p w14:paraId="72B4F74E" w14:textId="77777777" w:rsidR="004D089F" w:rsidRPr="00A52F06" w:rsidRDefault="004D089F" w:rsidP="00591FA4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23807222" w14:textId="77777777" w:rsidR="004D089F" w:rsidRPr="00A52F06" w:rsidRDefault="004D089F" w:rsidP="00591FA4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KB2.13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11A75381" w14:textId="41701CBC" w:rsidR="004D089F" w:rsidRPr="00A52F06" w:rsidRDefault="004D089F" w:rsidP="00591FA4">
                            <w:pPr>
                              <w:pStyle w:val="Default"/>
                              <w:spacing w:after="120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Δ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sz w:val="22"/>
                                <w:szCs w:val="22"/>
                              </w:rPr>
                              <w:t>teaABC</w:t>
                            </w:r>
                            <w:r w:rsidR="00A52F06">
                              <w:rPr>
                                <w:rFonts w:asciiTheme="minorHAnsi" w:hAnsiTheme="minorHAnsi" w:cs="Linux Libertine"/>
                                <w:i/>
                                <w:sz w:val="22"/>
                                <w:szCs w:val="22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 Δ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doeA 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B3B2479" w14:textId="50D36865" w:rsidR="004D089F" w:rsidRPr="00A52F06" w:rsidRDefault="00967671" w:rsidP="00591FA4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(4)</w:t>
                            </w:r>
                          </w:p>
                        </w:tc>
                      </w:tr>
                      <w:tr w:rsidR="006527BD" w:rsidRPr="00A52F06" w14:paraId="5B0C2285" w14:textId="77777777" w:rsidTr="00591FA4">
                        <w:tc>
                          <w:tcPr>
                            <w:tcW w:w="1418" w:type="dxa"/>
                          </w:tcPr>
                          <w:p w14:paraId="62D6AF73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6115C4A3" w14:textId="383D395C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KB2.13 M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1B2596B4" w14:textId="1FCE43C5" w:rsidR="006527BD" w:rsidRPr="00A52F06" w:rsidRDefault="006527BD" w:rsidP="006527BD">
                            <w:pPr>
                              <w:pStyle w:val="Default"/>
                              <w:spacing w:after="120"/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Δ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sz w:val="22"/>
                                <w:szCs w:val="22"/>
                              </w:rPr>
                              <w:t>teaABC</w:t>
                            </w:r>
                            <w:r>
                              <w:rPr>
                                <w:rFonts w:asciiTheme="minorHAnsi" w:hAnsiTheme="minorHAnsi" w:cs="Linux Libertine"/>
                                <w:i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 Δ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>doeA</w:t>
                            </w:r>
                            <w:r>
                              <w:rPr>
                                <w:rFonts w:asciiTheme="minorHAnsi" w:hAnsiTheme="minorHAnsi" w:cs="Linux Libertine"/>
                                <w:i/>
                                <w:iCs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>∆Helo_2045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</w:rPr>
                              <w:t>mscK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>)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 ∆Helo_3378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</w:rPr>
                              <w:t>mscS1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>)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 ∆Helo_4248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</w:rPr>
                              <w:t>mscS2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>)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sz w:val="22"/>
                                <w:szCs w:val="22"/>
                              </w:rPr>
                              <w:t xml:space="preserve"> ∆Helo_3171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</w:rPr>
                              <w:t>mscS3</w:t>
                            </w:r>
                            <w:r>
                              <w:rPr>
                                <w:rFonts w:asciiTheme="minorHAnsi" w:hAnsiTheme="minorHAnsi" w:cs="Linux Libertin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C134A0A" w14:textId="470AA758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6527BD" w:rsidRPr="00A52F06" w14:paraId="60838158" w14:textId="77777777" w:rsidTr="00591FA4">
                        <w:tc>
                          <w:tcPr>
                            <w:tcW w:w="1418" w:type="dxa"/>
                          </w:tcPr>
                          <w:p w14:paraId="3846F909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15CCB2E7" w14:textId="7A4B941A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C-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1324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68F7F938" w14:textId="109D8A79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∆Helo_2045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mscK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)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378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mscS1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)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4248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mscS2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)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171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(</w:t>
                            </w:r>
                            <w:r w:rsidRPr="0084438A">
                              <w:rPr>
                                <w:rFonts w:asciiTheme="minorHAnsi" w:hAnsiTheme="minorHAnsi" w:cs="Linux Libertine"/>
                                <w:i/>
                                <w:lang w:val="en-US"/>
                              </w:rPr>
                              <w:t>mscS3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C20C71E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6527BD" w:rsidRPr="00A52F06" w14:paraId="3674397E" w14:textId="77777777" w:rsidTr="00591FA4">
                        <w:tc>
                          <w:tcPr>
                            <w:tcW w:w="1418" w:type="dxa"/>
                          </w:tcPr>
                          <w:p w14:paraId="35A3B7C1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64CD4452" w14:textId="2C2036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C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-R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31C2FC7E" w14:textId="50D0796E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Helo_2045</w:t>
                            </w:r>
                            <w:r w:rsidRPr="006527BD">
                              <w:rPr>
                                <w:rFonts w:asciiTheme="minorHAnsi" w:hAnsiTheme="minorHAnsi" w:cs="Linux Libertine"/>
                                <w:vertAlign w:val="superscript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,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∆Helo_3171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378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4248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05D4D89" w14:textId="354FB726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6527BD" w:rsidRPr="00A52F06" w14:paraId="1D350BC7" w14:textId="77777777" w:rsidTr="00591FA4">
                        <w:tc>
                          <w:tcPr>
                            <w:tcW w:w="1418" w:type="dxa"/>
                          </w:tcPr>
                          <w:p w14:paraId="777D30F5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18CC0D6F" w14:textId="6490C87C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C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noBreakHyphen/>
                              <w:t>R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672C1A7D" w14:textId="26339142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Helo_3378</w:t>
                            </w:r>
                            <w:r w:rsidRPr="006527BD">
                              <w:rPr>
                                <w:rFonts w:asciiTheme="minorHAnsi" w:hAnsiTheme="minorHAnsi" w:cs="Linux Libertine"/>
                                <w:vertAlign w:val="superscript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,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∆Helo_2045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171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4248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2010BF9" w14:textId="7E97CA8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6527BD" w:rsidRPr="00A52F06" w14:paraId="22F6B17E" w14:textId="77777777" w:rsidTr="00591FA4">
                        <w:tc>
                          <w:tcPr>
                            <w:tcW w:w="1418" w:type="dxa"/>
                          </w:tcPr>
                          <w:p w14:paraId="7AFD5891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643B9D4C" w14:textId="7A7513CF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C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noBreakHyphen/>
                              <w:t>R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5E0E58BB" w14:textId="7500AF1D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Helo_4248</w:t>
                            </w:r>
                            <w:r w:rsidRPr="006527BD">
                              <w:rPr>
                                <w:rFonts w:asciiTheme="minorHAnsi" w:hAnsiTheme="minorHAnsi" w:cs="Linux Libertine"/>
                                <w:vertAlign w:val="superscript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,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∆Helo_2045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171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378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76EDBE4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6527BD" w:rsidRPr="00A52F06" w14:paraId="78789DB3" w14:textId="77777777" w:rsidTr="00591FA4">
                        <w:tc>
                          <w:tcPr>
                            <w:tcW w:w="1418" w:type="dxa"/>
                          </w:tcPr>
                          <w:p w14:paraId="4748889F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44AE0882" w14:textId="1620BE8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SC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noBreakHyphen/>
                              <w:t>R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78" w:type="dxa"/>
                          </w:tcPr>
                          <w:p w14:paraId="63893532" w14:textId="05196D19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Helo_3171</w:t>
                            </w:r>
                            <w:r w:rsidRPr="006527BD">
                              <w:rPr>
                                <w:rFonts w:asciiTheme="minorHAnsi" w:hAnsiTheme="minorHAnsi" w:cs="Linux Libertine"/>
                                <w:vertAlign w:val="superscript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, 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∆Helo_2045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3378</w:t>
                            </w:r>
                            <w:r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,</w:t>
                            </w: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 xml:space="preserve"> ∆Helo_4248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1CAB46E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  <w:r w:rsidRPr="00A52F06"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6527BD" w:rsidRPr="00A52F06" w14:paraId="5968D227" w14:textId="77777777" w:rsidTr="00591FA4">
                        <w:tc>
                          <w:tcPr>
                            <w:tcW w:w="1418" w:type="dxa"/>
                          </w:tcPr>
                          <w:p w14:paraId="4646CFA4" w14:textId="77777777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</w:tcPr>
                          <w:p w14:paraId="2598AAE9" w14:textId="7536929B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4678" w:type="dxa"/>
                          </w:tcPr>
                          <w:p w14:paraId="6CE1686F" w14:textId="2D857DC4" w:rsidR="006527BD" w:rsidRPr="00A52F06" w:rsidRDefault="006527BD" w:rsidP="006527BD">
                            <w:pPr>
                              <w:spacing w:after="120" w:line="240" w:lineRule="auto"/>
                              <w:jc w:val="left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1E706895" w14:textId="6A613044" w:rsidR="006527BD" w:rsidRPr="00A52F06" w:rsidRDefault="006527BD" w:rsidP="006527BD">
                            <w:pPr>
                              <w:spacing w:after="120" w:line="240" w:lineRule="auto"/>
                              <w:rPr>
                                <w:rFonts w:asciiTheme="minorHAnsi" w:hAnsiTheme="minorHAnsi" w:cs="Linux Libertine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2552FA96" w14:textId="77777777" w:rsidR="004D089F" w:rsidRPr="00A52F06" w:rsidRDefault="004D089F" w:rsidP="00591FA4">
                      <w:pPr>
                        <w:spacing w:after="120"/>
                        <w:rPr>
                          <w:rFonts w:asciiTheme="minorHAnsi" w:hAnsiTheme="minorHAns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5098F89" w14:textId="06F26790" w:rsidR="00CC6060" w:rsidRPr="002E625C" w:rsidRDefault="00CC6060" w:rsidP="00F010D4">
      <w:pPr>
        <w:rPr>
          <w:lang w:val="en-US"/>
        </w:rPr>
      </w:pPr>
      <w:r w:rsidRPr="002E625C">
        <w:rPr>
          <w:noProof/>
          <w:lang w:val="en-US"/>
        </w:rPr>
        <mc:AlternateContent>
          <mc:Choice Requires="wps">
            <w:drawing>
              <wp:inline distT="0" distB="0" distL="0" distR="0" wp14:anchorId="740E0375" wp14:editId="222631A5">
                <wp:extent cx="5813502" cy="4838700"/>
                <wp:effectExtent l="0" t="0" r="0" b="0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3502" cy="4838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3681D0" w14:textId="4D20E009" w:rsidR="005C1763" w:rsidRPr="00035C38" w:rsidRDefault="00035C38" w:rsidP="005C1763">
                            <w:pPr>
                              <w:pStyle w:val="Caption"/>
                              <w:keepNext/>
                              <w:spacing w:after="0" w:line="480" w:lineRule="auto"/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</w:pPr>
                            <w:r w:rsidRPr="00035C38">
                              <w:rPr>
                                <w:rFonts w:asciiTheme="minorHAnsi" w:hAnsiTheme="minorHAnsi" w:cstheme="minorHAnsi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Suppl. Table </w:t>
                            </w:r>
                            <w:r>
                              <w:rPr>
                                <w:rFonts w:asciiTheme="minorHAnsi" w:hAnsiTheme="minorHAnsi" w:cstheme="minorHAnsi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="004D089F" w:rsidRPr="00035C38"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 xml:space="preserve"> </w:t>
                            </w:r>
                          </w:p>
                          <w:p w14:paraId="484E0885" w14:textId="1524B4BD" w:rsidR="004D089F" w:rsidRPr="00732DA3" w:rsidRDefault="004D089F" w:rsidP="00732DA3">
                            <w:pPr>
                              <w:pStyle w:val="Caption"/>
                              <w:keepNext/>
                              <w:spacing w:after="360"/>
                              <w:rPr>
                                <w:rFonts w:asciiTheme="minorHAnsi" w:eastAsiaTheme="majorEastAsia" w:hAnsiTheme="minorHAns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2DA3"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 xml:space="preserve">Plasmids used and generated in this work </w:t>
                            </w:r>
                          </w:p>
                          <w:tbl>
                            <w:tblPr>
                              <w:tblStyle w:val="TableGrid"/>
                              <w:tblW w:w="8364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694"/>
                              <w:gridCol w:w="4110"/>
                              <w:gridCol w:w="1560"/>
                            </w:tblGrid>
                            <w:tr w:rsidR="004D089F" w:rsidRPr="00C849BC" w14:paraId="26CD61A8" w14:textId="77777777" w:rsidTr="004C3243"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4A9C3EF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lasmid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FCE9E10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Usag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4929791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4D089F" w:rsidRPr="00C849BC" w14:paraId="3E2ED233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3028248D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8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0F0F09BF" w14:textId="5846E24B" w:rsidR="004D089F" w:rsidRPr="00C849BC" w:rsidRDefault="004D089F" w:rsidP="004C3243">
                                  <w:pPr>
                                    <w:spacing w:after="240" w:line="240" w:lineRule="auto"/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Homologous recombination in 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H</w:t>
                                  </w:r>
                                  <w:r w:rsidR="004C3243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. 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elongat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EF593AA" w14:textId="2D1518FD" w:rsidR="004D089F" w:rsidRPr="00C849BC" w:rsidRDefault="004C3243" w:rsidP="004D089F">
                                  <w:pPr>
                                    <w:rPr>
                                      <w:rFonts w:asciiTheme="minorHAnsi" w:hAnsiTheme="minorHAnsi" w:cstheme="minorHAnsi"/>
                                      <w:highlight w:val="yellow"/>
                                      <w:lang w:val="en-US"/>
                                    </w:rPr>
                                  </w:pPr>
                                  <w:r w:rsidRPr="004C3243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</w:tr>
                            <w:tr w:rsidR="004D089F" w:rsidRPr="00C849BC" w14:paraId="511735D7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2542C885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9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0E134F91" w14:textId="67EDECEE" w:rsidR="004D089F" w:rsidRPr="00C849BC" w:rsidRDefault="004D089F" w:rsidP="004C3243">
                                  <w:pPr>
                                    <w:spacing w:after="240" w:line="240" w:lineRule="auto"/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Homologous recombination in 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H.</w:t>
                                  </w:r>
                                  <w:r w:rsidR="004C3243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 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elongat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15E01876" w14:textId="16663EDD" w:rsidR="004D089F" w:rsidRPr="00C849BC" w:rsidRDefault="004C3243" w:rsidP="004D089F">
                                  <w:pPr>
                                    <w:rPr>
                                      <w:rFonts w:asciiTheme="minorHAnsi" w:hAnsiTheme="minorHAnsi" w:cstheme="minorHAnsi"/>
                                      <w:highlight w:val="yellow"/>
                                      <w:lang w:val="en-US"/>
                                    </w:rPr>
                                  </w:pPr>
                                  <w:r w:rsidRPr="004C3243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</w:tr>
                            <w:tr w:rsidR="004D089F" w:rsidRPr="00C849BC" w14:paraId="575F0FF5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0279642F" w14:textId="53988FEF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8</w:t>
                                  </w:r>
                                  <w:r w:rsidRPr="00F934E0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::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H</w:t>
                                  </w:r>
                                  <w:r w:rsid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elo_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2045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060501D8" w14:textId="787F5A7F" w:rsidR="004D089F" w:rsidRPr="00C849BC" w:rsidRDefault="00C849BC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Deletion of</w:t>
                                  </w:r>
                                  <w:r w:rsidR="004D089F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 Helo_204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092479BD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496EBDE9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74F3FF73" w14:textId="758DDDC1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8</w:t>
                                  </w:r>
                                  <w:r w:rsidRPr="00F934E0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="00F934E0" w:rsidRP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::</w:t>
                                  </w:r>
                                  <w:r w:rsidR="00F934E0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 H</w:t>
                                  </w:r>
                                  <w:r w:rsid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elo_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3171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4F9BC2BB" w14:textId="4F5667EE" w:rsidR="004D089F" w:rsidRPr="00C849BC" w:rsidRDefault="00C849BC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Deletion</w:t>
                                  </w:r>
                                  <w:r w:rsidR="004D089F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 of Helo_317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258A65C3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42DC4A6A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387865D7" w14:textId="34FE62E1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8</w:t>
                                  </w:r>
                                  <w:r w:rsidRPr="00F934E0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="00F934E0" w:rsidRP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:: </w:t>
                                  </w:r>
                                  <w:r w:rsidR="00F934E0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H</w:t>
                                  </w:r>
                                  <w:r w:rsid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elo_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3378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7DE7CCE8" w14:textId="1E93BEBD" w:rsidR="004D089F" w:rsidRPr="00C849BC" w:rsidRDefault="00C849BC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Deletion</w:t>
                                  </w:r>
                                  <w:r w:rsidR="004D089F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 of Helo_337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0ACDE63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5DFC5DCA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181FA52B" w14:textId="09D64939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9</w:t>
                                  </w:r>
                                  <w:r w:rsidRPr="00F934E0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::</w:t>
                                  </w:r>
                                  <w:r w:rsidR="00F934E0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 H</w:t>
                                  </w:r>
                                  <w:r w:rsidR="00F934E0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elo_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4248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1110223D" w14:textId="6B98990B" w:rsidR="004D089F" w:rsidRPr="00C849BC" w:rsidRDefault="00C849BC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Deletion</w:t>
                                  </w:r>
                                  <w:r w:rsidR="004D089F"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 xml:space="preserve"> of Helo_424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32FE39CE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327819B6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35A6F2F0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9</w:t>
                                  </w:r>
                                  <w:r w:rsidRPr="00D17B7E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2045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60C2B1E2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Re-Insertion of Helo_204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282F1CFF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6D8C6915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447F2200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9</w:t>
                                  </w:r>
                                  <w:r w:rsidRPr="00D17B7E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3171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5C482D65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Re-Insertion of Helo_317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58025BE6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1F460EBE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3EA8455D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9</w:t>
                                  </w:r>
                                  <w:r w:rsidRPr="00D17B7E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3378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5879C8A4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Re-Insertion of Helo_337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53131CD6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4D089F" w:rsidRPr="00C849BC" w14:paraId="03073CCE" w14:textId="77777777" w:rsidTr="004C3243">
                              <w:tc>
                                <w:tcPr>
                                  <w:tcW w:w="2694" w:type="dxa"/>
                                </w:tcPr>
                                <w:p w14:paraId="5DB0500F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pK19</w:t>
                                  </w:r>
                                  <w:r w:rsidRPr="00D17B7E">
                                    <w:rPr>
                                      <w:rFonts w:asciiTheme="minorHAnsi" w:hAnsiTheme="minorHAnsi" w:cstheme="minorHAnsi"/>
                                      <w:i/>
                                      <w:lang w:val="en-US"/>
                                    </w:rPr>
                                    <w:t>mobSacB</w:t>
                                  </w: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4248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</w:tcPr>
                                <w:p w14:paraId="4FFC42C3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Re-Insertion of Helo_424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1B9A2196" w14:textId="77777777" w:rsidR="004D089F" w:rsidRPr="00C849BC" w:rsidRDefault="004D089F" w:rsidP="004D089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C849BC">
                                    <w:rPr>
                                      <w:rFonts w:asciiTheme="minorHAnsi" w:hAnsiTheme="minorHAnsi" w:cstheme="minorHAnsi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  <w:p w14:paraId="47B45EFC" w14:textId="77777777" w:rsidR="004D089F" w:rsidRPr="00C849BC" w:rsidRDefault="004D089F" w:rsidP="00CC6060">
                            <w:pPr>
                              <w:rPr>
                                <w:rFonts w:asciiTheme="minorHAnsi" w:hAnsiTheme="min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40E0375" id="Text Box 8" o:spid="_x0000_s1027" type="#_x0000_t202" style="width:457.75pt;height:38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" fillcolor="white [3201]" stroked="f" strokeweight=".5pt">
                <v:textbox>
                  <w:txbxContent>
                    <w:p w14:paraId="3C3681D0" w14:textId="4D20E009" w:rsidR="005C1763" w:rsidRPr="00035C38" w:rsidRDefault="00035C38" w:rsidP="005C1763">
                      <w:pPr>
                        <w:pStyle w:val="Caption"/>
                        <w:keepNext/>
                        <w:spacing w:after="0" w:line="480" w:lineRule="auto"/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</w:pPr>
                      <w:r w:rsidRPr="00035C38">
                        <w:rPr>
                          <w:rFonts w:asciiTheme="minorHAnsi" w:hAnsiTheme="minorHAnsi" w:cstheme="minorHAnsi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Suppl. Table </w:t>
                      </w:r>
                      <w:r>
                        <w:rPr>
                          <w:rFonts w:asciiTheme="minorHAnsi" w:hAnsiTheme="minorHAnsi" w:cstheme="minorHAnsi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2</w:t>
                      </w:r>
                      <w:r w:rsidR="004D089F" w:rsidRPr="00035C38"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 xml:space="preserve"> </w:t>
                      </w:r>
                    </w:p>
                    <w:p w14:paraId="484E0885" w14:textId="1524B4BD" w:rsidR="004D089F" w:rsidRPr="00732DA3" w:rsidRDefault="004D089F" w:rsidP="00732DA3">
                      <w:pPr>
                        <w:pStyle w:val="Caption"/>
                        <w:keepNext/>
                        <w:spacing w:after="360"/>
                        <w:rPr>
                          <w:rFonts w:asciiTheme="minorHAnsi" w:eastAsiaTheme="majorEastAsia" w:hAnsiTheme="minorHAns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732DA3"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 xml:space="preserve">Plasmids used and generated in this work </w:t>
                      </w:r>
                    </w:p>
                    <w:tbl>
                      <w:tblPr>
                        <w:tblStyle w:val="TableGrid"/>
                        <w:tblW w:w="8364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694"/>
                        <w:gridCol w:w="4110"/>
                        <w:gridCol w:w="1560"/>
                      </w:tblGrid>
                      <w:tr w:rsidR="004D089F" w:rsidRPr="00C849BC" w14:paraId="26CD61A8" w14:textId="77777777" w:rsidTr="004C3243">
                        <w:tc>
                          <w:tcPr>
                            <w:tcW w:w="2694" w:type="dxa"/>
                            <w:tcBorders>
                              <w:bottom w:val="single" w:sz="4" w:space="0" w:color="auto"/>
                            </w:tcBorders>
                          </w:tcPr>
                          <w:p w14:paraId="74A9C3EF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lasmid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bottom w:val="single" w:sz="4" w:space="0" w:color="auto"/>
                            </w:tcBorders>
                          </w:tcPr>
                          <w:p w14:paraId="2FCE9E10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Usag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auto"/>
                            </w:tcBorders>
                          </w:tcPr>
                          <w:p w14:paraId="24929791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Reference</w:t>
                            </w:r>
                          </w:p>
                        </w:tc>
                      </w:tr>
                      <w:tr w:rsidR="004D089F" w:rsidRPr="00C849BC" w14:paraId="3E2ED233" w14:textId="77777777" w:rsidTr="004C3243">
                        <w:tc>
                          <w:tcPr>
                            <w:tcW w:w="2694" w:type="dxa"/>
                          </w:tcPr>
                          <w:p w14:paraId="3028248D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8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0F0F09BF" w14:textId="5846E24B" w:rsidR="004D089F" w:rsidRPr="00C849BC" w:rsidRDefault="004D089F" w:rsidP="004C3243">
                            <w:pPr>
                              <w:spacing w:after="240" w:line="240" w:lineRule="auto"/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Homologous recombination in 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H</w:t>
                            </w:r>
                            <w:r w:rsidR="004C3243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. 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elongata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4EF593AA" w14:textId="2D1518FD" w:rsidR="004D089F" w:rsidRPr="00C849BC" w:rsidRDefault="004C3243" w:rsidP="004D089F">
                            <w:pPr>
                              <w:rPr>
                                <w:rFonts w:asciiTheme="minorHAnsi" w:hAnsiTheme="minorHAnsi" w:cstheme="minorHAnsi"/>
                                <w:highlight w:val="yellow"/>
                                <w:lang w:val="en-US"/>
                              </w:rPr>
                            </w:pPr>
                            <w:r w:rsidRPr="004C3243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(5)</w:t>
                            </w:r>
                          </w:p>
                        </w:tc>
                      </w:tr>
                      <w:tr w:rsidR="004D089F" w:rsidRPr="00C849BC" w14:paraId="511735D7" w14:textId="77777777" w:rsidTr="004C3243">
                        <w:tc>
                          <w:tcPr>
                            <w:tcW w:w="2694" w:type="dxa"/>
                          </w:tcPr>
                          <w:p w14:paraId="2542C885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9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0E134F91" w14:textId="67EDECEE" w:rsidR="004D089F" w:rsidRPr="00C849BC" w:rsidRDefault="004D089F" w:rsidP="004C3243">
                            <w:pPr>
                              <w:spacing w:after="240" w:line="240" w:lineRule="auto"/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Homologous recombination in 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H.</w:t>
                            </w:r>
                            <w:r w:rsidR="004C3243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 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elongata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15E01876" w14:textId="16663EDD" w:rsidR="004D089F" w:rsidRPr="00C849BC" w:rsidRDefault="004C3243" w:rsidP="004D089F">
                            <w:pPr>
                              <w:rPr>
                                <w:rFonts w:asciiTheme="minorHAnsi" w:hAnsiTheme="minorHAnsi" w:cstheme="minorHAnsi"/>
                                <w:highlight w:val="yellow"/>
                                <w:lang w:val="en-US"/>
                              </w:rPr>
                            </w:pPr>
                            <w:r w:rsidRPr="004C3243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(5)</w:t>
                            </w:r>
                          </w:p>
                        </w:tc>
                      </w:tr>
                      <w:tr w:rsidR="004D089F" w:rsidRPr="00C849BC" w14:paraId="575F0FF5" w14:textId="77777777" w:rsidTr="004C3243">
                        <w:tc>
                          <w:tcPr>
                            <w:tcW w:w="2694" w:type="dxa"/>
                          </w:tcPr>
                          <w:p w14:paraId="0279642F" w14:textId="53988FEF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8</w:t>
                            </w:r>
                            <w:r w:rsidRPr="00F934E0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::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H</w:t>
                            </w:r>
                            <w:r w:rsid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elo_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2045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060501D8" w14:textId="787F5A7F" w:rsidR="004D089F" w:rsidRPr="00C849BC" w:rsidRDefault="00C849BC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Deletion of</w:t>
                            </w:r>
                            <w:r w:rsidR="004D089F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Helo_2045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092479BD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496EBDE9" w14:textId="77777777" w:rsidTr="004C3243">
                        <w:tc>
                          <w:tcPr>
                            <w:tcW w:w="2694" w:type="dxa"/>
                          </w:tcPr>
                          <w:p w14:paraId="74F3FF73" w14:textId="758DDDC1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8</w:t>
                            </w:r>
                            <w:r w:rsidRPr="00F934E0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="00F934E0" w:rsidRP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::</w:t>
                            </w:r>
                            <w:r w:rsidR="00F934E0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H</w:t>
                            </w:r>
                            <w:r w:rsid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elo_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3171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4F9BC2BB" w14:textId="4F5667EE" w:rsidR="004D089F" w:rsidRPr="00C849BC" w:rsidRDefault="00C849BC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Deletion</w:t>
                            </w:r>
                            <w:r w:rsidR="004D089F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of Helo_3171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258A65C3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42DC4A6A" w14:textId="77777777" w:rsidTr="004C3243">
                        <w:tc>
                          <w:tcPr>
                            <w:tcW w:w="2694" w:type="dxa"/>
                          </w:tcPr>
                          <w:p w14:paraId="387865D7" w14:textId="34FE62E1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8</w:t>
                            </w:r>
                            <w:r w:rsidRPr="00F934E0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="00F934E0" w:rsidRP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:: </w:t>
                            </w:r>
                            <w:r w:rsidR="00F934E0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H</w:t>
                            </w:r>
                            <w:r w:rsid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elo_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3378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7DE7CCE8" w14:textId="1E93BEBD" w:rsidR="004D089F" w:rsidRPr="00C849BC" w:rsidRDefault="00C849BC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Deletion</w:t>
                            </w:r>
                            <w:r w:rsidR="004D089F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of Helo_3378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40ACDE63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5DFC5DCA" w14:textId="77777777" w:rsidTr="004C3243">
                        <w:tc>
                          <w:tcPr>
                            <w:tcW w:w="2694" w:type="dxa"/>
                          </w:tcPr>
                          <w:p w14:paraId="181FA52B" w14:textId="09D64939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9</w:t>
                            </w:r>
                            <w:r w:rsidRPr="00F934E0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::</w:t>
                            </w:r>
                            <w:r w:rsidR="00F934E0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H</w:t>
                            </w:r>
                            <w:r w:rsidR="00F934E0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elo_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4248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1110223D" w14:textId="6B98990B" w:rsidR="004D089F" w:rsidRPr="00C849BC" w:rsidRDefault="00C849BC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Deletion</w:t>
                            </w:r>
                            <w:r w:rsidR="004D089F"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of Helo_4248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32FE39CE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327819B6" w14:textId="77777777" w:rsidTr="004C3243">
                        <w:tc>
                          <w:tcPr>
                            <w:tcW w:w="2694" w:type="dxa"/>
                          </w:tcPr>
                          <w:p w14:paraId="35A6F2F0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9</w:t>
                            </w:r>
                            <w:r w:rsidRPr="00D17B7E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2045R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60C2B1E2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Re-Insertion of Helo_2045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282F1CFF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6D8C6915" w14:textId="77777777" w:rsidTr="004C3243">
                        <w:tc>
                          <w:tcPr>
                            <w:tcW w:w="2694" w:type="dxa"/>
                          </w:tcPr>
                          <w:p w14:paraId="447F2200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9</w:t>
                            </w:r>
                            <w:r w:rsidRPr="00D17B7E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3171R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5C482D65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Re-Insertion of Helo_3171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58025BE6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1F460EBE" w14:textId="77777777" w:rsidTr="004C3243">
                        <w:tc>
                          <w:tcPr>
                            <w:tcW w:w="2694" w:type="dxa"/>
                          </w:tcPr>
                          <w:p w14:paraId="3EA8455D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9</w:t>
                            </w:r>
                            <w:r w:rsidRPr="00D17B7E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3378R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5879C8A4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Re-Insertion of Helo_3378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53131CD6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  <w:tr w:rsidR="004D089F" w:rsidRPr="00C849BC" w14:paraId="03073CCE" w14:textId="77777777" w:rsidTr="004C3243">
                        <w:tc>
                          <w:tcPr>
                            <w:tcW w:w="2694" w:type="dxa"/>
                          </w:tcPr>
                          <w:p w14:paraId="5DB0500F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pK19</w:t>
                            </w:r>
                            <w:r w:rsidRPr="00D17B7E">
                              <w:rPr>
                                <w:rFonts w:asciiTheme="minorHAnsi" w:hAnsiTheme="minorHAnsi" w:cstheme="minorHAnsi"/>
                                <w:i/>
                                <w:lang w:val="en-US"/>
                              </w:rPr>
                              <w:t>mobSacB</w:t>
                            </w: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4248R</w:t>
                            </w:r>
                          </w:p>
                        </w:tc>
                        <w:tc>
                          <w:tcPr>
                            <w:tcW w:w="4110" w:type="dxa"/>
                          </w:tcPr>
                          <w:p w14:paraId="4FFC42C3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Re-Insertion of Helo_4248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1B9A2196" w14:textId="77777777" w:rsidR="004D089F" w:rsidRPr="00C849BC" w:rsidRDefault="004D089F" w:rsidP="004D089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849BC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This study</w:t>
                            </w:r>
                          </w:p>
                        </w:tc>
                      </w:tr>
                    </w:tbl>
                    <w:p w14:paraId="47B45EFC" w14:textId="77777777" w:rsidR="004D089F" w:rsidRPr="00C849BC" w:rsidRDefault="004D089F" w:rsidP="00CC6060">
                      <w:pPr>
                        <w:rPr>
                          <w:rFonts w:asciiTheme="minorHAnsi" w:hAnsiTheme="minorHAnsi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AD46758" w14:textId="5F098320" w:rsidR="00CC6060" w:rsidRPr="002E625C" w:rsidRDefault="00CC6060" w:rsidP="00CC6060">
      <w:pPr>
        <w:rPr>
          <w:lang w:val="en-US"/>
        </w:rPr>
      </w:pPr>
    </w:p>
    <w:p w14:paraId="618D5603" w14:textId="77777777" w:rsidR="00CC6060" w:rsidRPr="002E625C" w:rsidRDefault="00CC6060" w:rsidP="00CC6060">
      <w:pPr>
        <w:rPr>
          <w:lang w:val="en-US"/>
        </w:rPr>
      </w:pPr>
      <w:r w:rsidRPr="002E625C">
        <w:rPr>
          <w:noProof/>
          <w:lang w:val="en-US"/>
        </w:rPr>
        <mc:AlternateContent>
          <mc:Choice Requires="wps">
            <w:drawing>
              <wp:inline distT="0" distB="0" distL="0" distR="0" wp14:anchorId="058155F0" wp14:editId="721F4AA4">
                <wp:extent cx="5913120" cy="6962775"/>
                <wp:effectExtent l="0" t="0" r="0" b="9525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3120" cy="6962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A40FC6" w14:textId="12D6ABDF" w:rsidR="00732DA3" w:rsidRPr="00035C38" w:rsidRDefault="00035C38" w:rsidP="00732DA3">
                            <w:pPr>
                              <w:pStyle w:val="Caption"/>
                              <w:keepNext/>
                              <w:spacing w:after="0" w:line="480" w:lineRule="auto"/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</w:pPr>
                            <w:bookmarkStart w:id="2" w:name="_Ref531345915"/>
                            <w:bookmarkStart w:id="3" w:name="_Ref1636047"/>
                            <w:r w:rsidRPr="00035C38">
                              <w:rPr>
                                <w:rFonts w:asciiTheme="minorHAnsi" w:hAnsiTheme="minorHAnsi" w:cstheme="minorHAnsi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Suppl. Table </w:t>
                            </w:r>
                            <w:r w:rsidR="001E5AF7" w:rsidRPr="00035C38"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>3</w:t>
                            </w:r>
                          </w:p>
                          <w:p w14:paraId="2F67504A" w14:textId="77777777" w:rsidR="00732DA3" w:rsidRDefault="004D089F" w:rsidP="00732DA3">
                            <w:pPr>
                              <w:pStyle w:val="Caption"/>
                              <w:keepNext/>
                              <w:spacing w:after="0"/>
                              <w:rPr>
                                <w:rFonts w:asciiTheme="minorHAnsi" w:hAnsiTheme="minorHAnsi" w:cs="Linux Biolinum"/>
                                <w:i w:val="0"/>
                                <w:sz w:val="24"/>
                                <w:szCs w:val="24"/>
                                <w:lang w:val="en-NZ"/>
                              </w:rPr>
                            </w:pPr>
                            <w:r w:rsidRPr="00732DA3"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>PCR Primers used in this study</w:t>
                            </w:r>
                            <w:bookmarkEnd w:id="2"/>
                            <w:r w:rsidR="00732DA3">
                              <w:rPr>
                                <w:rFonts w:asciiTheme="minorHAnsi" w:hAnsiTheme="minorHAnsi" w:cs="Linux Biolinum"/>
                                <w:i w:val="0"/>
                                <w:sz w:val="24"/>
                                <w:szCs w:val="24"/>
                                <w:lang w:val="en-NZ"/>
                              </w:rPr>
                              <w:t xml:space="preserve">. </w:t>
                            </w:r>
                          </w:p>
                          <w:p w14:paraId="45C78917" w14:textId="2F6777AF" w:rsidR="004D089F" w:rsidRPr="00732DA3" w:rsidRDefault="004D089F" w:rsidP="00732DA3">
                            <w:pPr>
                              <w:pStyle w:val="Caption"/>
                              <w:keepNext/>
                              <w:spacing w:after="360"/>
                              <w:rPr>
                                <w:rFonts w:asciiTheme="minorHAnsi" w:hAnsiTheme="minorHAnsi" w:cs="Linux Biolinum"/>
                                <w:i w:val="0"/>
                                <w:sz w:val="24"/>
                                <w:szCs w:val="24"/>
                                <w:lang w:val="en-NZ"/>
                              </w:rPr>
                            </w:pPr>
                            <w:r w:rsidRPr="00732DA3">
                              <w:rPr>
                                <w:rFonts w:asciiTheme="minorHAnsi" w:hAnsiTheme="minorHAnsi"/>
                                <w:i w:val="0"/>
                                <w:sz w:val="24"/>
                                <w:szCs w:val="24"/>
                                <w:lang w:val="en-US"/>
                              </w:rPr>
                              <w:t>All oligonucleotides utili</w:t>
                            </w:r>
                            <w:r w:rsidR="005C1763" w:rsidRPr="00732DA3">
                              <w:rPr>
                                <w:rFonts w:asciiTheme="minorHAnsi" w:hAnsiTheme="minorHAnsi"/>
                                <w:i w:val="0"/>
                                <w:sz w:val="24"/>
                                <w:szCs w:val="24"/>
                                <w:lang w:val="en-US"/>
                              </w:rPr>
                              <w:t>z</w:t>
                            </w:r>
                            <w:r w:rsidRPr="00732DA3">
                              <w:rPr>
                                <w:rFonts w:asciiTheme="minorHAnsi" w:hAnsiTheme="minorHAnsi"/>
                                <w:i w:val="0"/>
                                <w:sz w:val="24"/>
                                <w:szCs w:val="24"/>
                                <w:lang w:val="en-US"/>
                              </w:rPr>
                              <w:t>ed to construct plasmid vectors for the deletion/insertion of genes and for verification purposes are listed below.</w:t>
                            </w:r>
                            <w:bookmarkEnd w:id="3"/>
                          </w:p>
                          <w:tbl>
                            <w:tblPr>
                              <w:tblW w:w="907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76"/>
                              <w:gridCol w:w="5245"/>
                              <w:gridCol w:w="2551"/>
                            </w:tblGrid>
                            <w:tr w:rsidR="004D089F" w:rsidRPr="00346FD4" w14:paraId="4BA293D8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E31DDC" w14:textId="77777777" w:rsidR="004D089F" w:rsidRPr="00732DA3" w:rsidRDefault="004D089F" w:rsidP="00732DA3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</w:pPr>
                                  <w:r w:rsidRPr="00732DA3"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DFD46FB" w14:textId="77777777" w:rsidR="004D089F" w:rsidRPr="00732DA3" w:rsidRDefault="004D089F" w:rsidP="00732DA3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</w:pPr>
                                  <w:r w:rsidRPr="00732DA3"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98DEA7" w14:textId="77777777" w:rsidR="004D089F" w:rsidRPr="00732DA3" w:rsidRDefault="004D089F" w:rsidP="00732DA3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</w:pPr>
                                  <w:r w:rsidRPr="00732DA3"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  <w:t>Application/Source</w:t>
                                  </w:r>
                                </w:p>
                              </w:tc>
                            </w:tr>
                            <w:tr w:rsidR="004D089F" w:rsidRPr="00E1662E" w14:paraId="21382C84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70EA3E1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="Linux Libertine"/>
                                      <w:color w:val="000000"/>
                                      <w:sz w:val="20"/>
                                      <w:szCs w:val="20"/>
                                    </w:rPr>
                                    <w:t>M13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7B1C37B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CGTTGTAAAACGACGGCCAGT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9A5303C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Screening of vectors</w:t>
                                  </w:r>
                                </w:p>
                              </w:tc>
                            </w:tr>
                            <w:tr w:rsidR="004D089F" w:rsidRPr="00E1662E" w14:paraId="1288EB34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31078B5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="Linux Libertine"/>
                                      <w:color w:val="000000"/>
                                      <w:sz w:val="20"/>
                                      <w:szCs w:val="20"/>
                                    </w:rPr>
                                    <w:t>M13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9F36670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CACACAGGAAACAGCTATGACAT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9AD9062" w14:textId="1B4A2959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Screening</w:t>
                                  </w:r>
                                  <w:r w:rsidR="00416CD4"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1662E"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of vectors</w:t>
                                  </w:r>
                                </w:p>
                              </w:tc>
                            </w:tr>
                            <w:tr w:rsidR="004D089F" w:rsidRPr="00E1662E" w14:paraId="7311AD7A" w14:textId="77777777" w:rsidTr="0039632E">
                              <w:trPr>
                                <w:trHeight w:hRule="exact" w:val="586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9B3D713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2045-1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34EBBAE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GTACCCGGGGATCCTCTAGATCATAGTCGATCAGGCTGTCC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E8302DD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/Re-insertion of Helo_2045</w:t>
                                  </w:r>
                                </w:p>
                              </w:tc>
                            </w:tr>
                            <w:tr w:rsidR="004D089F" w:rsidRPr="00E1662E" w14:paraId="697D71F1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8390F52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2045-1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100D62C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GGGCTCCGCCGTCAAACGCGGTAGAAACGGCGTCCTATACCTCGG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C9349A7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2045</w:t>
                                  </w:r>
                                </w:p>
                              </w:tc>
                            </w:tr>
                            <w:tr w:rsidR="004D089F" w:rsidRPr="00E1662E" w14:paraId="2463734A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C892882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2045-2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4E3C3AB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TATAGGACGCCGTTTCTACCGCGTTTGACGGCGGAGCC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D632B1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2045</w:t>
                                  </w:r>
                                </w:p>
                              </w:tc>
                            </w:tr>
                            <w:tr w:rsidR="004D089F" w:rsidRPr="00E1662E" w14:paraId="330BFA8C" w14:textId="77777777" w:rsidTr="0039632E">
                              <w:trPr>
                                <w:trHeight w:hRule="exact" w:val="57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64AA032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2045-2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7F06E7D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CGACGGCCAGTGCCAAGCTCCAGCACAGACACATCCGTC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DCB8075" w14:textId="463823AD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 xml:space="preserve">Deletion/Re-insertion of </w:t>
                                  </w:r>
                                  <w:r w:rsid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elo_2045</w:t>
                                  </w:r>
                                </w:p>
                              </w:tc>
                            </w:tr>
                            <w:tr w:rsidR="004D089F" w:rsidRPr="00E1662E" w14:paraId="2FA79CF3" w14:textId="77777777" w:rsidTr="0039632E">
                              <w:trPr>
                                <w:trHeight w:hRule="exact" w:val="55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D979204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171-1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AC99664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GTACCCGGGGATCCTCTAGAAGGCCTTCCCCCTTCACTTCCA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29B6CBE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/Re-insertion of Helo_3171</w:t>
                                  </w:r>
                                </w:p>
                              </w:tc>
                            </w:tr>
                            <w:tr w:rsidR="004D089F" w:rsidRPr="00E1662E" w14:paraId="52D9057E" w14:textId="77777777" w:rsidTr="0039632E">
                              <w:trPr>
                                <w:trHeight w:hRule="exact" w:val="562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3CEDA5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171-1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875A4D6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CTCTCTGGATGGAGATCCGTAGCGGCCCATTTCCGGTCTTTC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441940A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3171</w:t>
                                  </w:r>
                                </w:p>
                              </w:tc>
                            </w:tr>
                            <w:tr w:rsidR="004D089F" w:rsidRPr="00E1662E" w14:paraId="1903D768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B4A603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171-2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F51A8DE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GACCGGAAATGGGCCGCTACGGATCTCCATCCAGAGAGTCAC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C81613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3171</w:t>
                                  </w:r>
                                </w:p>
                              </w:tc>
                            </w:tr>
                            <w:tr w:rsidR="004D089F" w:rsidRPr="00E1662E" w14:paraId="2EB2766C" w14:textId="77777777" w:rsidTr="0039632E">
                              <w:trPr>
                                <w:trHeight w:hRule="exact" w:val="551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36B780A" w14:textId="77777777" w:rsidR="004D089F" w:rsidRPr="00E1662E" w:rsidRDefault="004D089F" w:rsidP="0039632E">
                                  <w:pPr>
                                    <w:spacing w:before="100" w:beforeAutospacing="1" w:after="100" w:afterAutospacing="1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171-2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CE8E783" w14:textId="77777777" w:rsidR="004D089F" w:rsidRPr="00E1662E" w:rsidRDefault="004D089F" w:rsidP="0039632E">
                                  <w:pPr>
                                    <w:spacing w:before="100" w:beforeAutospacing="1" w:after="100" w:afterAutospacing="1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CGACGGCCAGTGCCAAGCTTGGTGTCCGGCG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0631D4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/Re-insertion of Helo_3171</w:t>
                                  </w:r>
                                </w:p>
                              </w:tc>
                            </w:tr>
                            <w:tr w:rsidR="004D089F" w:rsidRPr="00E1662E" w14:paraId="20DA1885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F75D000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378-1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35B93D6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 xml:space="preserve">GTACCCGGGGATCCTCTAGATGGTGGTGGGCATCGTCG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E759B7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3378</w:t>
                                  </w:r>
                                </w:p>
                              </w:tc>
                            </w:tr>
                            <w:tr w:rsidR="004D089F" w:rsidRPr="00E1662E" w14:paraId="468EF2A6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9EB7C8E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378-1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A16566A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GCAGAAGCAAGGGAGGCGATGCAGCATTTCAGACTCTCGGTG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5FDD98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3378</w:t>
                                  </w:r>
                                </w:p>
                              </w:tc>
                            </w:tr>
                            <w:tr w:rsidR="004D089F" w:rsidRPr="00E1662E" w14:paraId="1FE35C1F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4FFA5A4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378-2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E826E8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 xml:space="preserve">CCGAGAGTCTGAAATGCTGCATCGCCTCCCTTGCTTCTG 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CD704E3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3378</w:t>
                                  </w:r>
                                </w:p>
                              </w:tc>
                            </w:tr>
                            <w:tr w:rsidR="004D089F" w:rsidRPr="00E1662E" w14:paraId="441617B7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51DB10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378-2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F4DF1CC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CGACGGCCAGTGCCAAGCTTGGCGAAGAGGTAGATGATGTG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C41D1B0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3378</w:t>
                                  </w:r>
                                </w:p>
                              </w:tc>
                            </w:tr>
                            <w:tr w:rsidR="004D089F" w:rsidRPr="00E1662E" w14:paraId="501AEEFE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E98ABF6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4248-1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209C61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GTACCCGGGGATCCTCTAGACACGACGGTGTGCC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C017CBB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4248</w:t>
                                  </w:r>
                                </w:p>
                              </w:tc>
                            </w:tr>
                            <w:tr w:rsidR="004D089F" w:rsidRPr="00E1662E" w14:paraId="63EFA236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44F770B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4248-1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796A2A2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CGGCGAGGCCTGGCGGGAGGGCTATGGCCTCCGTGTCAGGGC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8E9FF30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4248</w:t>
                                  </w:r>
                                </w:p>
                              </w:tc>
                            </w:tr>
                            <w:tr w:rsidR="004D089F" w:rsidRPr="00E1662E" w14:paraId="0F58B542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B2EE04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4248-2 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05F3539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CCTGACACGGAGGCCATAGCCCTCCCGCCAGGC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F89AA57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4248</w:t>
                                  </w:r>
                                </w:p>
                              </w:tc>
                            </w:tr>
                            <w:tr w:rsidR="004D089F" w:rsidRPr="00E1662E" w14:paraId="66AE6208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92E5CF2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4248-2 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2B0A40D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CGACGGCCAGTGCCAAGCTTCCAGCGTGGTCGATACCTATCT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D927565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Deletion of Helo_4248</w:t>
                                  </w:r>
                                </w:p>
                              </w:tc>
                            </w:tr>
                            <w:tr w:rsidR="004D089F" w:rsidRPr="00E1662E" w14:paraId="5DB5C24F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AF3AB8A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378R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108B6C9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ACAGCTATGACATGATTACAAGATGCTGCACAGCTACG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658F4D7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Re-insertion of Helo_3378</w:t>
                                  </w:r>
                                </w:p>
                              </w:tc>
                            </w:tr>
                            <w:tr w:rsidR="004D089F" w:rsidRPr="00E1662E" w14:paraId="6368F62D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0EC2CB7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Linux Libertine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3378R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1F7C1E0E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="Courier New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GCTCGGTACCCGGGAATCATTACGTGCCCAACCTGA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99D40D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Re-insertion of Helo_3378</w:t>
                                  </w:r>
                                </w:p>
                              </w:tc>
                            </w:tr>
                            <w:tr w:rsidR="004D089F" w:rsidRPr="00E1662E" w14:paraId="518327C6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B8F523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4248Rfw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EA122EB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ACAGCTATGACATGATTACACCGTGGAGGCTTTATCGA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C57E18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Re-insertion of Helo_4248</w:t>
                                  </w:r>
                                </w:p>
                              </w:tc>
                            </w:tr>
                            <w:tr w:rsidR="004D089F" w:rsidRPr="00E1662E" w14:paraId="6CDA91C9" w14:textId="77777777" w:rsidTr="0039632E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F99B497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Linux Libertine"/>
                                      <w:sz w:val="20"/>
                                      <w:szCs w:val="20"/>
                                      <w:lang w:eastAsia="en-NZ"/>
                                    </w:rPr>
                                    <w:t>4248Rrev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36B1E0A5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</w:pPr>
                                  <w:r w:rsidRPr="00E1662E">
                                    <w:rPr>
                                      <w:rFonts w:asciiTheme="minorHAnsi" w:eastAsia="Times New Roman" w:hAnsiTheme="minorHAnsi" w:cs="Courier New"/>
                                      <w:sz w:val="20"/>
                                      <w:szCs w:val="20"/>
                                      <w:lang w:eastAsia="en-NZ"/>
                                    </w:rPr>
                                    <w:t>AGCTCGGTACCCGGGGCTGACCGAGGACAATCTG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03E0F9" w14:textId="77777777" w:rsidR="004D089F" w:rsidRPr="00E1662E" w:rsidRDefault="004D089F" w:rsidP="0039632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E1662E">
                                    <w:rPr>
                                      <w:rFonts w:asciiTheme="minorHAnsi" w:hAnsiTheme="minorHAnsi" w:cstheme="minorHAnsi"/>
                                      <w:sz w:val="20"/>
                                      <w:szCs w:val="20"/>
                                    </w:rPr>
                                    <w:t>Re-insertion of Helo_4248</w:t>
                                  </w:r>
                                </w:p>
                              </w:tc>
                            </w:tr>
                          </w:tbl>
                          <w:p w14:paraId="1817CA5A" w14:textId="77777777" w:rsidR="004D089F" w:rsidRPr="00E1662E" w:rsidRDefault="004D089F" w:rsidP="0039632E">
                            <w:pPr>
                              <w:spacing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58155F0" id="Text Box 10" o:spid="_x0000_s1028" type="#_x0000_t202" style="width:465.6pt;height:54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" fillcolor="white [3201]" stroked="f" strokeweight=".5pt">
                <v:textbox>
                  <w:txbxContent>
                    <w:p w14:paraId="20A40FC6" w14:textId="12D6ABDF" w:rsidR="00732DA3" w:rsidRPr="00035C38" w:rsidRDefault="00035C38" w:rsidP="00732DA3">
                      <w:pPr>
                        <w:pStyle w:val="Caption"/>
                        <w:keepNext/>
                        <w:spacing w:after="0" w:line="480" w:lineRule="auto"/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</w:pPr>
                      <w:bookmarkStart w:id="4" w:name="_Ref531345915"/>
                      <w:bookmarkStart w:id="5" w:name="_Ref1636047"/>
                      <w:r w:rsidRPr="00035C38">
                        <w:rPr>
                          <w:rFonts w:asciiTheme="minorHAnsi" w:hAnsiTheme="minorHAnsi" w:cstheme="minorHAnsi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Suppl. Table </w:t>
                      </w:r>
                      <w:r w:rsidR="001E5AF7" w:rsidRPr="00035C38"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>3</w:t>
                      </w:r>
                    </w:p>
                    <w:p w14:paraId="2F67504A" w14:textId="77777777" w:rsidR="00732DA3" w:rsidRDefault="004D089F" w:rsidP="00732DA3">
                      <w:pPr>
                        <w:pStyle w:val="Caption"/>
                        <w:keepNext/>
                        <w:spacing w:after="0"/>
                        <w:rPr>
                          <w:rFonts w:asciiTheme="minorHAnsi" w:hAnsiTheme="minorHAnsi" w:cs="Linux Biolinum"/>
                          <w:i w:val="0"/>
                          <w:sz w:val="24"/>
                          <w:szCs w:val="24"/>
                          <w:lang w:val="en-NZ"/>
                        </w:rPr>
                      </w:pPr>
                      <w:r w:rsidRPr="00732DA3"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>PCR Primers used in this study</w:t>
                      </w:r>
                      <w:bookmarkEnd w:id="4"/>
                      <w:r w:rsidR="00732DA3">
                        <w:rPr>
                          <w:rFonts w:asciiTheme="minorHAnsi" w:hAnsiTheme="minorHAnsi" w:cs="Linux Biolinum"/>
                          <w:i w:val="0"/>
                          <w:sz w:val="24"/>
                          <w:szCs w:val="24"/>
                          <w:lang w:val="en-NZ"/>
                        </w:rPr>
                        <w:t xml:space="preserve">. </w:t>
                      </w:r>
                    </w:p>
                    <w:p w14:paraId="45C78917" w14:textId="2F6777AF" w:rsidR="004D089F" w:rsidRPr="00732DA3" w:rsidRDefault="004D089F" w:rsidP="00732DA3">
                      <w:pPr>
                        <w:pStyle w:val="Caption"/>
                        <w:keepNext/>
                        <w:spacing w:after="360"/>
                        <w:rPr>
                          <w:rFonts w:asciiTheme="minorHAnsi" w:hAnsiTheme="minorHAnsi" w:cs="Linux Biolinum"/>
                          <w:i w:val="0"/>
                          <w:sz w:val="24"/>
                          <w:szCs w:val="24"/>
                          <w:lang w:val="en-NZ"/>
                        </w:rPr>
                      </w:pPr>
                      <w:r w:rsidRPr="00732DA3">
                        <w:rPr>
                          <w:rFonts w:asciiTheme="minorHAnsi" w:hAnsiTheme="minorHAnsi"/>
                          <w:i w:val="0"/>
                          <w:sz w:val="24"/>
                          <w:szCs w:val="24"/>
                          <w:lang w:val="en-US"/>
                        </w:rPr>
                        <w:t>All oligonucleotides utili</w:t>
                      </w:r>
                      <w:r w:rsidR="005C1763" w:rsidRPr="00732DA3">
                        <w:rPr>
                          <w:rFonts w:asciiTheme="minorHAnsi" w:hAnsiTheme="minorHAnsi"/>
                          <w:i w:val="0"/>
                          <w:sz w:val="24"/>
                          <w:szCs w:val="24"/>
                          <w:lang w:val="en-US"/>
                        </w:rPr>
                        <w:t>z</w:t>
                      </w:r>
                      <w:r w:rsidRPr="00732DA3">
                        <w:rPr>
                          <w:rFonts w:asciiTheme="minorHAnsi" w:hAnsiTheme="minorHAnsi"/>
                          <w:i w:val="0"/>
                          <w:sz w:val="24"/>
                          <w:szCs w:val="24"/>
                          <w:lang w:val="en-US"/>
                        </w:rPr>
                        <w:t>ed to construct plasmid vectors for the deletion/insertion of genes and for verification purposes are listed below.</w:t>
                      </w:r>
                      <w:bookmarkEnd w:id="5"/>
                    </w:p>
                    <w:tbl>
                      <w:tblPr>
                        <w:tblW w:w="9072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76"/>
                        <w:gridCol w:w="5245"/>
                        <w:gridCol w:w="2551"/>
                      </w:tblGrid>
                      <w:tr w:rsidR="004D089F" w:rsidRPr="00346FD4" w14:paraId="4BA293D8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E31DDC" w14:textId="77777777" w:rsidR="004D089F" w:rsidRPr="00732DA3" w:rsidRDefault="004D089F" w:rsidP="00732DA3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</w:pPr>
                            <w:r w:rsidRPr="00732DA3"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DFD46FB" w14:textId="77777777" w:rsidR="004D089F" w:rsidRPr="00732DA3" w:rsidRDefault="004D089F" w:rsidP="00732DA3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</w:pPr>
                            <w:r w:rsidRPr="00732DA3"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98DEA7" w14:textId="77777777" w:rsidR="004D089F" w:rsidRPr="00732DA3" w:rsidRDefault="004D089F" w:rsidP="00732DA3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</w:pPr>
                            <w:r w:rsidRPr="00732DA3"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  <w:t>Application/Source</w:t>
                            </w:r>
                          </w:p>
                        </w:tc>
                      </w:tr>
                      <w:tr w:rsidR="004D089F" w:rsidRPr="00E1662E" w14:paraId="21382C84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70EA3E1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="Linux Libertine"/>
                                <w:color w:val="000000"/>
                                <w:sz w:val="20"/>
                                <w:szCs w:val="20"/>
                              </w:rPr>
                              <w:t>M13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7B1C37B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="Courier New"/>
                                <w:color w:val="000000"/>
                                <w:sz w:val="20"/>
                                <w:szCs w:val="20"/>
                              </w:rPr>
                              <w:t>CGTTGTAAAACGACGGCCAGT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9A5303C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color w:val="000000"/>
                                <w:sz w:val="20"/>
                                <w:szCs w:val="20"/>
                              </w:rPr>
                              <w:t>Screening of vectors</w:t>
                            </w:r>
                          </w:p>
                        </w:tc>
                      </w:tr>
                      <w:tr w:rsidR="004D089F" w:rsidRPr="00E1662E" w14:paraId="1288EB34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31078B5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="Linux Libertine"/>
                                <w:color w:val="000000"/>
                                <w:sz w:val="20"/>
                                <w:szCs w:val="20"/>
                              </w:rPr>
                              <w:t>M13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9F36670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="Courier New"/>
                                <w:color w:val="000000"/>
                                <w:sz w:val="20"/>
                                <w:szCs w:val="20"/>
                              </w:rPr>
                              <w:t>CACACAGGAAACAGCTATGACAT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9AD9062" w14:textId="1B4A2959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color w:val="000000"/>
                                <w:sz w:val="20"/>
                                <w:szCs w:val="20"/>
                              </w:rPr>
                              <w:t>Screening</w:t>
                            </w:r>
                            <w:r w:rsidR="00416CD4">
                              <w:rPr>
                                <w:rFonts w:asciiTheme="minorHAnsi" w:hAnsiTheme="minorHAnsi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1662E">
                              <w:rPr>
                                <w:rFonts w:asciiTheme="minorHAnsi" w:hAnsiTheme="minorHAnsi" w:cstheme="minorHAnsi"/>
                                <w:color w:val="000000"/>
                                <w:sz w:val="20"/>
                                <w:szCs w:val="20"/>
                              </w:rPr>
                              <w:t>of vectors</w:t>
                            </w:r>
                          </w:p>
                        </w:tc>
                      </w:tr>
                      <w:tr w:rsidR="004D089F" w:rsidRPr="00E1662E" w14:paraId="7311AD7A" w14:textId="77777777" w:rsidTr="0039632E">
                        <w:trPr>
                          <w:trHeight w:hRule="exact" w:val="586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9B3D713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2045-1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34EBBAE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GTACCCGGGGATCCTCTAGATCATAGTCGATCAGGCTGTCC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E8302DD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/Re-insertion of Helo_2045</w:t>
                            </w:r>
                          </w:p>
                        </w:tc>
                      </w:tr>
                      <w:tr w:rsidR="004D089F" w:rsidRPr="00E1662E" w14:paraId="697D71F1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8390F52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2045-1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100D62C8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GGGCTCCGCCGTCAAACGCGGTAGAAACGGCGTCCTATACCTCGG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C9349A7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2045</w:t>
                            </w:r>
                          </w:p>
                        </w:tc>
                      </w:tr>
                      <w:tr w:rsidR="004D089F" w:rsidRPr="00E1662E" w14:paraId="2463734A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C892882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2045-2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4E3C3AB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TATAGGACGCCGTTTCTACCGCGTTTGACGGCGGAGCC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D632B1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2045</w:t>
                            </w:r>
                          </w:p>
                        </w:tc>
                      </w:tr>
                      <w:tr w:rsidR="004D089F" w:rsidRPr="00E1662E" w14:paraId="330BFA8C" w14:textId="77777777" w:rsidTr="0039632E">
                        <w:trPr>
                          <w:trHeight w:hRule="exact" w:val="57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64AA032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2045-2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7F06E7D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CGACGGCCAGTGCCAAGCTCCAGCACAGACACATCCGTC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DCB8075" w14:textId="463823AD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Deletion/Re-insertion of </w:t>
                            </w:r>
                            <w:r w:rsid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H</w:t>
                            </w: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lo_2045</w:t>
                            </w:r>
                          </w:p>
                        </w:tc>
                      </w:tr>
                      <w:tr w:rsidR="004D089F" w:rsidRPr="00E1662E" w14:paraId="2FA79CF3" w14:textId="77777777" w:rsidTr="0039632E">
                        <w:trPr>
                          <w:trHeight w:hRule="exact" w:val="55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D979204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171-1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AC99664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GTACCCGGGGATCCTCTAGAAGGCCTTCCCCCTTCACTTCCA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29B6CBE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/Re-insertion of Helo_3171</w:t>
                            </w:r>
                          </w:p>
                        </w:tc>
                      </w:tr>
                      <w:tr w:rsidR="004D089F" w:rsidRPr="00E1662E" w14:paraId="52D9057E" w14:textId="77777777" w:rsidTr="0039632E">
                        <w:trPr>
                          <w:trHeight w:hRule="exact" w:val="562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C3CEDA5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171-1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875A4D6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CTCTCTGGATGGAGATCCGTAGCGGCCCATTTCCGGTCTTTC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441940A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3171</w:t>
                            </w:r>
                          </w:p>
                        </w:tc>
                      </w:tr>
                      <w:tr w:rsidR="004D089F" w:rsidRPr="00E1662E" w14:paraId="1903D768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AB4A603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171-2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F51A8DE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GACCGGAAATGGGCCGCTACGGATCTCCATCCAGAGAGTCAC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AC81613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3171</w:t>
                            </w:r>
                          </w:p>
                        </w:tc>
                      </w:tr>
                      <w:tr w:rsidR="004D089F" w:rsidRPr="00E1662E" w14:paraId="2EB2766C" w14:textId="77777777" w:rsidTr="0039632E">
                        <w:trPr>
                          <w:trHeight w:hRule="exact" w:val="551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36B780A" w14:textId="77777777" w:rsidR="004D089F" w:rsidRPr="00E1662E" w:rsidRDefault="004D089F" w:rsidP="0039632E">
                            <w:pPr>
                              <w:spacing w:before="100" w:beforeAutospacing="1" w:after="100" w:afterAutospacing="1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171-2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CE8E783" w14:textId="77777777" w:rsidR="004D089F" w:rsidRPr="00E1662E" w:rsidRDefault="004D089F" w:rsidP="0039632E">
                            <w:pPr>
                              <w:spacing w:before="100" w:beforeAutospacing="1" w:after="100" w:afterAutospacing="1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CGACGGCCAGTGCCAAGCTTGGTGTCCGGCG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E0631D4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/Re-insertion of Helo_3171</w:t>
                            </w:r>
                          </w:p>
                        </w:tc>
                      </w:tr>
                      <w:tr w:rsidR="004D089F" w:rsidRPr="00E1662E" w14:paraId="20DA1885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F75D000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378-1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35B93D68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 xml:space="preserve">GTACCCGGGGATCCTCTAGATGGTGGTGGGCATCGTCG 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E759B78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3378</w:t>
                            </w:r>
                          </w:p>
                        </w:tc>
                      </w:tr>
                      <w:tr w:rsidR="004D089F" w:rsidRPr="00E1662E" w14:paraId="468EF2A6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9EB7C8E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378-1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A16566A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GCAGAAGCAAGGGAGGCGATGCAGCATTTCAGACTCTCGGTG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5FDD988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3378</w:t>
                            </w:r>
                          </w:p>
                        </w:tc>
                      </w:tr>
                      <w:tr w:rsidR="004D089F" w:rsidRPr="00E1662E" w14:paraId="1FE35C1F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4FFA5A4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378-2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E826E88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 xml:space="preserve">CCGAGAGTCTGAAATGCTGCATCGCCTCCCTTGCTTCTG  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CD704E3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3378</w:t>
                            </w:r>
                          </w:p>
                        </w:tc>
                      </w:tr>
                      <w:tr w:rsidR="004D089F" w:rsidRPr="00E1662E" w14:paraId="441617B7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051DB10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378-2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F4DF1CC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CGACGGCCAGTGCCAAGCTTGGCGAAGAGGTAGATGATGTG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C41D1B0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3378</w:t>
                            </w:r>
                          </w:p>
                        </w:tc>
                      </w:tr>
                      <w:tr w:rsidR="004D089F" w:rsidRPr="00E1662E" w14:paraId="501AEEFE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E98ABF6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4248-1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209C618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GTACCCGGGGATCCTCTAGACACGACGGTGTGCC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C017CBB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4248</w:t>
                            </w:r>
                          </w:p>
                        </w:tc>
                      </w:tr>
                      <w:tr w:rsidR="004D089F" w:rsidRPr="00E1662E" w14:paraId="63EFA236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44F770B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4248-1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796A2A2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CGGCGAGGCCTGGCGGGAGGGCTATGGCCTCCGTGTCAGGGC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8E9FF30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4248</w:t>
                            </w:r>
                          </w:p>
                        </w:tc>
                      </w:tr>
                      <w:tr w:rsidR="004D089F" w:rsidRPr="00E1662E" w14:paraId="0F58B542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B2EE048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4248-2 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05F3539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CCTGACACGGAGGCCATAGCCCTCCCGCCAGGC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F89AA57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4248</w:t>
                            </w:r>
                          </w:p>
                        </w:tc>
                      </w:tr>
                      <w:tr w:rsidR="004D089F" w:rsidRPr="00E1662E" w14:paraId="66AE6208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92E5CF2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4248-2 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2B0A40D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CGACGGCCAGTGCCAAGCTTCCAGCGTGGTCGATACCTATCT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D927565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eletion of Helo_4248</w:t>
                            </w:r>
                          </w:p>
                        </w:tc>
                      </w:tr>
                      <w:tr w:rsidR="004D089F" w:rsidRPr="00E1662E" w14:paraId="5DB5C24F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AF3AB8A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378R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108B6C9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ACAGCTATGACATGATTACAAGATGCTGCACAGCTACG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658F4D7" w14:textId="77777777" w:rsidR="004D089F" w:rsidRPr="00E1662E" w:rsidRDefault="004D089F" w:rsidP="0039632E">
                            <w:pPr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Re-insertion of Helo_3378</w:t>
                            </w:r>
                          </w:p>
                        </w:tc>
                      </w:tr>
                      <w:tr w:rsidR="004D089F" w:rsidRPr="00E1662E" w14:paraId="6368F62D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0EC2CB7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Linux Libertine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3378R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1F7C1E0E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="Courier New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GCTCGGTACCCGGGAATCATTACGTGCCCAACCTGA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99D40D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Re-insertion of Helo_3378</w:t>
                            </w:r>
                          </w:p>
                        </w:tc>
                      </w:tr>
                      <w:tr w:rsidR="004D089F" w:rsidRPr="00E1662E" w14:paraId="518327C6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CB8F523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4248Rfw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EA122EB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ACAGCTATGACATGATTACACCGTGGAGGCTTTATCGA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C57E18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Re-insertion of Helo_4248</w:t>
                            </w:r>
                          </w:p>
                        </w:tc>
                      </w:tr>
                      <w:tr w:rsidR="004D089F" w:rsidRPr="00E1662E" w14:paraId="6CDA91C9" w14:textId="77777777" w:rsidTr="0039632E">
                        <w:trPr>
                          <w:trHeight w:hRule="exact" w:val="284"/>
                        </w:trPr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F99B497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Linux Libertine"/>
                                <w:sz w:val="20"/>
                                <w:szCs w:val="20"/>
                                <w:lang w:eastAsia="en-NZ"/>
                              </w:rPr>
                              <w:t>4248Rrev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36B1E0A5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</w:pPr>
                            <w:r w:rsidRPr="00E1662E">
                              <w:rPr>
                                <w:rFonts w:asciiTheme="minorHAnsi" w:eastAsia="Times New Roman" w:hAnsiTheme="minorHAnsi" w:cs="Courier New"/>
                                <w:sz w:val="20"/>
                                <w:szCs w:val="20"/>
                                <w:lang w:eastAsia="en-NZ"/>
                              </w:rPr>
                              <w:t>AGCTCGGTACCCGGGGCTGACCGAGGACAATCTG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103E0F9" w14:textId="77777777" w:rsidR="004D089F" w:rsidRPr="00E1662E" w:rsidRDefault="004D089F" w:rsidP="0039632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E1662E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Re-insertion of Helo_4248</w:t>
                            </w:r>
                          </w:p>
                        </w:tc>
                      </w:tr>
                    </w:tbl>
                    <w:p w14:paraId="1817CA5A" w14:textId="77777777" w:rsidR="004D089F" w:rsidRPr="00E1662E" w:rsidRDefault="004D089F" w:rsidP="0039632E">
                      <w:pPr>
                        <w:spacing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3871558" w14:textId="169006C9" w:rsidR="00CE683D" w:rsidRDefault="001E5AF7" w:rsidP="00CC6060">
      <w:pPr>
        <w:rPr>
          <w:lang w:val="en-US"/>
        </w:rPr>
      </w:pPr>
      <w:r w:rsidRPr="002E625C">
        <w:rPr>
          <w:noProof/>
          <w:lang w:val="en-US"/>
        </w:rPr>
        <mc:AlternateContent>
          <mc:Choice Requires="wps">
            <w:drawing>
              <wp:inline distT="0" distB="0" distL="0" distR="0" wp14:anchorId="6512A672" wp14:editId="17885AC7">
                <wp:extent cx="5617028" cy="3838575"/>
                <wp:effectExtent l="0" t="0" r="3175" b="9525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7028" cy="3838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F84E73" w14:textId="600310DD" w:rsidR="001E5AF7" w:rsidRPr="00AD1836" w:rsidRDefault="00AD1836" w:rsidP="001E5AF7">
                            <w:pPr>
                              <w:pStyle w:val="Caption"/>
                              <w:keepNext/>
                              <w:spacing w:after="0" w:line="480" w:lineRule="auto"/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</w:pPr>
                            <w:r w:rsidRPr="00AD1836">
                              <w:rPr>
                                <w:rFonts w:asciiTheme="minorHAnsi" w:hAnsiTheme="minorHAnsi" w:cstheme="minorHAnsi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Suppl. Table 4</w:t>
                            </w:r>
                            <w:r w:rsidR="001E5AF7" w:rsidRPr="00AD1836"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 xml:space="preserve"> </w:t>
                            </w:r>
                          </w:p>
                          <w:p w14:paraId="72E653DC" w14:textId="77777777" w:rsidR="001E5AF7" w:rsidRDefault="001E5AF7" w:rsidP="001E5AF7">
                            <w:pPr>
                              <w:pStyle w:val="Caption"/>
                              <w:keepNext/>
                              <w:spacing w:after="0"/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</w:pPr>
                            <w:r w:rsidRPr="00732DA3"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>Primers for qRT-PCR</w:t>
                            </w:r>
                            <w:r>
                              <w:rPr>
                                <w:rFonts w:asciiTheme="minorHAnsi" w:hAnsiTheme="minorHAns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NZ"/>
                              </w:rPr>
                              <w:t xml:space="preserve">. </w:t>
                            </w:r>
                          </w:p>
                          <w:p w14:paraId="092C2712" w14:textId="77777777" w:rsidR="001E5AF7" w:rsidRPr="005C1763" w:rsidRDefault="001E5AF7" w:rsidP="001E5AF7">
                            <w:pPr>
                              <w:pStyle w:val="Caption"/>
                              <w:keepNext/>
                              <w:spacing w:after="360"/>
                              <w:rPr>
                                <w:rFonts w:asciiTheme="minorHAnsi" w:hAnsiTheme="minorHAnsi"/>
                                <w:i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C1763">
                              <w:rPr>
                                <w:rFonts w:asciiTheme="minorHAnsi" w:hAnsiTheme="minorHAnsi"/>
                                <w:i w:val="0"/>
                                <w:sz w:val="24"/>
                                <w:szCs w:val="24"/>
                                <w:lang w:val="en-US"/>
                              </w:rPr>
                              <w:t>Oligonucleotides for qRT-PCR were designed with a length of 20 bp, Tm of 60 °C and GC-content ≤60 %. They produce fragments with a length of 100-120 bp.</w:t>
                            </w:r>
                          </w:p>
                          <w:tbl>
                            <w:tblPr>
                              <w:tblW w:w="80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1541"/>
                              <w:gridCol w:w="2976"/>
                              <w:gridCol w:w="2003"/>
                            </w:tblGrid>
                            <w:tr w:rsidR="001E5AF7" w:rsidRPr="00D371D0" w14:paraId="0AC8D13C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E392A9" w14:textId="77777777" w:rsidR="001E5AF7" w:rsidRPr="00D371D0" w:rsidRDefault="001E5AF7" w:rsidP="00D371D0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E7E5548" w14:textId="77777777" w:rsidR="001E5AF7" w:rsidRPr="00D371D0" w:rsidRDefault="001E5AF7" w:rsidP="00D371D0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9A769B" w14:textId="77777777" w:rsidR="001E5AF7" w:rsidRPr="00D371D0" w:rsidRDefault="001E5AF7" w:rsidP="00D371D0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3C51524" w14:textId="77777777" w:rsidR="001E5AF7" w:rsidRPr="00D371D0" w:rsidRDefault="001E5AF7" w:rsidP="00D371D0">
                                  <w:pPr>
                                    <w:spacing w:after="240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1E5AF7" w:rsidRPr="00D371D0" w14:paraId="4C329BE7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50FA564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  <w:t>Ref</w:t>
                                  </w:r>
                                  <w:r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  <w:t>.</w:t>
                                  </w: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  <w:t xml:space="preserve"> gene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448C8D1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recA fw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4CCB74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CGCCCTGAAGTTCTATTCCA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</w:tcPr>
                                <w:p w14:paraId="2825C63B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62CB0E05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93B7EC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bottom"/>
                                </w:tcPr>
                                <w:p w14:paraId="5A03ABC1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rec A rev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9E0EED7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GGCGCTACCTTGTTCTTGAC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537A53E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 xml:space="preserve">This study </w:t>
                                  </w:r>
                                </w:p>
                              </w:tc>
                            </w:tr>
                            <w:tr w:rsidR="001E5AF7" w:rsidRPr="00D371D0" w14:paraId="621F6B45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2E5AF22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  <w:t>msc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7C729B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2045 fw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459A8C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  <w:t>CGGGAAATGAGCCTGGAGTT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46B877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4FC92240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631F30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7B06E91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2045 rev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8EB3BA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  <w:t>CTGCAGTTGACGTACCTGGT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91B491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21AF5DE1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233C996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7C9859D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 xml:space="preserve">3171 fwd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917B746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GTCATGATCCCCAGCAGCTT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DEA6BC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252E873F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B14393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E7A3924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 xml:space="preserve">3171 rev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EEF2A5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GGCGATGTGAAGCTTTCCT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DF723D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7C454FFD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50743BF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2BEB149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3378 fw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A3E827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  <w:t>AACATTCGTATCGGCTCGCT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0E0792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2738299E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A1AA91B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D61E97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3378 rev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606006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  <w:t>TCTCCTCGGTCATCTCCCAG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507F80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7721F5B2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0A15D41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i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834BB3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4248 fw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FBD7A2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  <w:t>CCTGGTGATCGAACTGCTCA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8C583D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1E5AF7" w:rsidRPr="00D371D0" w14:paraId="1FBAB1AD" w14:textId="77777777" w:rsidTr="004D089F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DBB030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  <w:lang w:eastAsia="en-NZ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3030B76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Times New Roman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4248 rev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DB889A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</w:pPr>
                                  <w:r w:rsidRPr="00D371D0">
                                    <w:rPr>
                                      <w:rFonts w:asciiTheme="minorHAnsi" w:eastAsia="Arial Unicode MS" w:hAnsiTheme="minorHAnsi" w:cstheme="minorHAnsi"/>
                                      <w:color w:val="000000"/>
                                    </w:rPr>
                                    <w:t>GCGATCCAGCGATTCCAGTA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147AE1" w14:textId="77777777" w:rsidR="001E5AF7" w:rsidRPr="00D371D0" w:rsidRDefault="001E5AF7" w:rsidP="00D371D0">
                                  <w:pPr>
                                    <w:spacing w:after="120" w:line="240" w:lineRule="auto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D371D0">
                                    <w:rPr>
                                      <w:rFonts w:asciiTheme="minorHAnsi" w:hAnsiTheme="minorHAnsi" w:cstheme="minorHAnsi"/>
                                      <w:color w:val="000000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  <w:p w14:paraId="583F0C91" w14:textId="77777777" w:rsidR="001E5AF7" w:rsidRPr="00D371D0" w:rsidRDefault="001E5AF7" w:rsidP="001E5AF7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512A672" id="Text Box 13" o:spid="_x0000_s1029" type="#_x0000_t202" style="width:442.3pt;height:30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" fillcolor="white [3201]" stroked="f" strokeweight=".5pt">
                <v:textbox>
                  <w:txbxContent>
                    <w:p w14:paraId="0AF84E73" w14:textId="600310DD" w:rsidR="001E5AF7" w:rsidRPr="00AD1836" w:rsidRDefault="00AD1836" w:rsidP="001E5AF7">
                      <w:pPr>
                        <w:pStyle w:val="Caption"/>
                        <w:keepNext/>
                        <w:spacing w:after="0" w:line="480" w:lineRule="auto"/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</w:pPr>
                      <w:r w:rsidRPr="00AD1836">
                        <w:rPr>
                          <w:rFonts w:asciiTheme="minorHAnsi" w:hAnsiTheme="minorHAnsi" w:cstheme="minorHAnsi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Suppl. Table 4</w:t>
                      </w:r>
                      <w:r w:rsidR="001E5AF7" w:rsidRPr="00AD1836"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 xml:space="preserve"> </w:t>
                      </w:r>
                    </w:p>
                    <w:p w14:paraId="72E653DC" w14:textId="77777777" w:rsidR="001E5AF7" w:rsidRDefault="001E5AF7" w:rsidP="001E5AF7">
                      <w:pPr>
                        <w:pStyle w:val="Caption"/>
                        <w:keepNext/>
                        <w:spacing w:after="0"/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</w:pPr>
                      <w:r w:rsidRPr="00732DA3"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>Primers for qRT-PCR</w:t>
                      </w:r>
                      <w:r>
                        <w:rPr>
                          <w:rFonts w:asciiTheme="minorHAnsi" w:hAnsiTheme="minorHAnsi"/>
                          <w:i w:val="0"/>
                          <w:iCs w:val="0"/>
                          <w:color w:val="auto"/>
                          <w:sz w:val="24"/>
                          <w:szCs w:val="24"/>
                          <w:lang w:val="en-NZ"/>
                        </w:rPr>
                        <w:t xml:space="preserve">. </w:t>
                      </w:r>
                    </w:p>
                    <w:p w14:paraId="092C2712" w14:textId="77777777" w:rsidR="001E5AF7" w:rsidRPr="005C1763" w:rsidRDefault="001E5AF7" w:rsidP="001E5AF7">
                      <w:pPr>
                        <w:pStyle w:val="Caption"/>
                        <w:keepNext/>
                        <w:spacing w:after="360"/>
                        <w:rPr>
                          <w:rFonts w:asciiTheme="minorHAnsi" w:hAnsiTheme="minorHAnsi"/>
                          <w:i w:val="0"/>
                          <w:sz w:val="24"/>
                          <w:szCs w:val="24"/>
                          <w:lang w:val="en-US"/>
                        </w:rPr>
                      </w:pPr>
                      <w:r w:rsidRPr="005C1763">
                        <w:rPr>
                          <w:rFonts w:asciiTheme="minorHAnsi" w:hAnsiTheme="minorHAnsi"/>
                          <w:i w:val="0"/>
                          <w:sz w:val="24"/>
                          <w:szCs w:val="24"/>
                          <w:lang w:val="en-US"/>
                        </w:rPr>
                        <w:t>Oligonucleotides for qRT-PCR were designed with a length of 20 bp, Tm of 60 °C and GC-content ≤60 %. They produce fragments with a length of 100-120 bp.</w:t>
                      </w:r>
                    </w:p>
                    <w:tbl>
                      <w:tblPr>
                        <w:tblW w:w="8080" w:type="dxa"/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1541"/>
                        <w:gridCol w:w="2976"/>
                        <w:gridCol w:w="2003"/>
                      </w:tblGrid>
                      <w:tr w:rsidR="001E5AF7" w:rsidRPr="00D371D0" w14:paraId="0AC8D13C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E392A9" w14:textId="77777777" w:rsidR="001E5AF7" w:rsidRPr="00D371D0" w:rsidRDefault="001E5AF7" w:rsidP="00D371D0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</w:pPr>
                            <w:r w:rsidRPr="00D371D0"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E7E5548" w14:textId="77777777" w:rsidR="001E5AF7" w:rsidRPr="00D371D0" w:rsidRDefault="001E5AF7" w:rsidP="00D371D0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</w:pPr>
                            <w:r w:rsidRPr="00D371D0"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9A769B" w14:textId="77777777" w:rsidR="001E5AF7" w:rsidRPr="00D371D0" w:rsidRDefault="001E5AF7" w:rsidP="00D371D0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</w:pPr>
                            <w:r w:rsidRPr="00D371D0"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3C51524" w14:textId="77777777" w:rsidR="001E5AF7" w:rsidRPr="00D371D0" w:rsidRDefault="001E5AF7" w:rsidP="00D371D0">
                            <w:pPr>
                              <w:spacing w:after="240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</w:pPr>
                            <w:r w:rsidRPr="00D371D0"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  <w:t>Reference</w:t>
                            </w:r>
                          </w:p>
                        </w:tc>
                      </w:tr>
                      <w:tr w:rsidR="001E5AF7" w:rsidRPr="00D371D0" w14:paraId="4C329BE7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50FA564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</w:pPr>
                            <w:r w:rsidRPr="00D371D0"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  <w:t>Ref</w:t>
                            </w:r>
                            <w:r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  <w:t>.</w:t>
                            </w:r>
                            <w:r w:rsidRPr="00D371D0"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  <w:t xml:space="preserve"> gene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448C8D1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recA fwd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74CCB74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CGCCCTGAAGTTCTATTCCA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</w:tcPr>
                          <w:p w14:paraId="2825C63B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62CB0E05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C93B7EC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bottom"/>
                          </w:tcPr>
                          <w:p w14:paraId="5A03ABC1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rec A rev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9E0EED7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GGCGCTACCTTGTTCTTGAC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537A53E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This study </w:t>
                            </w:r>
                          </w:p>
                        </w:tc>
                      </w:tr>
                      <w:tr w:rsidR="001E5AF7" w:rsidRPr="00D371D0" w14:paraId="621F6B45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2E5AF22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  <w:r w:rsidRPr="00D371D0"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  <w:t>msc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07C729B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2045 fwd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459A8C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  <w:t>CGGGAAATGAGCCTGGAGTT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46B877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4FC92240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A631F30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7B06E91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2045 rev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8EB3BA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  <w:t>CTGCAGTTGACGTACCTGGT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91B491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21AF5DE1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233C996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47C9859D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3171 fwd 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917B746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GTCATGATCCCCAGCAGCTT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DEA6BC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252E873F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B14393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2E7A3924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3171 rev 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1EEF2A5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GGCGATGTGAAGCTTTCCT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DF723D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7C454FFD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50743BF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2BEB149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3378 fwd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A3E827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  <w:t>AACATTCGTATCGGCTCGCT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0E0792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2738299E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A1AA91B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BD61E97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3378 rev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606006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  <w:t>TCTCCTCGGTCATCTCCCAG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507F80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7721F5B2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0A15D41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i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9834BB3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4248 fwd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FBD7A2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  <w:t>CCTGGTGATCGAACTGCTCA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8C583D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  <w:tr w:rsidR="001E5AF7" w:rsidRPr="00D371D0" w14:paraId="1FBAB1AD" w14:textId="77777777" w:rsidTr="004D089F">
                        <w:trPr>
                          <w:trHeight w:hRule="exact" w:val="284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DBB030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lang w:eastAsia="en-NZ"/>
                              </w:rPr>
                            </w:pP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3030B76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Times New Roman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4248 rev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DB889A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</w:pPr>
                            <w:r w:rsidRPr="00D371D0">
                              <w:rPr>
                                <w:rFonts w:asciiTheme="minorHAnsi" w:eastAsia="Arial Unicode MS" w:hAnsiTheme="minorHAnsi" w:cstheme="minorHAnsi"/>
                                <w:color w:val="000000"/>
                              </w:rPr>
                              <w:t>GCGATCCAGCGATTCCAGTA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147AE1" w14:textId="77777777" w:rsidR="001E5AF7" w:rsidRPr="00D371D0" w:rsidRDefault="001E5AF7" w:rsidP="00D371D0">
                            <w:pPr>
                              <w:spacing w:after="120" w:line="240" w:lineRule="auto"/>
                              <w:rPr>
                                <w:rFonts w:asciiTheme="minorHAnsi" w:hAnsiTheme="minorHAnsi"/>
                              </w:rPr>
                            </w:pPr>
                            <w:r w:rsidRPr="00D371D0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This study</w:t>
                            </w:r>
                          </w:p>
                        </w:tc>
                      </w:tr>
                    </w:tbl>
                    <w:p w14:paraId="583F0C91" w14:textId="77777777" w:rsidR="001E5AF7" w:rsidRPr="00D371D0" w:rsidRDefault="001E5AF7" w:rsidP="001E5AF7">
                      <w:pPr>
                        <w:spacing w:after="120" w:line="240" w:lineRule="auto"/>
                        <w:rPr>
                          <w:rFonts w:asciiTheme="minorHAnsi" w:hAnsiTheme="minorHAnsi" w:cstheme="minorHAnsi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E61146D" w14:textId="65DE64B5" w:rsidR="00CE683D" w:rsidRDefault="00CE683D">
      <w:pPr>
        <w:spacing w:line="259" w:lineRule="auto"/>
        <w:jc w:val="left"/>
        <w:rPr>
          <w:lang w:val="en-US"/>
        </w:rPr>
      </w:pPr>
    </w:p>
    <w:p w14:paraId="04ABF64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LUSTAL format alignment by MAFFT FFT-NS-i (v7.429)</w:t>
      </w:r>
    </w:p>
    <w:p w14:paraId="5412F14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5BE3C0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E12BF1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2045_core  SVADAIVALLVVAMTLMLARNLPGLL-EVMVLSRLELKQGSAYAISSLLSYTIVGTGVVM</w:t>
      </w:r>
    </w:p>
    <w:p w14:paraId="50391B9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K_ECOLI_core TMGSLLFAIIASMVAWALIRNLPGLL-EVLVLSRLNMRQGASYAITTILNYIIIAVGAMT</w:t>
      </w:r>
    </w:p>
    <w:p w14:paraId="39E4219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M_ECOLI_core TLGAVLIAILVFIITTQLVRNLPALL-ELAILQHLDLTPGTGYAITTITKYLLMLIGGLV</w:t>
      </w:r>
    </w:p>
    <w:p w14:paraId="7FEA288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378_core  SFAINLVAAIAIFVIGRWVAKLLHRL-VTKAMKRAKTDPLIVTFAGNIFYVLLMFAVVLA</w:t>
      </w:r>
    </w:p>
    <w:p w14:paraId="5521882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S_ECOLI_core SYAVNIVAALAIIIVGLIIARMISNA-VNRLMISRKIDATVADFLSALVRYGIIAFTLIA</w:t>
      </w:r>
    </w:p>
    <w:p w14:paraId="02701FC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NAI_ECOLI_core FICTSLIAVILTIKLFLLINQF------EKQQIKKGRDITSARIMSRIIKITIIVVLVLL</w:t>
      </w:r>
    </w:p>
    <w:p w14:paraId="227EC05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DG_ECOLI_core QLWIMMYALLSVFSLLDVILNLAQKFPAASQLPLKGIFQGIKLIGAILVGILMISLL---</w:t>
      </w:r>
    </w:p>
    <w:p w14:paraId="73A5E7A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core  GFTILLAWLAWIFADTAIQRALVSSARSRGRRVNQARAQTITPMIRNVIFATIVIIAAIV</w:t>
      </w:r>
    </w:p>
    <w:p w14:paraId="3EB3FF6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core  AVILLVALAIWLVLASLIEHKLNP---ATGSGEPSSRAQTLLSLFRNAIAITLITVTIMV</w:t>
      </w:r>
    </w:p>
    <w:p w14:paraId="1A59EC4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core ALILFFSAVGWTVLASLIENRLASD--IHGRPLPSARTRTLLTLFRNALAVIISTITIMI</w:t>
      </w:r>
    </w:p>
    <w:p w14:paraId="06C971A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A0A072ZAU2_core RFLVKGQAKKTDIPPEVQIMR------KTQEQRRQARIRTLGAVGKSAVAIFVWTWAALA</w:t>
      </w:r>
    </w:p>
    <w:p w14:paraId="7919C6B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gl1270_CORGL_c --------------MRIIKRRVESAA-DADTTKNQLAFAGVGVYIAQIVAFFMLAVSAM-</w:t>
      </w:r>
    </w:p>
    <w:p w14:paraId="6CE868E3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:       </w:t>
      </w:r>
    </w:p>
    <w:p w14:paraId="2B0CBE9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2F8262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2045_core  ALGTLGVSWSKLQWLVAALGVGLGFGLQEIFANFISGLIILFERPVRIGDTITL---G-N</w:t>
      </w:r>
    </w:p>
    <w:p w14:paraId="24DD9A9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K_ECOLI_core VFGSLGVSWDKLQWLAAALSVGLGFGLQEIFGNFVSGLIILFERPVRIGDTVTI---G-S</w:t>
      </w:r>
    </w:p>
    <w:p w14:paraId="647F56B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M_ECOLI_core GFSMIGIEWSKLQWLVAALGVGLGFGLQEIFANFISGLIILFEKPIRIGDTVTI---R-D</w:t>
      </w:r>
    </w:p>
    <w:p w14:paraId="042E5A2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378_core  AIGQLGIQTTSLIAVLGAAGLAIGLALQGSLANFAAGVMVVLFRPYRVGDYIEG---G-G</w:t>
      </w:r>
    </w:p>
    <w:p w14:paraId="0144B84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S_ECOLI_core ALGRVGVQTASVIAVLGAAGLAVGLALQGSLSNLAAGVLLVMFRPFRAGEYVDL---G-G</w:t>
      </w:r>
    </w:p>
    <w:p w14:paraId="445E1AD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NAI_ECOLI_core YGEHFGMSLSGLLTFGGIGGLAVGMAGKDILSNFFSGIMLYFDRPFSIGDWIRSPD-R-N</w:t>
      </w:r>
    </w:p>
    <w:p w14:paraId="69377F0B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DG_ECOLI_core ----IGQSPAILISGLGAMAAVLMLVFKDPILGLVAGIQLSANDMLKLGDWLEMP--KYG</w:t>
      </w:r>
    </w:p>
    <w:p w14:paraId="1111BA5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core  GLANLGVNVTPLLAGAGVIGLAIGFGAQTLVQDLITGIFILIEDSLAVDDFVKI---N-G</w:t>
      </w:r>
    </w:p>
    <w:p w14:paraId="702754C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core  VLAEIGINIGPLIAGAGVLGLAIGFGAQKLVQDIITGVFIQVENALNVGDVVTL---G-G</w:t>
      </w:r>
    </w:p>
    <w:p w14:paraId="2FED469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core VLSEIGVNIAPLLAGAGALGLAISFGSQTLVKDIITGVFIQFENGMNTGDLVTI---G-P</w:t>
      </w:r>
    </w:p>
    <w:p w14:paraId="3CB8F98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A0A072ZAU2_core ILTEIGLNVAPLIASAGVAGVALGFGAQSLVKDFLSGIFMLIEDQYGVGDTIDV---GDG</w:t>
      </w:r>
    </w:p>
    <w:p w14:paraId="1F49632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gl1270_CORGL_c --QAFGFSLAGAAIPATIASAAIGLGAQSIVADFLAGFFILTEKQFGVGDWVRFEGNGIV</w:t>
      </w:r>
    </w:p>
    <w:p w14:paraId="5D6D57A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.* .           .  : :  :  . .: :*. :        .: :        </w:t>
      </w:r>
    </w:p>
    <w:p w14:paraId="46C7CFD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A7D842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2045_core  LTGTVSRIRIRATTVTDFDRKEIIIPNKTFVTDQLINWS--LSDNITRVILTYGV-----</w:t>
      </w:r>
    </w:p>
    <w:p w14:paraId="3C44DC6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K_ECOLI_core FSGTVSKIRIRATTITDFDRKEVIIPNKAFVTERLINWS--LTDTTTRLVIRLGV-----</w:t>
      </w:r>
    </w:p>
    <w:p w14:paraId="38C974C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M_ECOLI_core LTGSVTKINTRATTISDWDRKEIIVPNKAFITEQFINWS--LSDSVTRVVLTIPA-----</w:t>
      </w:r>
    </w:p>
    <w:p w14:paraId="2390CF3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378_core  VSGTVEEVQIFTTELSTPDNRKIIVPNGQMLSDAITNYS---AHATRRVDLVVGV-----</w:t>
      </w:r>
    </w:p>
    <w:p w14:paraId="0569D57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S_ECOLI_core VAGTVLSVQIFSTTMRTADGKIIVIPNGKIIAGNIINFS---REPVRRNEFIIGV-----</w:t>
      </w:r>
    </w:p>
    <w:p w14:paraId="482FB67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NAI_ECOLI_core IEGTVAEIGWRITKITTFDNRPLYVPNSLFSSISVENPG---RMTNRRITTTIGL-----</w:t>
      </w:r>
    </w:p>
    <w:p w14:paraId="697894FA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DG_ECOLI_core ADGAVIDIGLTTVKVRNWDNTITTIPTWSLVSDSFKNWSGMSASGGRRIKRSISIDVTSI</w:t>
      </w:r>
    </w:p>
    <w:p w14:paraId="51F8242B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core  HMGTVEGLTLRTVRLRDLDGIVHIITFSRI--DSIHNMS--RQFGIALMKIRIPY-----</w:t>
      </w:r>
    </w:p>
    <w:p w14:paraId="37906E4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core  ITGTAERLSIRSVGLRDLSGTYHIVPFSSV--DTVSNYM--REFAYHVGEYGIAY-----</w:t>
      </w:r>
    </w:p>
    <w:p w14:paraId="3AE429E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core LTGTVERMSIRSVGVRQDTGAYHIIPWSSI--TTFANFV--RGIGSVVANYDVDR-----</w:t>
      </w:r>
    </w:p>
    <w:p w14:paraId="5E2984D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A0A072ZAU2_core IIGDVEDISLRTTTLRDLDGTVWYIRNGEI--LRVGNFS--NEYAIARFEVPVGL-----</w:t>
      </w:r>
    </w:p>
    <w:p w14:paraId="79DB510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gl1270_CORGL_c VEGTVIEITMRATKIRTIAQETVIIPNSTA--KVCINNS--NNWSRAVVVIPIPML----</w:t>
      </w:r>
    </w:p>
    <w:p w14:paraId="6DC14B18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* .  :    . :         :           *                       </w:t>
      </w:r>
    </w:p>
    <w:p w14:paraId="2B6ABCC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8D9B94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2045_core  --------------------------------------------ELGSDHRLVQRLLQQA</w:t>
      </w:r>
    </w:p>
    <w:p w14:paraId="13A674A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K_ECOLI_core --------------------------------------------AYGSDLEKVRKVLLKA</w:t>
      </w:r>
    </w:p>
    <w:p w14:paraId="73D4D3B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M_ECOLI_core --------------------------------------------PADANSEEVTEILLTA</w:t>
      </w:r>
    </w:p>
    <w:p w14:paraId="46CA4EF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378_core  --------------------------------------------GYGDDIDTVRRVLEGV</w:t>
      </w:r>
    </w:p>
    <w:p w14:paraId="5A4565E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S_ECOLI_core --------------------------------------------AYDSDIDQVKQILTNI</w:t>
      </w:r>
    </w:p>
    <w:p w14:paraId="3362290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NAI_ECOLI_core ------------------------------------------RYEDAAKVGVIVEAVREM</w:t>
      </w:r>
    </w:p>
    <w:p w14:paraId="57CCC58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DG_ECOLI_core RFLDEDEMQRLNKAHLLKPYLTSRHQEINEWNRQQGSTESVLNLRRMTNIGTFRAYLNEY</w:t>
      </w:r>
    </w:p>
    <w:p w14:paraId="65C30A5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core  ------------------------------------------DMKIDDAITLMHETARAL</w:t>
      </w:r>
    </w:p>
    <w:p w14:paraId="0671535A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core  ------------------------------------------RENIDEAIQALHAAFDDL</w:t>
      </w:r>
    </w:p>
    <w:p w14:paraId="449754B3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core ------------------------------------------HEDADKANQALKDAVAEL</w:t>
      </w:r>
    </w:p>
    <w:p w14:paraId="7C9928E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A0A072ZAU2_core ------------------------------------------SNDSDRAWDVIENSFQEA</w:t>
      </w:r>
    </w:p>
    <w:p w14:paraId="1AC3D408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gl1270_CORGL_c -----------------------------------------GSENITDVIARSEAATRRA</w:t>
      </w:r>
    </w:p>
    <w:p w14:paraId="65A9F8C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</w:t>
      </w:r>
    </w:p>
    <w:p w14:paraId="44B96A7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83558D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2045_core  ADENG-------RVLRDPAPETFFMRYSANAMEFELRIFVNSL--GDRLYATDELNGRVG</w:t>
      </w:r>
    </w:p>
    <w:p w14:paraId="519D867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K_ECOLI_core ATEHP-------RVMHEPMPEVFFTAFGASTLDHELRLYVREL--RDRSRTVDELNRTID</w:t>
      </w:r>
    </w:p>
    <w:p w14:paraId="233B9D8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M_ECOLI_core ARRCS-------LVIDNPAPEVFLVDLQQGIQIFELRIYAAEM--GHRMPLRHEIHQLIL</w:t>
      </w:r>
    </w:p>
    <w:p w14:paraId="411817C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378_core  VADDA-------RVLADPAPNIRIGSLGDSSVNWIVRPWVKA---ADYWDVYWEMTEEIK</w:t>
      </w:r>
    </w:p>
    <w:p w14:paraId="5454A97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S_ECOLI_core IQSED-------RILKDREMTVRLNELGASSINFVVRVWSNS---GDLQNVYWDVLERIK</w:t>
      </w:r>
    </w:p>
    <w:p w14:paraId="4EF656A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NAI_ECOLI_core LKNHP-------AIDQRQTLLVYFNQFADSSLNIMVYCFTKTTVWAEWLAAQQDVYLKII</w:t>
      </w:r>
    </w:p>
    <w:p w14:paraId="5B68353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DG_ECOLI_core LRNHP-------RIRKDMTLMVRQLAPGDNGLPLEIYAFTNTVVWLEYESIQADIFDHIF</w:t>
      </w:r>
    </w:p>
    <w:p w14:paraId="47CF51C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core  RQDPMMR-----HHIWSPLEMQGIHAFEDGCPILRMRFRTAP---EMQWDVSRAFNLLLK</w:t>
      </w:r>
    </w:p>
    <w:p w14:paraId="77823435" w14:textId="77777777" w:rsidR="00CE683D" w:rsidRPr="000E195B" w:rsidRDefault="00CE683D" w:rsidP="00AF34E4">
      <w:pPr>
        <w:pStyle w:val="PlainText"/>
        <w:ind w:right="-46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core  SEDEEQK-----ANLLEPLEVAGVIALADSSVNIRVRIKTTP---GTQWAVGRAYNRLVK</w:t>
      </w:r>
    </w:p>
    <w:p w14:paraId="5919D66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core MENEEIR-----GLIIGEPNFAGIVGLSNTAFTLRVSFTTLP---LKQWTVRFALDSQVK</w:t>
      </w:r>
    </w:p>
    <w:p w14:paraId="4F44197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A0A072ZAU2_core VKMEAIK-----DSVIDTPEMKGISAFEPDHMTFRGVVKTLP---GYQWEVQRYVYAKVL</w:t>
      </w:r>
    </w:p>
    <w:p w14:paraId="0292E75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gl1270_CORGL_c LGQEKIAPEILGELDVHPATEVTPPTVVGMPWMVTMRFLVQVT-AGNQWLVERAIRTEII</w:t>
      </w:r>
    </w:p>
    <w:p w14:paraId="58C0E18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: </w:t>
      </w:r>
    </w:p>
    <w:p w14:paraId="7A989603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ABFFB1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2045_core  ELLAEHDLDIAFNQMDVWLH</w:t>
      </w:r>
    </w:p>
    <w:p w14:paraId="42112B2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K_ECOLI_core QLCRENDINIAFNQLEVHLH</w:t>
      </w:r>
    </w:p>
    <w:p w14:paraId="27B04F2E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M_ECOLI_core AGFHAHGIDMPFPPFQMRLE</w:t>
      </w:r>
    </w:p>
    <w:p w14:paraId="31DA686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378_core  RRFDREGINIPFPQRDVHVY</w:t>
      </w:r>
    </w:p>
    <w:p w14:paraId="22E44FA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MSCS_ECOLI_core REFDAAGISFPYPQMDVNFK</w:t>
      </w:r>
    </w:p>
    <w:p w14:paraId="2BD156E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NAI_ECOLI_core DIVQSHGADFAFPSQTLYMD</w:t>
      </w:r>
    </w:p>
    <w:p w14:paraId="1900629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DG_ECOLI_core AIVEEFGLRLHQSPTGNDIR</w:t>
      </w:r>
    </w:p>
    <w:p w14:paraId="3ED41ACB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core  QRMEEQEIDLGVPRLSVSME</w:t>
      </w:r>
    </w:p>
    <w:p w14:paraId="6A14BDF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core  YHFDDAGIEIPFPHTTLYFG</w:t>
      </w:r>
    </w:p>
    <w:p w14:paraId="38C81C2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core KHFDLAGVRAPVQTYQVLPA</w:t>
      </w:r>
    </w:p>
    <w:p w14:paraId="6FED985A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A0A072ZAU2_core SDMQKEGITTPYPHGMGGVG</w:t>
      </w:r>
    </w:p>
    <w:p w14:paraId="08FAA2C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gl1270_CORGL_c SEFWEEYGSATTTSGTLIDS</w:t>
      </w:r>
    </w:p>
    <w:p w14:paraId="12430C9A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                </w:t>
      </w:r>
    </w:p>
    <w:p w14:paraId="50601B47" w14:textId="77777777" w:rsidR="00B931E4" w:rsidRPr="004351DA" w:rsidRDefault="00B931E4" w:rsidP="00B931E4">
      <w:pPr>
        <w:pStyle w:val="Caption"/>
        <w:spacing w:after="0" w:line="360" w:lineRule="auto"/>
        <w:rPr>
          <w:rFonts w:asciiTheme="minorHAnsi" w:hAnsiTheme="minorHAnsi" w:cstheme="minorHAnsi"/>
          <w:i w:val="0"/>
          <w:iCs w:val="0"/>
          <w:color w:val="auto"/>
          <w:sz w:val="24"/>
          <w:szCs w:val="24"/>
          <w:lang w:val="en-NZ"/>
        </w:rPr>
      </w:pPr>
      <w:r w:rsidRPr="004351DA">
        <w:rPr>
          <w:rFonts w:asciiTheme="minorHAnsi" w:hAnsiTheme="minorHAnsi" w:cstheme="minorHAnsi"/>
          <w:i w:val="0"/>
          <w:sz w:val="24"/>
          <w:szCs w:val="24"/>
          <w:lang w:val="en-US"/>
        </w:rPr>
        <w:t>Suppl. Figure</w:t>
      </w:r>
      <w:r w:rsidRPr="004351DA">
        <w:rPr>
          <w:rFonts w:asciiTheme="minorHAnsi" w:hAnsiTheme="minorHAnsi" w:cstheme="minorHAnsi"/>
          <w:i w:val="0"/>
          <w:iCs w:val="0"/>
          <w:color w:val="auto"/>
          <w:sz w:val="24"/>
          <w:szCs w:val="24"/>
          <w:lang w:val="en-NZ"/>
        </w:rPr>
        <w:t xml:space="preserve"> 1 </w:t>
      </w:r>
    </w:p>
    <w:p w14:paraId="314729CB" w14:textId="6F7116C4" w:rsidR="00CE683D" w:rsidRPr="00B931E4" w:rsidRDefault="00CE683D" w:rsidP="00B931E4">
      <w:pPr>
        <w:pStyle w:val="PlainText"/>
        <w:spacing w:line="36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B931E4">
        <w:rPr>
          <w:rFonts w:asciiTheme="minorHAnsi" w:hAnsiTheme="minorHAnsi" w:cstheme="minorHAnsi"/>
          <w:bCs/>
          <w:sz w:val="24"/>
          <w:szCs w:val="24"/>
        </w:rPr>
        <w:t xml:space="preserve">Alignment of the mscS core region of the analyzed proteins. Included in this analysis are the 4 </w:t>
      </w:r>
      <w:r w:rsidR="001C02C0">
        <w:rPr>
          <w:rFonts w:asciiTheme="minorHAnsi" w:hAnsiTheme="minorHAnsi" w:cstheme="minorHAnsi"/>
          <w:bCs/>
          <w:sz w:val="24"/>
          <w:szCs w:val="24"/>
        </w:rPr>
        <w:t>M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scS proteins from </w:t>
      </w:r>
      <w:r w:rsidRPr="00B931E4">
        <w:rPr>
          <w:rFonts w:asciiTheme="minorHAnsi" w:hAnsiTheme="minorHAnsi" w:cstheme="minorHAnsi"/>
          <w:bCs/>
          <w:i/>
          <w:sz w:val="24"/>
          <w:szCs w:val="24"/>
        </w:rPr>
        <w:t>H. elongata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, 6 mscS-related proteins from </w:t>
      </w:r>
      <w:r w:rsidRPr="00B931E4">
        <w:rPr>
          <w:rFonts w:asciiTheme="minorHAnsi" w:hAnsiTheme="minorHAnsi" w:cstheme="minorHAnsi"/>
          <w:bCs/>
          <w:i/>
          <w:sz w:val="24"/>
          <w:szCs w:val="24"/>
        </w:rPr>
        <w:t>E. coli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, and </w:t>
      </w:r>
      <w:r w:rsidR="001C02C0">
        <w:rPr>
          <w:rFonts w:asciiTheme="minorHAnsi" w:hAnsiTheme="minorHAnsi" w:cstheme="minorHAnsi"/>
          <w:bCs/>
          <w:sz w:val="24"/>
          <w:szCs w:val="24"/>
        </w:rPr>
        <w:t>two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1C02C0">
        <w:rPr>
          <w:rFonts w:asciiTheme="minorHAnsi" w:hAnsiTheme="minorHAnsi" w:cstheme="minorHAnsi"/>
          <w:bCs/>
          <w:sz w:val="24"/>
          <w:szCs w:val="24"/>
        </w:rPr>
        <w:t>M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scS-related proteins from </w:t>
      </w:r>
      <w:r w:rsidRPr="00B931E4">
        <w:rPr>
          <w:rFonts w:asciiTheme="minorHAnsi" w:hAnsiTheme="minorHAnsi" w:cstheme="minorHAnsi"/>
          <w:bCs/>
          <w:i/>
          <w:sz w:val="24"/>
          <w:szCs w:val="24"/>
        </w:rPr>
        <w:t>C</w:t>
      </w:r>
      <w:r w:rsidR="001C02C0">
        <w:rPr>
          <w:rFonts w:asciiTheme="minorHAnsi" w:hAnsiTheme="minorHAnsi" w:cstheme="minorHAnsi"/>
          <w:bCs/>
          <w:i/>
          <w:sz w:val="24"/>
          <w:szCs w:val="24"/>
        </w:rPr>
        <w:t>. glutamicum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. The </w:t>
      </w:r>
      <w:r w:rsidR="001C02C0">
        <w:rPr>
          <w:rFonts w:asciiTheme="minorHAnsi" w:hAnsiTheme="minorHAnsi" w:cstheme="minorHAnsi"/>
          <w:bCs/>
          <w:sz w:val="24"/>
          <w:szCs w:val="24"/>
        </w:rPr>
        <w:t>M</w:t>
      </w:r>
      <w:r w:rsidRPr="001C02C0">
        <w:rPr>
          <w:rFonts w:asciiTheme="minorHAnsi" w:hAnsiTheme="minorHAnsi" w:cstheme="minorHAnsi"/>
          <w:bCs/>
          <w:sz w:val="24"/>
          <w:szCs w:val="24"/>
        </w:rPr>
        <w:t>scS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 core region was selected for this analysis (for the positions of the core region of the </w:t>
      </w:r>
      <w:r w:rsidRPr="001C02C0">
        <w:rPr>
          <w:rFonts w:asciiTheme="minorHAnsi" w:hAnsiTheme="minorHAnsi" w:cstheme="minorHAnsi"/>
          <w:bCs/>
          <w:i/>
          <w:iCs/>
          <w:sz w:val="24"/>
          <w:szCs w:val="24"/>
        </w:rPr>
        <w:t xml:space="preserve">H. elongata </w:t>
      </w:r>
      <w:r w:rsidRPr="00B931E4">
        <w:rPr>
          <w:rFonts w:asciiTheme="minorHAnsi" w:hAnsiTheme="minorHAnsi" w:cstheme="minorHAnsi"/>
          <w:bCs/>
          <w:sz w:val="24"/>
          <w:szCs w:val="24"/>
        </w:rPr>
        <w:t>proteins see Table 1). It should be noted that YbdG has an insert of ca 50 a</w:t>
      </w:r>
      <w:r w:rsidR="001C02C0">
        <w:rPr>
          <w:rFonts w:asciiTheme="minorHAnsi" w:hAnsiTheme="minorHAnsi" w:cstheme="minorHAnsi"/>
          <w:bCs/>
          <w:sz w:val="24"/>
          <w:szCs w:val="24"/>
        </w:rPr>
        <w:t xml:space="preserve">mino </w:t>
      </w:r>
      <w:r w:rsidRPr="00B931E4">
        <w:rPr>
          <w:rFonts w:asciiTheme="minorHAnsi" w:hAnsiTheme="minorHAnsi" w:cstheme="minorHAnsi"/>
          <w:bCs/>
          <w:sz w:val="24"/>
          <w:szCs w:val="24"/>
        </w:rPr>
        <w:t>a</w:t>
      </w:r>
      <w:r w:rsidR="001C02C0">
        <w:rPr>
          <w:rFonts w:asciiTheme="minorHAnsi" w:hAnsiTheme="minorHAnsi" w:cstheme="minorHAnsi"/>
          <w:bCs/>
          <w:sz w:val="24"/>
          <w:szCs w:val="24"/>
        </w:rPr>
        <w:t>cids</w:t>
      </w:r>
      <w:r w:rsidRPr="00B931E4">
        <w:rPr>
          <w:rFonts w:asciiTheme="minorHAnsi" w:hAnsiTheme="minorHAnsi" w:cstheme="minorHAnsi"/>
          <w:bCs/>
          <w:sz w:val="24"/>
          <w:szCs w:val="24"/>
        </w:rPr>
        <w:t>, compared to the other MscS-related proteins. This may correlate with the absence of channel activity of this protein (PMID:22874652, PMID:31256002)</w:t>
      </w:r>
    </w:p>
    <w:p w14:paraId="32CB4161" w14:textId="1FCA4FD8" w:rsidR="00CE683D" w:rsidRDefault="00CE683D">
      <w:pPr>
        <w:spacing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7190303B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CLUSTAL format alignment by MAFFT FFT-NS-i (v7.429)</w:t>
      </w:r>
    </w:p>
    <w:p w14:paraId="4397470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D8D0B0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6EBB39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M----------------RWILFILFCLLGAPAHAVSIPGVTTTTTTDSTTEPAPEPDIEQ</w:t>
      </w:r>
    </w:p>
    <w:p w14:paraId="5B55E20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MSKTRLLP------LALGWLVIALLAFAGPALAQSSDPGAS-----------AP------</w:t>
      </w:r>
    </w:p>
    <w:p w14:paraId="08CDF50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M-----LPIAHRYSLALRGLLMLLLLALPLLVAAQPSPLSGLANAKQSQGH-DP----QQ</w:t>
      </w:r>
    </w:p>
    <w:p w14:paraId="603DBB0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*                  ::: *:          . *               *      </w:t>
      </w:r>
    </w:p>
    <w:p w14:paraId="3B3CB8D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38BB38C" w14:textId="77777777" w:rsidR="00CE683D" w:rsidRPr="000E195B" w:rsidRDefault="00CE683D" w:rsidP="00AF34E4">
      <w:pPr>
        <w:pStyle w:val="PlainText"/>
        <w:ind w:right="-46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KKAAYGALADVLDNDTSRKELIDQLRTVA-ATPPAEPVPKIVPPT-----LVEEQTVLQK</w:t>
      </w:r>
    </w:p>
    <w:p w14:paraId="4173D87A" w14:textId="77777777" w:rsidR="00CE683D" w:rsidRPr="000E195B" w:rsidRDefault="00CE683D" w:rsidP="00AF34E4">
      <w:pPr>
        <w:pStyle w:val="PlainText"/>
        <w:ind w:right="-46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---ANAALADMLENPETRQQLIDQLRGMADAAESSGEQASTAPP-------VKDPSLPRQ</w:t>
      </w:r>
    </w:p>
    <w:p w14:paraId="14449943" w14:textId="77777777" w:rsidR="00CE683D" w:rsidRPr="000E195B" w:rsidRDefault="00CE683D" w:rsidP="00AF34E4">
      <w:pPr>
        <w:pStyle w:val="PlainText"/>
        <w:ind w:right="-46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LQASLDQVIATLQDDAKRQELLESLEALRQANQPAAEEESFTSPQGLLGALADTFNQLGE</w:t>
      </w:r>
    </w:p>
    <w:p w14:paraId="26B86A1F" w14:textId="77777777" w:rsidR="00CE683D" w:rsidRPr="000E195B" w:rsidRDefault="00CE683D" w:rsidP="00AF34E4">
      <w:pPr>
        <w:pStyle w:val="PlainText"/>
        <w:ind w:right="-46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:   :   *::  .*::*::.*. :  *  .:    . ..*       ..  .   :</w:t>
      </w:r>
    </w:p>
    <w:p w14:paraId="0BCBE561" w14:textId="77777777" w:rsidR="00CE683D" w:rsidRPr="000E195B" w:rsidRDefault="00CE683D" w:rsidP="00AF34E4">
      <w:pPr>
        <w:pStyle w:val="PlainText"/>
        <w:ind w:right="-46"/>
        <w:rPr>
          <w:rFonts w:ascii="Courier New" w:hAnsi="Courier New" w:cs="Courier New"/>
          <w:sz w:val="20"/>
          <w:szCs w:val="20"/>
        </w:rPr>
      </w:pPr>
    </w:p>
    <w:p w14:paraId="282B83F8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VTEVSRHYGEALSARFGQLYRNIT------GSPHKPFNPQTFSNALTHFSMLAVLVFGFY</w:t>
      </w:r>
    </w:p>
    <w:p w14:paraId="287290B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LAEFTSHVAGDIGLQVGLLYGTLTHLFT-GGDEGASIDLAVVTSAAINLGLVILATFALF</w:t>
      </w:r>
    </w:p>
    <w:p w14:paraId="4E27A61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QAESGRSPLDGWRLQLTEGWQDLTELVVRTGN-------AEIVRFIIELTVLVAIWGGLL</w:t>
      </w:r>
    </w:p>
    <w:p w14:paraId="621B6465" w14:textId="77777777" w:rsidR="00CE683D" w:rsidRPr="000E195B" w:rsidRDefault="00CE683D" w:rsidP="000E195B">
      <w:pPr>
        <w:pStyle w:val="PlainText"/>
        <w:ind w:right="-109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:*           :.   :  :*      *.         .     .: ::     .: </w:t>
      </w:r>
    </w:p>
    <w:p w14:paraId="4FE75EB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A288AA2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WLIRLCALPLYRKMGQWARQKNRERSNWLQLPAMIIGAFIIDLLLLALTLFVGQVLS---</w:t>
      </w:r>
    </w:p>
    <w:p w14:paraId="005B5CF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LIIRRLVRPVFTRLSLWSMNGPALQP-LLRLVICVVLAALVDVLVVALAYIGGNLLA---</w:t>
      </w:r>
    </w:p>
    <w:p w14:paraId="4C0B44BB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VIFIALGRMLARRRG-WPLDLPREPR-AHLLAIHFLRRMLPWALAFALTMGIAQLVSGSA</w:t>
      </w:r>
    </w:p>
    <w:p w14:paraId="6758863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::      :  : . *. :          *   .:   :   * .**:   .::::   </w:t>
      </w:r>
    </w:p>
    <w:p w14:paraId="4A21AA6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892CA4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--------DNLNAGSRTIAFQQSLFLNAFALIEFFKAVLRLIFCPNVAELRP-FTIQDES</w:t>
      </w:r>
    </w:p>
    <w:p w14:paraId="026784C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--------TFVVGESGALTTRASLFLNAFLVIELLKAGVRMLFASRYEGLRL-LPVNAED</w:t>
      </w:r>
    </w:p>
    <w:p w14:paraId="585D7E7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GRTGALVIAYVALCGRTLSVVVETFISVFTRGHRFVA-VRIL---QNHGLRPLFMIGALI</w:t>
      </w:r>
    </w:p>
    <w:p w14:paraId="15CA641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      :   . :::   . *:..*   . : * :*::   .   **  : :    </w:t>
      </w:r>
    </w:p>
    <w:p w14:paraId="106EBFAB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3BBB98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ARYWSRRLSWLSSLIGYGLIVAVPIISNQVNVQIGALANVIIMLCMTVWALYLIFRNKKE</w:t>
      </w:r>
    </w:p>
    <w:p w14:paraId="53C8F83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ASYWNRWIARLIGLAGYGLMVVVPLISAYLSPTLGQSVGTLIMIGAFIYAVAVVLRNRQR</w:t>
      </w:r>
    </w:p>
    <w:p w14:paraId="5FE701B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ALGDALNSSRLTDLIGLDLASLCSVLANTLAAVLSGR-----FILNFKRPIKHLIRNR--</w:t>
      </w:r>
    </w:p>
    <w:p w14:paraId="3C3A8C7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*       : * .* * .*    .:::  :   :.       ::     .:  ::**:  </w:t>
      </w:r>
    </w:p>
    <w:p w14:paraId="2D2CC00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8CE8E0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ITQHL-LNFAEHSLAFFSLFIRAFALVWH---WLASAYFIVLFFFSLFDPGNSLKFMMGA</w:t>
      </w:r>
    </w:p>
    <w:p w14:paraId="172A7337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LRDSLHRQAARASLSASRVALTLLGRTWH---LLAIAYFFMVLVLTLTRPADALPFVLLA</w:t>
      </w:r>
    </w:p>
    <w:p w14:paraId="5292B6F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------PYSHRRDKGSASEVIRVVGGLWHVPALLLVGGSLLAIFVTGGDVGTAL----AR</w:t>
      </w:r>
    </w:p>
    <w:p w14:paraId="6181B4C3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        . . .     :  ..  **    *  .  :: :..:    . :*      </w:t>
      </w:r>
    </w:p>
    <w:p w14:paraId="48007BEC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59EF9D4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TVRSLAIIGIAAFVSGMFSRWLAKTITLSPHTQRNYPELQKRLNGWLSAALKTARILTVC</w:t>
      </w:r>
    </w:p>
    <w:p w14:paraId="4EE325D6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TLETLAAVLVGLGASKFLTQTIGRRITLQDDLRQKLPLLEARLNAYIPKALRVVRIVLLV</w:t>
      </w:r>
    </w:p>
    <w:p w14:paraId="7B2F6B30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SIISAALLVLTLVVAGLLRRHAEKR-----SKRRRQSEYRRRLERF---GYALGHVLAWF</w:t>
      </w:r>
    </w:p>
    <w:p w14:paraId="65301895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:: : * : :   .: :: :   :        ::. .  . **: :   .    :::   </w:t>
      </w:r>
    </w:p>
    <w:p w14:paraId="012BE79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C6169ED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YBIO_ECOLI_N    VAVMLLLSAWGLFDFWNWLQNGAGQKTVDILIRI</w:t>
      </w:r>
    </w:p>
    <w:p w14:paraId="10294E31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4248_N     LVVMVSLNAWQVFDLAGWYASEAGRGLVARLFSI</w:t>
      </w:r>
    </w:p>
    <w:p w14:paraId="1BA96969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>Helo_3171_N     AFAELSLQVWGASLIGIGTQGVASVRIGQALLGI</w:t>
      </w:r>
    </w:p>
    <w:p w14:paraId="4D3D946F" w14:textId="77777777" w:rsidR="00CE683D" w:rsidRPr="000E195B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0E195B">
        <w:rPr>
          <w:rFonts w:ascii="Courier New" w:hAnsi="Courier New" w:cs="Courier New"/>
          <w:sz w:val="20"/>
          <w:szCs w:val="20"/>
        </w:rPr>
        <w:t xml:space="preserve">                  . : *..*    :     . *.      *: *</w:t>
      </w:r>
    </w:p>
    <w:p w14:paraId="4E7439C2" w14:textId="77777777" w:rsidR="00CE683D" w:rsidRPr="000E195B" w:rsidRDefault="00CE683D" w:rsidP="00B931E4">
      <w:pPr>
        <w:pStyle w:val="PlainText"/>
        <w:spacing w:line="360" w:lineRule="auto"/>
        <w:rPr>
          <w:rFonts w:ascii="Courier New" w:hAnsi="Courier New" w:cs="Courier New"/>
          <w:sz w:val="20"/>
          <w:szCs w:val="20"/>
        </w:rPr>
      </w:pPr>
    </w:p>
    <w:p w14:paraId="73D0AF09" w14:textId="77777777" w:rsidR="00B931E4" w:rsidRDefault="00B931E4" w:rsidP="00B931E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51DA">
        <w:rPr>
          <w:rFonts w:asciiTheme="minorHAnsi" w:hAnsiTheme="minorHAnsi" w:cstheme="minorHAnsi"/>
          <w:sz w:val="24"/>
          <w:szCs w:val="24"/>
        </w:rPr>
        <w:t>Suppl. Figure</w:t>
      </w:r>
      <w:r w:rsidRPr="004351DA">
        <w:rPr>
          <w:rFonts w:asciiTheme="minorHAnsi" w:hAnsiTheme="minorHAnsi" w:cstheme="minorHAnsi"/>
          <w:sz w:val="24"/>
          <w:szCs w:val="24"/>
          <w:lang w:val="en-NZ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NZ"/>
        </w:rPr>
        <w:t>2</w:t>
      </w:r>
      <w:r w:rsidR="00CE68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4A2244" w14:textId="5397199B" w:rsidR="00CE683D" w:rsidRPr="00B931E4" w:rsidRDefault="00CE683D" w:rsidP="00B931E4">
      <w:pPr>
        <w:pStyle w:val="PlainText"/>
        <w:spacing w:line="360" w:lineRule="auto"/>
        <w:rPr>
          <w:rFonts w:asciiTheme="minorHAnsi" w:hAnsiTheme="minorHAnsi" w:cstheme="minorHAnsi"/>
          <w:bCs/>
          <w:sz w:val="20"/>
          <w:szCs w:val="20"/>
        </w:rPr>
      </w:pPr>
      <w:r w:rsidRPr="00B931E4">
        <w:rPr>
          <w:rFonts w:asciiTheme="minorHAnsi" w:hAnsiTheme="minorHAnsi" w:cstheme="minorHAnsi"/>
          <w:bCs/>
          <w:sz w:val="24"/>
          <w:szCs w:val="24"/>
        </w:rPr>
        <w:t xml:space="preserve">Alignment of the N-terminal regions of </w:t>
      </w:r>
      <w:r w:rsidRPr="00B931E4">
        <w:rPr>
          <w:rFonts w:asciiTheme="minorHAnsi" w:hAnsiTheme="minorHAnsi" w:cstheme="minorHAnsi"/>
          <w:bCs/>
          <w:i/>
          <w:sz w:val="24"/>
          <w:szCs w:val="24"/>
        </w:rPr>
        <w:t>E. coli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 YbiO and its two </w:t>
      </w:r>
      <w:r w:rsidRPr="00B931E4">
        <w:rPr>
          <w:rFonts w:asciiTheme="minorHAnsi" w:hAnsiTheme="minorHAnsi" w:cstheme="minorHAnsi"/>
          <w:bCs/>
          <w:i/>
          <w:sz w:val="24"/>
          <w:szCs w:val="24"/>
        </w:rPr>
        <w:t>H. elongata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 homologs. No InterPro domains have been assigned to this region of </w:t>
      </w:r>
      <w:r w:rsidR="00095FD7">
        <w:rPr>
          <w:rFonts w:asciiTheme="minorHAnsi" w:hAnsiTheme="minorHAnsi" w:cstheme="minorHAnsi"/>
          <w:bCs/>
          <w:sz w:val="24"/>
          <w:szCs w:val="24"/>
        </w:rPr>
        <w:t>approximately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 450 </w:t>
      </w:r>
      <w:r w:rsidR="00095FD7">
        <w:rPr>
          <w:rFonts w:asciiTheme="minorHAnsi" w:hAnsiTheme="minorHAnsi" w:cstheme="minorHAnsi"/>
          <w:bCs/>
          <w:sz w:val="24"/>
          <w:szCs w:val="24"/>
        </w:rPr>
        <w:t>amino acids</w:t>
      </w:r>
      <w:r w:rsidRPr="00B931E4">
        <w:rPr>
          <w:rFonts w:asciiTheme="minorHAnsi" w:hAnsiTheme="minorHAnsi" w:cstheme="minorHAnsi"/>
          <w:bCs/>
          <w:sz w:val="24"/>
          <w:szCs w:val="24"/>
        </w:rPr>
        <w:t xml:space="preserve"> (see Table 1).</w:t>
      </w:r>
    </w:p>
    <w:p w14:paraId="7A114E23" w14:textId="2F65CE03" w:rsidR="00CE683D" w:rsidRDefault="00CE683D">
      <w:pPr>
        <w:spacing w:line="259" w:lineRule="auto"/>
        <w:jc w:val="left"/>
        <w:rPr>
          <w:rFonts w:ascii="Courier New" w:hAnsi="Courier New" w:cs="Courier New"/>
          <w:sz w:val="20"/>
          <w:szCs w:val="20"/>
          <w:lang w:val="en-US"/>
        </w:rPr>
      </w:pPr>
    </w:p>
    <w:p w14:paraId="04EF80D7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CLUSTAL format alignment by MAFFT FFT-NS-i (v7.429)</w:t>
      </w:r>
    </w:p>
    <w:p w14:paraId="732E6FC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782FD8F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7462FE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MPVRQVNCGGVATPAIALSAICIENHKNFRGVTDDEVFVNVVSRRVGMKVLHIVCLLVAL</w:t>
      </w:r>
    </w:p>
    <w:p w14:paraId="3AA8089B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MTMFQY----------------YKRSRHF-------VFSAF-----------IAFVFVLL</w:t>
      </w:r>
    </w:p>
    <w:p w14:paraId="5B5F06C9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.: *                  :. ::*       **  .           *. ::* *</w:t>
      </w:r>
    </w:p>
    <w:p w14:paraId="67943D1C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CF9512F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LGSTAWAV-----EPPTREAIEQRLEELRPADGKEPDAAAQEKIDTLQAALEDLAAKEAA</w:t>
      </w:r>
    </w:p>
    <w:p w14:paraId="43AC552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CQNTAFARASSNGDLPTKADLQAQLDSL----NKQKDLSAQDKL--VQQDLTDTLATLDK</w:t>
      </w:r>
    </w:p>
    <w:p w14:paraId="454AEA1E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  .**:*      : **:  :: :*:.*    .*: * :**:*:  :*  * *  *.   </w:t>
      </w:r>
    </w:p>
    <w:p w14:paraId="660468E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2391DE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KARLED----LESRVEKAPAELRELQQALSENQD-DTPAASLEALESLDLETLEIRLKEA</w:t>
      </w:r>
    </w:p>
    <w:p w14:paraId="743C819A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IDRIKEETVQLRQKVAEAPEKMRQATAALTALSDVDNDEETRKILSTLSLRQLETRVAQA</w:t>
      </w:r>
    </w:p>
    <w:p w14:paraId="5044DF9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  *:::    *..:* :** ::*:   **:  .* *.   : : *.:*.*. ** *: :*</w:t>
      </w:r>
    </w:p>
    <w:p w14:paraId="7D436ECF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EFF072B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SAALRRDQDRLSQIETRLLGTQTLPERAQQGISDATQAVEESRRTLEDLAARDVDESDPR</w:t>
      </w:r>
    </w:p>
    <w:p w14:paraId="38C2BBC9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LDDLQNAQNDLASYNSQLVSLQTQPERVQNAMYNASQQLQQIRSRLD---GTDVGETALR</w:t>
      </w:r>
    </w:p>
    <w:p w14:paraId="21AAEC95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   *:. *: *:. :::*:. ** ***.*:.: :*:* ::: *  *:   . **.*:  *</w:t>
      </w:r>
    </w:p>
    <w:p w14:paraId="3542CC72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EAA13B8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---HMRARTQRALAEQRLALYQRELATNSRLRELAQQRRDLLERRVTTQEAKVLTLQRLV</w:t>
      </w:r>
    </w:p>
    <w:p w14:paraId="3DC35FAC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PSQKVLMQAQQALLNAEIDQQRKSLEGNTVLQDTLQKQRDYVTANSARLEHQLQLLQEAV</w:t>
      </w:r>
    </w:p>
    <w:p w14:paraId="0B3A1D8F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   ::  ::*:** : .:   ::.*  *: *::  *::** :  . :  * ::  **. *</w:t>
      </w:r>
    </w:p>
    <w:p w14:paraId="4F8CA2C8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14DB67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DQRRRERSEQAIAEAVQ-DEPDDVASHPLVNEAQKANREMSLELLRVTSRANELVRQGLE</w:t>
      </w:r>
    </w:p>
    <w:p w14:paraId="7D5DA49B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NSKRLTLTEKTAQEAVSPDEAARIQANPLVKQELEINQQLSQRLITATENGNQLMQQNIK</w:t>
      </w:r>
    </w:p>
    <w:p w14:paraId="0C80C30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:.:*   :*::  ***. **.  : ::***::  : *:::* .*: .*...*:*::*.::</w:t>
      </w:r>
    </w:p>
    <w:p w14:paraId="42C77D3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A1ADF32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VRRQLDQVRQLQRGMDEHVEAIRGSTLLSRILRELRQALPKVEVRGGLKDEIADWRLRQF</w:t>
      </w:r>
    </w:p>
    <w:p w14:paraId="73F180EA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VKNWLERALQSERNIKEQIAVLKGSLLLSRILYQQQQTLPSADELENMTNRIADLRLEQF</w:t>
      </w:r>
    </w:p>
    <w:p w14:paraId="12EB85A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:. *::. * :*.:.*:: .::** ****** : :*:**..:   .:.:.*** **.**</w:t>
      </w:r>
    </w:p>
    <w:p w14:paraId="7073EA47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9EF9AFC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ELDRQRETLKDAEALARKRMESAAGEEVSSALVDPLAQLFRARRDLLDQLEPTYGEMLST</w:t>
      </w:r>
    </w:p>
    <w:p w14:paraId="68196C51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EVNQQRDALFQSDAFVNK-LEEGHTNEVNSEVHDALLQVVDMRRELLDQLNKQLGNQLMM</w:t>
      </w:r>
    </w:p>
    <w:p w14:paraId="325D572A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:::**::* :::*:..* :*..  :**.* : *.* *:.  **:*****:   *: *  </w:t>
      </w:r>
    </w:p>
    <w:p w14:paraId="41E5A3C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1C8C1A4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AIELQLHQQQLLTTSRSLRDTIDKQLFWVANARPLDLAWLLKLPDHLRTEWREGE----W</w:t>
      </w:r>
    </w:p>
    <w:p w14:paraId="2DB97AD5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AINLQINQQQLMSVSKNLKSILTQQIFWVNSNRPMDWDWIKAFPQSLKDEFKSMKITVNW</w:t>
      </w:r>
    </w:p>
    <w:p w14:paraId="3FAA1771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*:**::****::.*:.*:. : :*:*** . **:*  *:  :*: *: *::. :    *</w:t>
      </w:r>
    </w:p>
    <w:p w14:paraId="7B5230A0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B205D84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RHALPNHWTMPDSGALLGVPLLLAAAGLLLLRRT-LERRLLKLHDEIGHLRRDSQAHTPK</w:t>
      </w:r>
    </w:p>
    <w:p w14:paraId="43B0604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QKAWPAVFI----AFLAGLPLLL-IAGLIHWRLGWLKAYQQKLASAVGSLRNDSQLNTPK</w:t>
      </w:r>
    </w:p>
    <w:p w14:paraId="606B518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::* *  :     . * *:****  ***:  *   *:    ** . :* **.*** :***</w:t>
      </w:r>
    </w:p>
    <w:p w14:paraId="10235C92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7A30D2E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AILFNALLAMPMPLILAGIGLALLFGGQGVARDIGWSLA-QIALAWAVVAWARRLLTADG</w:t>
      </w:r>
    </w:p>
    <w:p w14:paraId="053D63C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AILIDLIRALPVCLIILAVGLILLTMQLNIS-ELLWSFSKKLAIFWLVFGLCWKVLEKNG</w:t>
      </w:r>
    </w:p>
    <w:p w14:paraId="1F29500A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**:: : *:*: **: .:** **    .:: :: **:: ::*: * *.. . ::*  :*</w:t>
      </w:r>
    </w:p>
    <w:p w14:paraId="0EF0507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44B03D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VAVRQFYWPPAYVAVLKRWLFWLLASMIPVLLVAPPARDAGINLNYRPLAMTVLLAGFLG</w:t>
      </w:r>
    </w:p>
    <w:p w14:paraId="3CDE8A6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VAVRHFGMPEQQTSHWRRQIVRISLALLPIHFWSVVAELSPLHLMDDVLGQAMIFFNLLL</w:t>
      </w:r>
    </w:p>
    <w:p w14:paraId="40702F3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***:*  *   .:  :* :. :  :::*: : :  *. : ::*    *. :::: .:* </w:t>
      </w:r>
    </w:p>
    <w:p w14:paraId="2AD11C3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352B46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MSLALTKLIM-------AHTPFFGVKFFRLVLGLAMAAVPLLLGGLVVSGYAYTALSLVS</w:t>
      </w:r>
    </w:p>
    <w:p w14:paraId="19C9F17A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IAFLVWPMCRESWRDKESHT-------MRLVTITVLSIIPIALMVLTATGYFYTTLRLAG</w:t>
      </w:r>
    </w:p>
    <w:p w14:paraId="73418F03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::: :  :         :**       :***   .:: :*: *  *..:** **:* *..</w:t>
      </w:r>
    </w:p>
    <w:p w14:paraId="3518610C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34FE60D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RFMITLYVLGVWILVEAAVVRGLAVAARRLAYRRALARRRALQEHEGESGLDVVEEPPLD</w:t>
      </w:r>
    </w:p>
    <w:p w14:paraId="2B392849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RWIETVYLVIIWNLLYQTVLRGLSVAARRIAWRRALARRQNLVK-EGAEGAEPPEEPTIA</w:t>
      </w:r>
    </w:p>
    <w:p w14:paraId="4ACB4EC4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*:: *:*:: :* *:  :*:***:*****:*:*******: * : ** .* :  ***.: </w:t>
      </w:r>
    </w:p>
    <w:p w14:paraId="7499824D" w14:textId="6F9D19EF" w:rsidR="000E195B" w:rsidRDefault="000E195B">
      <w:pPr>
        <w:spacing w:line="259" w:lineRule="auto"/>
        <w:jc w:val="left"/>
        <w:rPr>
          <w:rFonts w:ascii="Courier New" w:hAnsi="Courier New" w:cs="Courier New"/>
          <w:sz w:val="20"/>
          <w:szCs w:val="20"/>
          <w:lang w:val="en-US"/>
        </w:rPr>
      </w:pPr>
    </w:p>
    <w:p w14:paraId="76EA9BE4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028C0A7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Helo_2045_N     MQQVNQQSLRLAKLALLIGFLVVLYLVWADLLTVLGYLEQVMLLGGDGEQGADLVGGAV</w:t>
      </w:r>
    </w:p>
    <w:p w14:paraId="7673AA18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>MSCK_ECOLI_N    LEQVNQQTLRITMLLMFALFGVMFWAIWSDLITVFSYLDSITLWHYNGTEAGAAVVKNV</w:t>
      </w:r>
    </w:p>
    <w:p w14:paraId="4E515C58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  <w:r w:rsidRPr="00406133">
        <w:rPr>
          <w:rFonts w:ascii="Courier New" w:hAnsi="Courier New" w:cs="Courier New"/>
          <w:sz w:val="20"/>
          <w:szCs w:val="20"/>
        </w:rPr>
        <w:t xml:space="preserve">                ::*****:**:: * ::  * *::: :*:**:**:.**:.: *   :* :..  *   *</w:t>
      </w:r>
    </w:p>
    <w:p w14:paraId="22507F1A" w14:textId="77777777" w:rsidR="00CE683D" w:rsidRPr="00406133" w:rsidRDefault="00CE683D" w:rsidP="00CE683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528C7D7" w14:textId="77777777" w:rsidR="00CE683D" w:rsidRDefault="00CE683D" w:rsidP="00CE683D">
      <w:pPr>
        <w:pStyle w:val="PlainText"/>
        <w:spacing w:line="360" w:lineRule="auto"/>
        <w:rPr>
          <w:rFonts w:ascii="Courier New" w:hAnsi="Courier New" w:cs="Courier New"/>
          <w:sz w:val="20"/>
          <w:szCs w:val="20"/>
        </w:rPr>
      </w:pPr>
    </w:p>
    <w:p w14:paraId="2C103F67" w14:textId="5F715BEF" w:rsidR="00C22EB9" w:rsidRDefault="00C22EB9" w:rsidP="00C22EB9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51DA">
        <w:rPr>
          <w:rFonts w:asciiTheme="minorHAnsi" w:hAnsiTheme="minorHAnsi" w:cstheme="minorHAnsi"/>
          <w:sz w:val="24"/>
          <w:szCs w:val="24"/>
        </w:rPr>
        <w:t>Suppl. Figure</w:t>
      </w:r>
      <w:r w:rsidRPr="004351DA">
        <w:rPr>
          <w:rFonts w:asciiTheme="minorHAnsi" w:hAnsiTheme="minorHAnsi" w:cstheme="minorHAnsi"/>
          <w:sz w:val="24"/>
          <w:szCs w:val="24"/>
          <w:lang w:val="en-NZ"/>
        </w:rPr>
        <w:t xml:space="preserve"> </w:t>
      </w:r>
      <w:r w:rsidR="00D60E56">
        <w:rPr>
          <w:rFonts w:asciiTheme="minorHAnsi" w:hAnsiTheme="minorHAnsi" w:cstheme="minorHAnsi"/>
          <w:sz w:val="24"/>
          <w:szCs w:val="24"/>
          <w:lang w:val="en-NZ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8729D9" w14:textId="0DCA7C53" w:rsidR="00CE683D" w:rsidRPr="00C22EB9" w:rsidRDefault="00CE683D" w:rsidP="00CE683D">
      <w:pPr>
        <w:pStyle w:val="PlainText"/>
        <w:spacing w:line="360" w:lineRule="auto"/>
        <w:rPr>
          <w:rFonts w:asciiTheme="minorHAnsi" w:hAnsiTheme="minorHAnsi" w:cstheme="minorHAnsi"/>
          <w:bCs/>
          <w:sz w:val="20"/>
          <w:szCs w:val="20"/>
        </w:rPr>
      </w:pPr>
      <w:r w:rsidRPr="00C22EB9">
        <w:rPr>
          <w:rFonts w:asciiTheme="minorHAnsi" w:hAnsiTheme="minorHAnsi" w:cstheme="minorHAnsi"/>
          <w:bCs/>
          <w:sz w:val="24"/>
          <w:szCs w:val="24"/>
        </w:rPr>
        <w:t xml:space="preserve">Alignment of the N-terminal regions of </w:t>
      </w:r>
      <w:r w:rsidRPr="00C22EB9">
        <w:rPr>
          <w:rFonts w:asciiTheme="minorHAnsi" w:hAnsiTheme="minorHAnsi" w:cstheme="minorHAnsi"/>
          <w:bCs/>
          <w:i/>
          <w:sz w:val="24"/>
          <w:szCs w:val="24"/>
        </w:rPr>
        <w:t>E. coli</w:t>
      </w:r>
      <w:r w:rsidRPr="00C22EB9">
        <w:rPr>
          <w:rFonts w:asciiTheme="minorHAnsi" w:hAnsiTheme="minorHAnsi" w:cstheme="minorHAnsi"/>
          <w:bCs/>
          <w:sz w:val="24"/>
          <w:szCs w:val="24"/>
        </w:rPr>
        <w:t xml:space="preserve"> MscK and its </w:t>
      </w:r>
      <w:r w:rsidRPr="00C22EB9">
        <w:rPr>
          <w:rFonts w:asciiTheme="minorHAnsi" w:hAnsiTheme="minorHAnsi" w:cstheme="minorHAnsi"/>
          <w:bCs/>
          <w:i/>
          <w:sz w:val="24"/>
          <w:szCs w:val="24"/>
        </w:rPr>
        <w:t>H. elongata</w:t>
      </w:r>
      <w:r w:rsidRPr="00C22EB9">
        <w:rPr>
          <w:rFonts w:asciiTheme="minorHAnsi" w:hAnsiTheme="minorHAnsi" w:cstheme="minorHAnsi"/>
          <w:bCs/>
          <w:sz w:val="24"/>
          <w:szCs w:val="24"/>
        </w:rPr>
        <w:t xml:space="preserve"> homolog. This region contains two assigned InterPro domains: IPR024393 “MscS_porin” and IPR025692 “MscS_IM_dom1” (see Table 1).</w:t>
      </w:r>
    </w:p>
    <w:p w14:paraId="3B8A86B4" w14:textId="78F8E5A6" w:rsidR="00CC6060" w:rsidRPr="002E625C" w:rsidRDefault="00CC6060" w:rsidP="00CE683D">
      <w:pPr>
        <w:spacing w:line="259" w:lineRule="auto"/>
        <w:jc w:val="left"/>
        <w:rPr>
          <w:lang w:val="en-US"/>
        </w:rPr>
      </w:pPr>
    </w:p>
    <w:tbl>
      <w:tblPr>
        <w:tblStyle w:val="TableGrid"/>
        <w:tblpPr w:leftFromText="141" w:rightFromText="141" w:vertAnchor="text" w:tblpY="-3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1107"/>
        <w:gridCol w:w="2560"/>
        <w:gridCol w:w="2455"/>
        <w:gridCol w:w="1779"/>
      </w:tblGrid>
      <w:tr w:rsidR="00CC6060" w:rsidRPr="004123F9" w14:paraId="20A85D98" w14:textId="77777777" w:rsidTr="004D089F"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14:paraId="704A784E" w14:textId="77777777" w:rsidR="00CC6060" w:rsidRPr="00997549" w:rsidRDefault="00CC6060" w:rsidP="004D089F">
            <w:pPr>
              <w:keepNext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3F63009" w14:textId="77777777" w:rsidR="00CC6060" w:rsidRPr="00997549" w:rsidRDefault="00CC6060" w:rsidP="004D089F">
            <w:pPr>
              <w:keepNext/>
              <w:rPr>
                <w:sz w:val="18"/>
                <w:szCs w:val="18"/>
                <w:lang w:val="en-US"/>
              </w:rPr>
            </w:pP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69DB218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4123F9">
              <w:rPr>
                <w:sz w:val="18"/>
                <w:szCs w:val="18"/>
              </w:rPr>
              <w:t>Down-shock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</w:tcPr>
          <w:p w14:paraId="2AC6210E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4123F9">
              <w:rPr>
                <w:sz w:val="18"/>
                <w:szCs w:val="18"/>
              </w:rPr>
              <w:t>Up-shock</w:t>
            </w:r>
          </w:p>
        </w:tc>
        <w:tc>
          <w:tcPr>
            <w:tcW w:w="1779" w:type="dxa"/>
          </w:tcPr>
          <w:p w14:paraId="0DEEE3DD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</w:p>
        </w:tc>
      </w:tr>
      <w:tr w:rsidR="00CC6060" w:rsidRPr="004123F9" w14:paraId="74848E81" w14:textId="77777777" w:rsidTr="004D089F">
        <w:tblPrEx>
          <w:tblCellMar>
            <w:left w:w="70" w:type="dxa"/>
            <w:right w:w="70" w:type="dxa"/>
          </w:tblCellMar>
        </w:tblPrEx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761B4E8E" w14:textId="77777777" w:rsidR="00CC6060" w:rsidRPr="00ED7682" w:rsidRDefault="00CC6060" w:rsidP="004D089F">
            <w:pPr>
              <w:keepNext/>
              <w:jc w:val="right"/>
              <w:rPr>
                <w:i/>
                <w:sz w:val="18"/>
                <w:szCs w:val="18"/>
              </w:rPr>
            </w:pPr>
            <w:r w:rsidRPr="00ED7682"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</w:t>
            </w:r>
            <w:r w:rsidRPr="00ED7682">
              <w:rPr>
                <w:i/>
                <w:sz w:val="18"/>
                <w:szCs w:val="18"/>
              </w:rPr>
              <w:t>scK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textDirection w:val="btLr"/>
          </w:tcPr>
          <w:p w14:paraId="10A1A296" w14:textId="77777777" w:rsidR="00CC6060" w:rsidRPr="004123F9" w:rsidRDefault="00CC6060" w:rsidP="004D089F">
            <w:pPr>
              <w:keepNext/>
              <w:ind w:left="113" w:right="113"/>
              <w:jc w:val="center"/>
              <w:rPr>
                <w:noProof/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</w:rPr>
              <w:t>normalized relative gene expression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23E717DB" w14:textId="4A7400F5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4C54FC4" wp14:editId="3091E85F">
                  <wp:extent cx="1112520" cy="1799040"/>
                  <wp:effectExtent l="0" t="0" r="0" b="0"/>
                  <wp:docPr id="1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51" r="5193" b="10082"/>
                          <a:stretch/>
                        </pic:blipFill>
                        <pic:spPr bwMode="auto">
                          <a:xfrm>
                            <a:off x="0" y="0"/>
                            <a:ext cx="111311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738AEB58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2849BD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688C5A01" wp14:editId="6B65BBDE">
                  <wp:extent cx="1120140" cy="179070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0140" cy="179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9" w:type="dxa"/>
          </w:tcPr>
          <w:p w14:paraId="3373976A" w14:textId="191C162A" w:rsidR="00CC6060" w:rsidRPr="002849BD" w:rsidRDefault="00CC6060" w:rsidP="004D089F">
            <w:pPr>
              <w:keepNext/>
              <w:rPr>
                <w:sz w:val="36"/>
                <w:szCs w:val="36"/>
              </w:rPr>
            </w:pPr>
          </w:p>
        </w:tc>
      </w:tr>
      <w:tr w:rsidR="00CC6060" w:rsidRPr="004123F9" w14:paraId="196A8DB7" w14:textId="77777777" w:rsidTr="004D089F">
        <w:tblPrEx>
          <w:tblCellMar>
            <w:left w:w="70" w:type="dxa"/>
            <w:right w:w="70" w:type="dxa"/>
          </w:tblCellMar>
        </w:tblPrEx>
        <w:tc>
          <w:tcPr>
            <w:tcW w:w="873" w:type="dxa"/>
            <w:shd w:val="clear" w:color="auto" w:fill="auto"/>
          </w:tcPr>
          <w:p w14:paraId="1C5BD244" w14:textId="77777777" w:rsidR="00CC6060" w:rsidRPr="00ED7682" w:rsidRDefault="00CC6060" w:rsidP="004D089F">
            <w:pPr>
              <w:keepNext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 w:rsidRPr="00ED7682">
              <w:rPr>
                <w:i/>
                <w:sz w:val="18"/>
                <w:szCs w:val="18"/>
              </w:rPr>
              <w:t>scS1</w:t>
            </w:r>
          </w:p>
        </w:tc>
        <w:tc>
          <w:tcPr>
            <w:tcW w:w="1107" w:type="dxa"/>
            <w:vMerge/>
          </w:tcPr>
          <w:p w14:paraId="099E47A8" w14:textId="77777777" w:rsidR="00CC6060" w:rsidRPr="004123F9" w:rsidRDefault="00CC6060" w:rsidP="004D089F">
            <w:pPr>
              <w:keepNext/>
              <w:rPr>
                <w:noProof/>
                <w:sz w:val="18"/>
                <w:szCs w:val="18"/>
              </w:rPr>
            </w:pPr>
          </w:p>
        </w:tc>
        <w:tc>
          <w:tcPr>
            <w:tcW w:w="2560" w:type="dxa"/>
          </w:tcPr>
          <w:p w14:paraId="182FC06A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8E515E1" wp14:editId="478537AC">
                  <wp:extent cx="1253242" cy="1800000"/>
                  <wp:effectExtent l="0" t="0" r="4445" b="0"/>
                  <wp:docPr id="3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34" t="10455" r="2459" b="10992"/>
                          <a:stretch/>
                        </pic:blipFill>
                        <pic:spPr bwMode="auto">
                          <a:xfrm>
                            <a:off x="0" y="0"/>
                            <a:ext cx="1253242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5" w:type="dxa"/>
          </w:tcPr>
          <w:p w14:paraId="7AF567D0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2849BD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CB5A0A4" wp14:editId="3EE0A7A4">
                  <wp:extent cx="1234440" cy="179070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440" cy="179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9" w:type="dxa"/>
          </w:tcPr>
          <w:p w14:paraId="339C9771" w14:textId="658B0EB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</w:p>
        </w:tc>
      </w:tr>
      <w:tr w:rsidR="00CC6060" w:rsidRPr="004123F9" w14:paraId="51DC1BF1" w14:textId="77777777" w:rsidTr="004D089F">
        <w:tc>
          <w:tcPr>
            <w:tcW w:w="873" w:type="dxa"/>
            <w:shd w:val="clear" w:color="auto" w:fill="auto"/>
          </w:tcPr>
          <w:p w14:paraId="27CB59C8" w14:textId="77777777" w:rsidR="00CC6060" w:rsidRPr="00ED7682" w:rsidRDefault="00CC6060" w:rsidP="004D089F">
            <w:pPr>
              <w:keepNext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 w:rsidRPr="00ED7682">
              <w:rPr>
                <w:i/>
                <w:sz w:val="18"/>
                <w:szCs w:val="18"/>
              </w:rPr>
              <w:t>scS2</w:t>
            </w:r>
          </w:p>
        </w:tc>
        <w:tc>
          <w:tcPr>
            <w:tcW w:w="1107" w:type="dxa"/>
            <w:vMerge/>
          </w:tcPr>
          <w:p w14:paraId="3F401F41" w14:textId="77777777" w:rsidR="00CC6060" w:rsidRPr="004123F9" w:rsidRDefault="00CC6060" w:rsidP="004D089F">
            <w:pPr>
              <w:keepNext/>
              <w:rPr>
                <w:noProof/>
                <w:sz w:val="18"/>
                <w:szCs w:val="18"/>
              </w:rPr>
            </w:pPr>
          </w:p>
        </w:tc>
        <w:tc>
          <w:tcPr>
            <w:tcW w:w="2560" w:type="dxa"/>
          </w:tcPr>
          <w:p w14:paraId="19FBD309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B8C2647" wp14:editId="5AA55A9E">
                  <wp:extent cx="1277027" cy="1800000"/>
                  <wp:effectExtent l="0" t="0" r="0" b="0"/>
                  <wp:docPr id="6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29" t="10992" r="2857" b="9651"/>
                          <a:stretch/>
                        </pic:blipFill>
                        <pic:spPr bwMode="auto">
                          <a:xfrm>
                            <a:off x="0" y="0"/>
                            <a:ext cx="1277027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5" w:type="dxa"/>
          </w:tcPr>
          <w:p w14:paraId="6CDBD29D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4923DA9" wp14:editId="49544334">
                  <wp:extent cx="1389796" cy="1800000"/>
                  <wp:effectExtent l="0" t="0" r="1270" b="0"/>
                  <wp:docPr id="9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76" t="12065" r="2264" b="9115"/>
                          <a:stretch/>
                        </pic:blipFill>
                        <pic:spPr bwMode="auto">
                          <a:xfrm>
                            <a:off x="0" y="0"/>
                            <a:ext cx="138979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9" w:type="dxa"/>
          </w:tcPr>
          <w:p w14:paraId="482BC2C7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</w:p>
        </w:tc>
      </w:tr>
      <w:tr w:rsidR="00CC6060" w:rsidRPr="004123F9" w14:paraId="18235B4E" w14:textId="77777777" w:rsidTr="004D089F">
        <w:tc>
          <w:tcPr>
            <w:tcW w:w="873" w:type="dxa"/>
            <w:shd w:val="clear" w:color="auto" w:fill="auto"/>
          </w:tcPr>
          <w:p w14:paraId="0428C99E" w14:textId="77777777" w:rsidR="00CC6060" w:rsidRPr="00ED7682" w:rsidRDefault="00CC6060" w:rsidP="004D089F">
            <w:pPr>
              <w:keepNext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 w:rsidRPr="00ED7682">
              <w:rPr>
                <w:i/>
                <w:sz w:val="18"/>
                <w:szCs w:val="18"/>
              </w:rPr>
              <w:t>scS3</w:t>
            </w:r>
          </w:p>
        </w:tc>
        <w:tc>
          <w:tcPr>
            <w:tcW w:w="1107" w:type="dxa"/>
            <w:vMerge/>
          </w:tcPr>
          <w:p w14:paraId="2BCB5671" w14:textId="77777777" w:rsidR="00CC6060" w:rsidRPr="004123F9" w:rsidRDefault="00CC6060" w:rsidP="004D089F">
            <w:pPr>
              <w:keepNext/>
              <w:rPr>
                <w:noProof/>
                <w:sz w:val="18"/>
                <w:szCs w:val="18"/>
              </w:rPr>
            </w:pPr>
          </w:p>
        </w:tc>
        <w:tc>
          <w:tcPr>
            <w:tcW w:w="2560" w:type="dxa"/>
          </w:tcPr>
          <w:p w14:paraId="32BFEEB0" w14:textId="77777777" w:rsidR="00CC6060" w:rsidRDefault="00CC6060" w:rsidP="004D089F">
            <w:pPr>
              <w:keepNext/>
            </w:pPr>
            <w:r w:rsidRPr="004123F9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0A2EE51" wp14:editId="459D7DC1">
                  <wp:extent cx="1297959" cy="1800000"/>
                  <wp:effectExtent l="0" t="0" r="0" b="0"/>
                  <wp:docPr id="11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47" t="10187" r="3213" b="10992"/>
                          <a:stretch/>
                        </pic:blipFill>
                        <pic:spPr bwMode="auto">
                          <a:xfrm>
                            <a:off x="0" y="0"/>
                            <a:ext cx="129795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834B447" w14:textId="77777777" w:rsidR="00CC6060" w:rsidRPr="004123F9" w:rsidRDefault="00CC6060" w:rsidP="004D089F">
            <w:pPr>
              <w:keepNext/>
              <w:jc w:val="center"/>
              <w:rPr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</w:rPr>
              <w:t>t [min]</w:t>
            </w:r>
          </w:p>
        </w:tc>
        <w:tc>
          <w:tcPr>
            <w:tcW w:w="2455" w:type="dxa"/>
          </w:tcPr>
          <w:p w14:paraId="68F4AF34" w14:textId="77777777" w:rsidR="00CC6060" w:rsidRDefault="00CC6060" w:rsidP="004D089F">
            <w:pPr>
              <w:keepNext/>
              <w:rPr>
                <w:sz w:val="18"/>
                <w:szCs w:val="18"/>
              </w:rPr>
            </w:pPr>
            <w:r w:rsidRPr="002849BD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5EE3745" wp14:editId="5ECB29F5">
                  <wp:extent cx="1318260" cy="17907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179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DF24C90" w14:textId="77777777" w:rsidR="00CC6060" w:rsidRPr="004123F9" w:rsidRDefault="00CC6060" w:rsidP="004D089F">
            <w:pPr>
              <w:keepNext/>
              <w:jc w:val="center"/>
              <w:rPr>
                <w:sz w:val="18"/>
                <w:szCs w:val="18"/>
              </w:rPr>
            </w:pPr>
            <w:r w:rsidRPr="004123F9">
              <w:rPr>
                <w:noProof/>
                <w:sz w:val="18"/>
                <w:szCs w:val="18"/>
              </w:rPr>
              <w:t>t [min]</w:t>
            </w:r>
          </w:p>
        </w:tc>
        <w:tc>
          <w:tcPr>
            <w:tcW w:w="1779" w:type="dxa"/>
          </w:tcPr>
          <w:p w14:paraId="236FEEA8" w14:textId="77777777" w:rsidR="00CC6060" w:rsidRPr="004123F9" w:rsidRDefault="00CC6060" w:rsidP="004D089F">
            <w:pPr>
              <w:keepNext/>
              <w:rPr>
                <w:sz w:val="18"/>
                <w:szCs w:val="18"/>
              </w:rPr>
            </w:pPr>
          </w:p>
        </w:tc>
      </w:tr>
      <w:tr w:rsidR="00CC6060" w:rsidRPr="003E592E" w14:paraId="0709EBF3" w14:textId="77777777" w:rsidTr="004D089F">
        <w:tc>
          <w:tcPr>
            <w:tcW w:w="8774" w:type="dxa"/>
            <w:gridSpan w:val="5"/>
            <w:shd w:val="clear" w:color="auto" w:fill="auto"/>
          </w:tcPr>
          <w:p w14:paraId="5F362329" w14:textId="13589670" w:rsidR="008C5331" w:rsidRDefault="008C5331" w:rsidP="008C5331">
            <w:pPr>
              <w:pStyle w:val="Caption"/>
              <w:spacing w:after="0" w:line="480" w:lineRule="auto"/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</w:pPr>
          </w:p>
          <w:p w14:paraId="488FF272" w14:textId="77777777" w:rsidR="008C5331" w:rsidRPr="008C5331" w:rsidRDefault="008C5331" w:rsidP="008C5331">
            <w:pPr>
              <w:rPr>
                <w:lang w:val="en-US"/>
              </w:rPr>
            </w:pPr>
          </w:p>
          <w:p w14:paraId="1F22FC04" w14:textId="6C4CF3E9" w:rsidR="00732DA3" w:rsidRPr="004351DA" w:rsidRDefault="00035C38" w:rsidP="008C5331">
            <w:pPr>
              <w:pStyle w:val="Caption"/>
              <w:spacing w:after="0" w:line="480" w:lineRule="auto"/>
              <w:rPr>
                <w:rFonts w:ascii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NZ"/>
              </w:rPr>
            </w:pPr>
            <w:r w:rsidRPr="004351DA"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Suppl. Figure</w:t>
            </w:r>
            <w:r w:rsidRPr="004351DA">
              <w:rPr>
                <w:rFonts w:ascii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NZ"/>
              </w:rPr>
              <w:t xml:space="preserve"> </w:t>
            </w:r>
            <w:r w:rsidR="00C22EB9">
              <w:rPr>
                <w:rFonts w:ascii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NZ"/>
              </w:rPr>
              <w:t>4</w:t>
            </w:r>
            <w:r w:rsidR="00CC6060" w:rsidRPr="004351DA">
              <w:rPr>
                <w:rFonts w:ascii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NZ"/>
              </w:rPr>
              <w:t xml:space="preserve"> </w:t>
            </w:r>
          </w:p>
          <w:p w14:paraId="46B6BE7A" w14:textId="2C0CC586" w:rsidR="00054614" w:rsidRPr="00B931E4" w:rsidRDefault="00CC6060" w:rsidP="008C533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Cs/>
                <w:color w:val="FF0000"/>
                <w:sz w:val="24"/>
                <w:szCs w:val="24"/>
                <w:lang w:val="en-US"/>
              </w:rPr>
            </w:pPr>
            <w:r w:rsidRPr="00035C38">
              <w:rPr>
                <w:rFonts w:asciiTheme="minorHAnsi" w:hAnsiTheme="minorHAnsi" w:cstheme="minorHAnsi"/>
                <w:sz w:val="24"/>
                <w:szCs w:val="24"/>
              </w:rPr>
              <w:t>Relative gene ex</w:t>
            </w:r>
            <w:r w:rsidRPr="00732DA3">
              <w:rPr>
                <w:rFonts w:asciiTheme="minorHAnsi" w:hAnsiTheme="minorHAnsi"/>
                <w:sz w:val="24"/>
                <w:szCs w:val="24"/>
              </w:rPr>
              <w:t xml:space="preserve">pression of all MS channels before and after an osmotic shock. </w:t>
            </w:r>
            <w:r w:rsidRPr="00810C62">
              <w:rPr>
                <w:rFonts w:asciiTheme="minorHAnsi" w:hAnsiTheme="minorHAnsi"/>
                <w:i/>
                <w:iCs/>
                <w:sz w:val="24"/>
                <w:szCs w:val="24"/>
              </w:rPr>
              <w:t>H.</w:t>
            </w:r>
            <w:r w:rsidR="00810C62" w:rsidRPr="00810C62">
              <w:rPr>
                <w:rFonts w:asciiTheme="minorHAnsi" w:hAnsiTheme="minorHAnsi"/>
                <w:i/>
                <w:iCs/>
                <w:sz w:val="24"/>
                <w:szCs w:val="24"/>
              </w:rPr>
              <w:t> </w:t>
            </w:r>
            <w:r w:rsidRPr="00810C62">
              <w:rPr>
                <w:rFonts w:asciiTheme="minorHAnsi" w:hAnsiTheme="minorHAnsi"/>
                <w:i/>
                <w:iCs/>
                <w:sz w:val="24"/>
                <w:szCs w:val="24"/>
              </w:rPr>
              <w:t>elongata</w:t>
            </w:r>
            <w:r w:rsidRPr="00732DA3">
              <w:rPr>
                <w:rFonts w:asciiTheme="minorHAnsi" w:hAnsiTheme="minorHAnsi"/>
                <w:sz w:val="24"/>
                <w:szCs w:val="24"/>
              </w:rPr>
              <w:t xml:space="preserve"> wildtype was exposed to osmotic down-shock (1</w:t>
            </w:r>
            <w:r w:rsidR="00810C62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732DA3">
              <w:rPr>
                <w:rFonts w:asciiTheme="minorHAnsi" w:hAnsiTheme="minorHAnsi"/>
                <w:sz w:val="24"/>
                <w:szCs w:val="24"/>
              </w:rPr>
              <w:t>M NaCl to 0.1 M NaCl) and osmotic up-shock (1 M NaCl to 2 M NaCl). Cultures were grown in MM63 medium. Gene expression was assessed 30</w:t>
            </w:r>
            <w:r w:rsidR="00810C62">
              <w:rPr>
                <w:rFonts w:asciiTheme="minorHAnsi" w:hAnsiTheme="minorHAnsi"/>
                <w:sz w:val="24"/>
                <w:szCs w:val="24"/>
              </w:rPr>
              <w:t xml:space="preserve"> min</w:t>
            </w:r>
            <w:r w:rsidRPr="00732DA3">
              <w:rPr>
                <w:rFonts w:asciiTheme="minorHAnsi" w:hAnsiTheme="minorHAnsi"/>
                <w:sz w:val="24"/>
                <w:szCs w:val="24"/>
              </w:rPr>
              <w:t xml:space="preserve"> and 15 min before and after the shock. Astérisques next to the graph marks significant difference between expression after down- and upshock with </w:t>
            </w:r>
            <w:r w:rsidRPr="00CF1B70">
              <w:rPr>
                <w:rFonts w:asciiTheme="minorHAnsi" w:hAnsiTheme="minorHAnsi"/>
                <w:sz w:val="24"/>
                <w:szCs w:val="24"/>
              </w:rPr>
              <w:t>p-values &lt;0.05.</w:t>
            </w:r>
            <w:r w:rsidR="00054614" w:rsidRPr="00B931E4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</w:t>
            </w:r>
            <w:r w:rsidR="00054614" w:rsidRPr="00B931E4">
              <w:rPr>
                <w:rFonts w:asciiTheme="minorHAnsi" w:hAnsiTheme="minorHAnsi" w:cstheme="minorHAnsi"/>
                <w:iCs/>
                <w:color w:val="FF0000"/>
                <w:sz w:val="24"/>
                <w:szCs w:val="24"/>
                <w:lang w:val="en-US"/>
              </w:rPr>
              <w:t>Data presented are from three independent experiments (three biological replicates). Each experiment was measured three times (three technical replicates).</w:t>
            </w:r>
          </w:p>
          <w:p w14:paraId="1F7282A0" w14:textId="49CFDF4F" w:rsidR="00CC6060" w:rsidRPr="00732DA3" w:rsidRDefault="00CC6060" w:rsidP="008C5331">
            <w:pPr>
              <w:pStyle w:val="Caption"/>
              <w:spacing w:line="480" w:lineRule="auto"/>
              <w:rPr>
                <w:rFonts w:asciiTheme="minorHAnsi" w:hAnsiTheme="minorHAnsi"/>
                <w:i w:val="0"/>
                <w:iCs w:val="0"/>
                <w:color w:val="auto"/>
                <w:sz w:val="24"/>
                <w:szCs w:val="24"/>
                <w:lang w:val="en-NZ"/>
              </w:rPr>
            </w:pPr>
          </w:p>
        </w:tc>
      </w:tr>
    </w:tbl>
    <w:p w14:paraId="579A8242" w14:textId="35458038" w:rsidR="00E92939" w:rsidRPr="00CF1B70" w:rsidRDefault="00732DA3" w:rsidP="00FB3353">
      <w:pPr>
        <w:tabs>
          <w:tab w:val="left" w:pos="5310"/>
        </w:tabs>
        <w:rPr>
          <w:rFonts w:asciiTheme="minorHAnsi" w:hAnsiTheme="minorHAnsi"/>
          <w:sz w:val="24"/>
          <w:szCs w:val="24"/>
          <w:lang w:val="en-US"/>
        </w:rPr>
      </w:pPr>
      <w:bookmarkStart w:id="6" w:name="_GoBack"/>
      <w:bookmarkEnd w:id="6"/>
      <w:r w:rsidRPr="00CF1B70">
        <w:rPr>
          <w:rFonts w:asciiTheme="minorHAnsi" w:hAnsiTheme="minorHAnsi"/>
          <w:sz w:val="24"/>
          <w:szCs w:val="24"/>
          <w:lang w:val="en-US"/>
        </w:rPr>
        <w:t>REFRENCES</w:t>
      </w:r>
      <w:r w:rsidR="00E92939" w:rsidRPr="00CF1B70">
        <w:rPr>
          <w:rFonts w:asciiTheme="minorHAnsi" w:hAnsiTheme="minorHAnsi"/>
          <w:sz w:val="24"/>
          <w:szCs w:val="24"/>
          <w:lang w:val="en-US"/>
        </w:rPr>
        <w:t xml:space="preserve"> FOR SUPPLEMENTAL MATERIAL</w:t>
      </w:r>
    </w:p>
    <w:p w14:paraId="54579718" w14:textId="77777777" w:rsidR="00E92939" w:rsidRPr="00243C62" w:rsidRDefault="00E92939" w:rsidP="00E92939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243C62">
        <w:rPr>
          <w:rFonts w:asciiTheme="minorHAnsi" w:hAnsiTheme="minorHAnsi"/>
          <w:sz w:val="24"/>
          <w:szCs w:val="24"/>
        </w:rPr>
        <w:fldChar w:fldCharType="begin"/>
      </w:r>
      <w:r w:rsidRPr="00243C62">
        <w:rPr>
          <w:rFonts w:asciiTheme="minorHAnsi" w:hAnsiTheme="minorHAnsi"/>
          <w:sz w:val="24"/>
          <w:szCs w:val="24"/>
        </w:rPr>
        <w:instrText xml:space="preserve"> ADDIN EN.REFLIST </w:instrText>
      </w:r>
      <w:r w:rsidRPr="00243C62">
        <w:rPr>
          <w:rFonts w:asciiTheme="minorHAnsi" w:hAnsiTheme="minorHAnsi"/>
          <w:sz w:val="24"/>
          <w:szCs w:val="24"/>
        </w:rPr>
        <w:fldChar w:fldCharType="separate"/>
      </w:r>
      <w:r w:rsidRPr="00243C62">
        <w:rPr>
          <w:rFonts w:asciiTheme="minorHAnsi" w:hAnsiTheme="minorHAnsi"/>
          <w:sz w:val="24"/>
          <w:szCs w:val="24"/>
        </w:rPr>
        <w:t>1.</w:t>
      </w:r>
      <w:r w:rsidRPr="00243C62">
        <w:rPr>
          <w:rFonts w:asciiTheme="minorHAnsi" w:hAnsiTheme="minorHAnsi"/>
          <w:sz w:val="24"/>
          <w:szCs w:val="24"/>
        </w:rPr>
        <w:tab/>
        <w:t>Hanahan D.</w:t>
      </w:r>
      <w:r w:rsidRPr="00243C62">
        <w:rPr>
          <w:rFonts w:asciiTheme="minorHAnsi" w:hAnsiTheme="minorHAnsi"/>
          <w:b/>
          <w:sz w:val="24"/>
          <w:szCs w:val="24"/>
        </w:rPr>
        <w:t xml:space="preserve"> </w:t>
      </w:r>
      <w:r w:rsidRPr="00243C62">
        <w:rPr>
          <w:rFonts w:asciiTheme="minorHAnsi" w:hAnsiTheme="minorHAnsi"/>
          <w:sz w:val="24"/>
          <w:szCs w:val="24"/>
        </w:rPr>
        <w:t xml:space="preserve">1983. Studies on transformation of </w:t>
      </w:r>
      <w:r w:rsidRPr="00243C62">
        <w:rPr>
          <w:rFonts w:asciiTheme="minorHAnsi" w:hAnsiTheme="minorHAnsi"/>
          <w:i/>
          <w:sz w:val="24"/>
          <w:szCs w:val="24"/>
        </w:rPr>
        <w:t>Escherichia coli</w:t>
      </w:r>
      <w:r w:rsidRPr="00243C62">
        <w:rPr>
          <w:rFonts w:asciiTheme="minorHAnsi" w:hAnsiTheme="minorHAnsi"/>
          <w:sz w:val="24"/>
          <w:szCs w:val="24"/>
        </w:rPr>
        <w:t xml:space="preserve"> with plasmids. J Mol Biol 166:557-80.</w:t>
      </w:r>
    </w:p>
    <w:p w14:paraId="3F4C592C" w14:textId="77777777" w:rsidR="00E92939" w:rsidRPr="00243C62" w:rsidRDefault="00E92939" w:rsidP="00E92939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243C62">
        <w:rPr>
          <w:rFonts w:asciiTheme="minorHAnsi" w:hAnsiTheme="minorHAnsi"/>
          <w:sz w:val="24"/>
          <w:szCs w:val="24"/>
        </w:rPr>
        <w:t>2.</w:t>
      </w:r>
      <w:r w:rsidRPr="00243C62">
        <w:rPr>
          <w:rFonts w:asciiTheme="minorHAnsi" w:hAnsiTheme="minorHAnsi"/>
          <w:sz w:val="24"/>
          <w:szCs w:val="24"/>
        </w:rPr>
        <w:tab/>
        <w:t>Thoma S, Schobert M.</w:t>
      </w:r>
      <w:r w:rsidRPr="00243C62">
        <w:rPr>
          <w:rFonts w:asciiTheme="minorHAnsi" w:hAnsiTheme="minorHAnsi"/>
          <w:b/>
          <w:sz w:val="24"/>
          <w:szCs w:val="24"/>
        </w:rPr>
        <w:t xml:space="preserve"> </w:t>
      </w:r>
      <w:r w:rsidRPr="00243C62">
        <w:rPr>
          <w:rFonts w:asciiTheme="minorHAnsi" w:hAnsiTheme="minorHAnsi"/>
          <w:sz w:val="24"/>
          <w:szCs w:val="24"/>
        </w:rPr>
        <w:t xml:space="preserve">2009. An improved </w:t>
      </w:r>
      <w:r w:rsidRPr="00243C62">
        <w:rPr>
          <w:rFonts w:asciiTheme="minorHAnsi" w:hAnsiTheme="minorHAnsi"/>
          <w:i/>
          <w:sz w:val="24"/>
          <w:szCs w:val="24"/>
        </w:rPr>
        <w:t>Escherichia coli</w:t>
      </w:r>
      <w:r w:rsidRPr="00243C62">
        <w:rPr>
          <w:rFonts w:asciiTheme="minorHAnsi" w:hAnsiTheme="minorHAnsi"/>
          <w:sz w:val="24"/>
          <w:szCs w:val="24"/>
        </w:rPr>
        <w:t xml:space="preserve"> donor strain for diparental mating. FEMS Microbiol Lett 294:127-32.</w:t>
      </w:r>
    </w:p>
    <w:p w14:paraId="6F05C493" w14:textId="77777777" w:rsidR="00E92939" w:rsidRPr="00243C62" w:rsidRDefault="00E92939" w:rsidP="00E92939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243C62">
        <w:rPr>
          <w:rFonts w:asciiTheme="minorHAnsi" w:hAnsiTheme="minorHAnsi"/>
          <w:sz w:val="24"/>
          <w:szCs w:val="24"/>
        </w:rPr>
        <w:t>3.</w:t>
      </w:r>
      <w:r w:rsidRPr="00243C62">
        <w:rPr>
          <w:rFonts w:asciiTheme="minorHAnsi" w:hAnsiTheme="minorHAnsi"/>
          <w:sz w:val="24"/>
          <w:szCs w:val="24"/>
        </w:rPr>
        <w:tab/>
        <w:t>Vreeland RH, Litchfield CD, Martin EL, Elliot E.</w:t>
      </w:r>
      <w:r w:rsidRPr="00243C62">
        <w:rPr>
          <w:rFonts w:asciiTheme="minorHAnsi" w:hAnsiTheme="minorHAnsi"/>
          <w:b/>
          <w:sz w:val="24"/>
          <w:szCs w:val="24"/>
        </w:rPr>
        <w:t xml:space="preserve"> </w:t>
      </w:r>
      <w:r w:rsidRPr="00243C62">
        <w:rPr>
          <w:rFonts w:asciiTheme="minorHAnsi" w:hAnsiTheme="minorHAnsi"/>
          <w:sz w:val="24"/>
          <w:szCs w:val="24"/>
        </w:rPr>
        <w:t xml:space="preserve">1980. </w:t>
      </w:r>
      <w:r w:rsidRPr="00243C62">
        <w:rPr>
          <w:rFonts w:asciiTheme="minorHAnsi" w:hAnsiTheme="minorHAnsi"/>
          <w:i/>
          <w:sz w:val="24"/>
          <w:szCs w:val="24"/>
        </w:rPr>
        <w:t>Halomonas elongata</w:t>
      </w:r>
      <w:r w:rsidRPr="00243C62">
        <w:rPr>
          <w:rFonts w:asciiTheme="minorHAnsi" w:hAnsiTheme="minorHAnsi"/>
          <w:sz w:val="24"/>
          <w:szCs w:val="24"/>
        </w:rPr>
        <w:t>, a new genus and species of extremely salt-tolerant bacteria. Int J Syst Bacteriol 30:485-495.</w:t>
      </w:r>
    </w:p>
    <w:p w14:paraId="4B532234" w14:textId="77777777" w:rsidR="00E92939" w:rsidRPr="00243C62" w:rsidRDefault="00E92939" w:rsidP="00E92939">
      <w:pPr>
        <w:pStyle w:val="EndNoteBibliography"/>
        <w:spacing w:after="0"/>
        <w:ind w:left="720" w:hanging="720"/>
        <w:rPr>
          <w:rFonts w:asciiTheme="minorHAnsi" w:hAnsiTheme="minorHAnsi"/>
          <w:sz w:val="24"/>
          <w:szCs w:val="24"/>
        </w:rPr>
      </w:pPr>
      <w:r w:rsidRPr="00243C62">
        <w:rPr>
          <w:rFonts w:asciiTheme="minorHAnsi" w:hAnsiTheme="minorHAnsi"/>
          <w:sz w:val="24"/>
          <w:szCs w:val="24"/>
        </w:rPr>
        <w:t>4.</w:t>
      </w:r>
      <w:r w:rsidRPr="00243C62">
        <w:rPr>
          <w:rFonts w:asciiTheme="minorHAnsi" w:hAnsiTheme="minorHAnsi"/>
          <w:sz w:val="24"/>
          <w:szCs w:val="24"/>
        </w:rPr>
        <w:tab/>
        <w:t>Schwibbert K, Marin-Sanguino A, Bagyan I, Heidrich G, Lentzen G, Seitz H, Rampp M, Schuster SC, Klenk HP, Pfeiffer F, Oesterhelt D, Kunte HJ.</w:t>
      </w:r>
      <w:r w:rsidRPr="00243C62">
        <w:rPr>
          <w:rFonts w:asciiTheme="minorHAnsi" w:hAnsiTheme="minorHAnsi"/>
          <w:b/>
          <w:sz w:val="24"/>
          <w:szCs w:val="24"/>
        </w:rPr>
        <w:t xml:space="preserve"> </w:t>
      </w:r>
      <w:r w:rsidRPr="00243C62">
        <w:rPr>
          <w:rFonts w:asciiTheme="minorHAnsi" w:hAnsiTheme="minorHAnsi"/>
          <w:sz w:val="24"/>
          <w:szCs w:val="24"/>
        </w:rPr>
        <w:t xml:space="preserve">2011. A blueprint of ectoine metabolism from the genome of the industrial producer </w:t>
      </w:r>
      <w:r w:rsidRPr="00243C62">
        <w:rPr>
          <w:rFonts w:asciiTheme="minorHAnsi" w:hAnsiTheme="minorHAnsi"/>
          <w:i/>
          <w:sz w:val="24"/>
          <w:szCs w:val="24"/>
        </w:rPr>
        <w:t>Halomonas elongata</w:t>
      </w:r>
      <w:r w:rsidRPr="00243C62">
        <w:rPr>
          <w:rFonts w:asciiTheme="minorHAnsi" w:hAnsiTheme="minorHAnsi"/>
          <w:sz w:val="24"/>
          <w:szCs w:val="24"/>
        </w:rPr>
        <w:t xml:space="preserve"> DSM 2581</w:t>
      </w:r>
      <w:r w:rsidRPr="00243C62">
        <w:rPr>
          <w:rFonts w:asciiTheme="minorHAnsi" w:hAnsiTheme="minorHAnsi"/>
          <w:sz w:val="24"/>
          <w:szCs w:val="24"/>
          <w:vertAlign w:val="superscript"/>
        </w:rPr>
        <w:t>T</w:t>
      </w:r>
      <w:r w:rsidRPr="00243C62">
        <w:rPr>
          <w:rFonts w:asciiTheme="minorHAnsi" w:hAnsiTheme="minorHAnsi"/>
          <w:sz w:val="24"/>
          <w:szCs w:val="24"/>
        </w:rPr>
        <w:t>. Environ Microbiol 13:1973-1994.</w:t>
      </w:r>
    </w:p>
    <w:p w14:paraId="4F5406D2" w14:textId="77777777" w:rsidR="00E92939" w:rsidRPr="00243C62" w:rsidRDefault="00E92939" w:rsidP="00E92939">
      <w:pPr>
        <w:pStyle w:val="EndNoteBibliography"/>
        <w:ind w:left="720" w:hanging="720"/>
        <w:rPr>
          <w:rFonts w:asciiTheme="minorHAnsi" w:hAnsiTheme="minorHAnsi"/>
          <w:sz w:val="24"/>
          <w:szCs w:val="24"/>
        </w:rPr>
      </w:pPr>
      <w:r w:rsidRPr="006A061A">
        <w:rPr>
          <w:rFonts w:asciiTheme="minorHAnsi" w:hAnsiTheme="minorHAnsi"/>
          <w:sz w:val="24"/>
          <w:szCs w:val="24"/>
        </w:rPr>
        <w:t>5.</w:t>
      </w:r>
      <w:r w:rsidRPr="006A061A">
        <w:rPr>
          <w:rFonts w:asciiTheme="minorHAnsi" w:hAnsiTheme="minorHAnsi"/>
          <w:sz w:val="24"/>
          <w:szCs w:val="24"/>
        </w:rPr>
        <w:tab/>
        <w:t>Schäfer A, Tauch A, Jäger W, Kalinowski J, Thierbach G, Pühler A.</w:t>
      </w:r>
      <w:r w:rsidRPr="006A061A">
        <w:rPr>
          <w:rFonts w:asciiTheme="minorHAnsi" w:hAnsiTheme="minorHAnsi"/>
          <w:b/>
          <w:sz w:val="24"/>
          <w:szCs w:val="24"/>
        </w:rPr>
        <w:t xml:space="preserve"> </w:t>
      </w:r>
      <w:r w:rsidRPr="006A061A">
        <w:rPr>
          <w:rFonts w:asciiTheme="minorHAnsi" w:hAnsiTheme="minorHAnsi"/>
          <w:sz w:val="24"/>
          <w:szCs w:val="24"/>
        </w:rPr>
        <w:t xml:space="preserve">1994. </w:t>
      </w:r>
      <w:r w:rsidRPr="00243C62">
        <w:rPr>
          <w:rFonts w:asciiTheme="minorHAnsi" w:hAnsiTheme="minorHAnsi"/>
          <w:sz w:val="24"/>
          <w:szCs w:val="24"/>
        </w:rPr>
        <w:t xml:space="preserve">Small mobilizable multi-purpose cloning vectors derived from the </w:t>
      </w:r>
      <w:r w:rsidRPr="00243C62">
        <w:rPr>
          <w:rFonts w:asciiTheme="minorHAnsi" w:hAnsiTheme="minorHAnsi"/>
          <w:i/>
          <w:sz w:val="24"/>
          <w:szCs w:val="24"/>
        </w:rPr>
        <w:t>Escherichia coli</w:t>
      </w:r>
      <w:r w:rsidRPr="00243C62">
        <w:rPr>
          <w:rFonts w:asciiTheme="minorHAnsi" w:hAnsiTheme="minorHAnsi"/>
          <w:sz w:val="24"/>
          <w:szCs w:val="24"/>
        </w:rPr>
        <w:t xml:space="preserve"> plasmids pK18 and pK19: selection of defined deletions in the chromosome of </w:t>
      </w:r>
      <w:r w:rsidRPr="00243C62">
        <w:rPr>
          <w:rFonts w:asciiTheme="minorHAnsi" w:hAnsiTheme="minorHAnsi"/>
          <w:i/>
          <w:sz w:val="24"/>
          <w:szCs w:val="24"/>
        </w:rPr>
        <w:t>Corynebacterium glutamicum</w:t>
      </w:r>
      <w:r w:rsidRPr="00243C62">
        <w:rPr>
          <w:rFonts w:asciiTheme="minorHAnsi" w:hAnsiTheme="minorHAnsi"/>
          <w:sz w:val="24"/>
          <w:szCs w:val="24"/>
        </w:rPr>
        <w:t>. Gene 145:69-73.</w:t>
      </w:r>
    </w:p>
    <w:p w14:paraId="75F59643" w14:textId="5C1148E3" w:rsidR="00732DA3" w:rsidRPr="00243C62" w:rsidRDefault="00E92939" w:rsidP="00E92939">
      <w:pPr>
        <w:tabs>
          <w:tab w:val="left" w:pos="5310"/>
        </w:tabs>
        <w:rPr>
          <w:rFonts w:asciiTheme="minorHAnsi" w:hAnsiTheme="minorHAnsi"/>
          <w:sz w:val="24"/>
          <w:szCs w:val="24"/>
        </w:rPr>
      </w:pPr>
      <w:r w:rsidRPr="00243C62">
        <w:rPr>
          <w:rFonts w:asciiTheme="minorHAnsi" w:hAnsiTheme="minorHAnsi"/>
          <w:sz w:val="24"/>
          <w:szCs w:val="24"/>
        </w:rPr>
        <w:fldChar w:fldCharType="end"/>
      </w:r>
    </w:p>
    <w:sectPr w:rsidR="00732DA3" w:rsidRPr="00243C62" w:rsidSect="00E41D98">
      <w:footerReference w:type="default" r:id="rId16"/>
      <w:pgSz w:w="11906" w:h="16838"/>
      <w:pgMar w:top="1440" w:right="127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D44A6" w14:textId="77777777" w:rsidR="00C3279C" w:rsidRDefault="00C3279C" w:rsidP="00591FA4">
      <w:pPr>
        <w:spacing w:after="0" w:line="240" w:lineRule="auto"/>
      </w:pPr>
      <w:r>
        <w:separator/>
      </w:r>
    </w:p>
  </w:endnote>
  <w:endnote w:type="continuationSeparator" w:id="0">
    <w:p w14:paraId="25258D2B" w14:textId="77777777" w:rsidR="00C3279C" w:rsidRDefault="00C3279C" w:rsidP="00591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M Klavika Light">
    <w:charset w:val="00"/>
    <w:family w:val="swiss"/>
    <w:pitch w:val="variable"/>
    <w:sig w:usb0="A00002AF" w:usb1="5000204A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5761433"/>
      <w:docPartObj>
        <w:docPartGallery w:val="Page Numbers (Bottom of Page)"/>
        <w:docPartUnique/>
      </w:docPartObj>
    </w:sdtPr>
    <w:sdtEndPr/>
    <w:sdtContent>
      <w:p w14:paraId="6539789E" w14:textId="53E84FA6" w:rsidR="00591FA4" w:rsidRDefault="00591F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7A5C71" w14:textId="77777777" w:rsidR="00591FA4" w:rsidRDefault="00591F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A6F5A4" w14:textId="77777777" w:rsidR="00C3279C" w:rsidRDefault="00C3279C" w:rsidP="00591FA4">
      <w:pPr>
        <w:spacing w:after="0" w:line="240" w:lineRule="auto"/>
      </w:pPr>
      <w:r>
        <w:separator/>
      </w:r>
    </w:p>
  </w:footnote>
  <w:footnote w:type="continuationSeparator" w:id="0">
    <w:p w14:paraId="681F766B" w14:textId="77777777" w:rsidR="00C3279C" w:rsidRDefault="00C3279C" w:rsidP="00591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7914AA"/>
    <w:multiLevelType w:val="hybridMultilevel"/>
    <w:tmpl w:val="012A28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23"/>
    <w:rsid w:val="000020EC"/>
    <w:rsid w:val="00035C38"/>
    <w:rsid w:val="000408E7"/>
    <w:rsid w:val="000411D5"/>
    <w:rsid w:val="00054614"/>
    <w:rsid w:val="000750B9"/>
    <w:rsid w:val="00076F3B"/>
    <w:rsid w:val="0009522E"/>
    <w:rsid w:val="00095FD7"/>
    <w:rsid w:val="000B2FFE"/>
    <w:rsid w:val="000C582C"/>
    <w:rsid w:val="000E195B"/>
    <w:rsid w:val="000E373A"/>
    <w:rsid w:val="00152C05"/>
    <w:rsid w:val="00157E4B"/>
    <w:rsid w:val="001604E6"/>
    <w:rsid w:val="00167843"/>
    <w:rsid w:val="0019252C"/>
    <w:rsid w:val="0019638C"/>
    <w:rsid w:val="00196BA1"/>
    <w:rsid w:val="00197023"/>
    <w:rsid w:val="001C02C0"/>
    <w:rsid w:val="001D2520"/>
    <w:rsid w:val="001D6D0F"/>
    <w:rsid w:val="001E5AF7"/>
    <w:rsid w:val="00205388"/>
    <w:rsid w:val="00243C62"/>
    <w:rsid w:val="00271116"/>
    <w:rsid w:val="00277F0D"/>
    <w:rsid w:val="002B751B"/>
    <w:rsid w:val="002C129D"/>
    <w:rsid w:val="002D2F0B"/>
    <w:rsid w:val="002D57CB"/>
    <w:rsid w:val="002D69F2"/>
    <w:rsid w:val="002D7737"/>
    <w:rsid w:val="002F0138"/>
    <w:rsid w:val="002F7B22"/>
    <w:rsid w:val="0031674C"/>
    <w:rsid w:val="00335CC3"/>
    <w:rsid w:val="003773C7"/>
    <w:rsid w:val="003866B6"/>
    <w:rsid w:val="0039632E"/>
    <w:rsid w:val="00396E4B"/>
    <w:rsid w:val="003B0D57"/>
    <w:rsid w:val="003C1B9C"/>
    <w:rsid w:val="003C6588"/>
    <w:rsid w:val="00416CD4"/>
    <w:rsid w:val="004351BD"/>
    <w:rsid w:val="004351DA"/>
    <w:rsid w:val="00440E94"/>
    <w:rsid w:val="00483986"/>
    <w:rsid w:val="004A43B1"/>
    <w:rsid w:val="004B3338"/>
    <w:rsid w:val="004B4262"/>
    <w:rsid w:val="004C0D55"/>
    <w:rsid w:val="004C294D"/>
    <w:rsid w:val="004C3243"/>
    <w:rsid w:val="004D089F"/>
    <w:rsid w:val="005107C7"/>
    <w:rsid w:val="00510BD6"/>
    <w:rsid w:val="005301FD"/>
    <w:rsid w:val="005540BF"/>
    <w:rsid w:val="0058693B"/>
    <w:rsid w:val="00591FA4"/>
    <w:rsid w:val="005B203D"/>
    <w:rsid w:val="005C1763"/>
    <w:rsid w:val="005C1AFD"/>
    <w:rsid w:val="005D572A"/>
    <w:rsid w:val="005E48D5"/>
    <w:rsid w:val="005F1A11"/>
    <w:rsid w:val="00626D00"/>
    <w:rsid w:val="006336F4"/>
    <w:rsid w:val="00637714"/>
    <w:rsid w:val="006455E6"/>
    <w:rsid w:val="006527BD"/>
    <w:rsid w:val="0066137F"/>
    <w:rsid w:val="006A061A"/>
    <w:rsid w:val="006B7D99"/>
    <w:rsid w:val="006C2497"/>
    <w:rsid w:val="006E25B4"/>
    <w:rsid w:val="00732DA3"/>
    <w:rsid w:val="007542CB"/>
    <w:rsid w:val="00755CB3"/>
    <w:rsid w:val="0077565B"/>
    <w:rsid w:val="00793CE5"/>
    <w:rsid w:val="00796BF1"/>
    <w:rsid w:val="00797366"/>
    <w:rsid w:val="007A23F3"/>
    <w:rsid w:val="007A51D7"/>
    <w:rsid w:val="007B2264"/>
    <w:rsid w:val="008021CE"/>
    <w:rsid w:val="00810C62"/>
    <w:rsid w:val="0081784F"/>
    <w:rsid w:val="008264DB"/>
    <w:rsid w:val="008408B0"/>
    <w:rsid w:val="00842E04"/>
    <w:rsid w:val="0084438A"/>
    <w:rsid w:val="00870FFE"/>
    <w:rsid w:val="00877A5E"/>
    <w:rsid w:val="00881473"/>
    <w:rsid w:val="0089754C"/>
    <w:rsid w:val="008A16DF"/>
    <w:rsid w:val="008C5331"/>
    <w:rsid w:val="008D26FA"/>
    <w:rsid w:val="00920FDB"/>
    <w:rsid w:val="009352CF"/>
    <w:rsid w:val="009519E3"/>
    <w:rsid w:val="00955A51"/>
    <w:rsid w:val="00967671"/>
    <w:rsid w:val="0099525C"/>
    <w:rsid w:val="00995C48"/>
    <w:rsid w:val="009968E7"/>
    <w:rsid w:val="009C5A34"/>
    <w:rsid w:val="009F7EC7"/>
    <w:rsid w:val="00A14CDC"/>
    <w:rsid w:val="00A26204"/>
    <w:rsid w:val="00A26A80"/>
    <w:rsid w:val="00A52F06"/>
    <w:rsid w:val="00A53743"/>
    <w:rsid w:val="00A56BE6"/>
    <w:rsid w:val="00A67DC2"/>
    <w:rsid w:val="00AB7462"/>
    <w:rsid w:val="00AC0EE3"/>
    <w:rsid w:val="00AD1836"/>
    <w:rsid w:val="00AE23C6"/>
    <w:rsid w:val="00AF34E4"/>
    <w:rsid w:val="00AF37D5"/>
    <w:rsid w:val="00B01A57"/>
    <w:rsid w:val="00B0710A"/>
    <w:rsid w:val="00B44CFF"/>
    <w:rsid w:val="00B5715E"/>
    <w:rsid w:val="00B75F38"/>
    <w:rsid w:val="00B851A8"/>
    <w:rsid w:val="00B85D5D"/>
    <w:rsid w:val="00B931E4"/>
    <w:rsid w:val="00B93A49"/>
    <w:rsid w:val="00BC03B7"/>
    <w:rsid w:val="00BC1652"/>
    <w:rsid w:val="00C22EB9"/>
    <w:rsid w:val="00C3279C"/>
    <w:rsid w:val="00C371B3"/>
    <w:rsid w:val="00C42ED0"/>
    <w:rsid w:val="00C640AA"/>
    <w:rsid w:val="00C739A3"/>
    <w:rsid w:val="00C73B5B"/>
    <w:rsid w:val="00C849BC"/>
    <w:rsid w:val="00C87A55"/>
    <w:rsid w:val="00C93875"/>
    <w:rsid w:val="00CB717C"/>
    <w:rsid w:val="00CC6060"/>
    <w:rsid w:val="00CD1E8D"/>
    <w:rsid w:val="00CE26A1"/>
    <w:rsid w:val="00CE683D"/>
    <w:rsid w:val="00CE6C9D"/>
    <w:rsid w:val="00CF1B70"/>
    <w:rsid w:val="00D17B7E"/>
    <w:rsid w:val="00D34042"/>
    <w:rsid w:val="00D371D0"/>
    <w:rsid w:val="00D47DF6"/>
    <w:rsid w:val="00D51235"/>
    <w:rsid w:val="00D60E56"/>
    <w:rsid w:val="00D7569E"/>
    <w:rsid w:val="00D940C6"/>
    <w:rsid w:val="00DA0DCA"/>
    <w:rsid w:val="00DB52AF"/>
    <w:rsid w:val="00DF505C"/>
    <w:rsid w:val="00DF7429"/>
    <w:rsid w:val="00E1662E"/>
    <w:rsid w:val="00E40694"/>
    <w:rsid w:val="00E41D98"/>
    <w:rsid w:val="00E66137"/>
    <w:rsid w:val="00E92939"/>
    <w:rsid w:val="00EA4D97"/>
    <w:rsid w:val="00EC3FED"/>
    <w:rsid w:val="00ED2BE2"/>
    <w:rsid w:val="00F010D4"/>
    <w:rsid w:val="00F03B79"/>
    <w:rsid w:val="00F06BB6"/>
    <w:rsid w:val="00F32A03"/>
    <w:rsid w:val="00F63C0B"/>
    <w:rsid w:val="00F641E2"/>
    <w:rsid w:val="00F73A67"/>
    <w:rsid w:val="00F83A56"/>
    <w:rsid w:val="00F83B0E"/>
    <w:rsid w:val="00F934E0"/>
    <w:rsid w:val="00FB3353"/>
    <w:rsid w:val="00FD1DA5"/>
    <w:rsid w:val="00FD473B"/>
    <w:rsid w:val="00FE13A9"/>
    <w:rsid w:val="00FE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BF0B8"/>
  <w15:chartTrackingRefBased/>
  <w15:docId w15:val="{690118BC-F046-4CB9-8E7C-D372227E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023"/>
    <w:pPr>
      <w:spacing w:line="480" w:lineRule="auto"/>
      <w:jc w:val="both"/>
    </w:pPr>
    <w:rPr>
      <w:rFonts w:ascii="Linux Libertine" w:hAnsi="Linux Libertine"/>
      <w:lang w:val="en-NZ"/>
    </w:rPr>
  </w:style>
  <w:style w:type="paragraph" w:styleId="Heading1">
    <w:name w:val="heading 1"/>
    <w:basedOn w:val="Normal"/>
    <w:next w:val="Normal"/>
    <w:link w:val="Heading1Char"/>
    <w:qFormat/>
    <w:rsid w:val="00197023"/>
    <w:pPr>
      <w:keepNext/>
      <w:keepLines/>
      <w:spacing w:before="240" w:after="0" w:line="360" w:lineRule="auto"/>
      <w:outlineLvl w:val="0"/>
    </w:pPr>
    <w:rPr>
      <w:rFonts w:ascii="Linux Biolinum" w:eastAsiaTheme="majorEastAsia" w:hAnsi="Linux Biolinum" w:cstheme="majorBidi"/>
      <w:color w:val="7F7F7F" w:themeColor="text1" w:themeTint="8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0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7023"/>
  </w:style>
  <w:style w:type="character" w:customStyle="1" w:styleId="Heading1Char">
    <w:name w:val="Heading 1 Char"/>
    <w:basedOn w:val="DefaultParagraphFont"/>
    <w:link w:val="Heading1"/>
    <w:rsid w:val="00197023"/>
    <w:rPr>
      <w:rFonts w:ascii="Linux Biolinum" w:eastAsiaTheme="majorEastAsia" w:hAnsi="Linux Biolinum" w:cstheme="majorBidi"/>
      <w:color w:val="7F7F7F" w:themeColor="text1" w:themeTint="8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7A23F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B203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NZ"/>
    </w:rPr>
  </w:style>
  <w:style w:type="character" w:styleId="Hyperlink">
    <w:name w:val="Hyperlink"/>
    <w:basedOn w:val="DefaultParagraphFont"/>
    <w:uiPriority w:val="99"/>
    <w:semiHidden/>
    <w:unhideWhenUsed/>
    <w:rsid w:val="00FE13A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7DF6"/>
    <w:rPr>
      <w:i/>
      <w:iCs/>
    </w:rPr>
  </w:style>
  <w:style w:type="character" w:customStyle="1" w:styleId="inline-l2-heading">
    <w:name w:val="inline-l2-heading"/>
    <w:basedOn w:val="DefaultParagraphFont"/>
    <w:rsid w:val="00D47DF6"/>
  </w:style>
  <w:style w:type="character" w:styleId="Strong">
    <w:name w:val="Strong"/>
    <w:basedOn w:val="DefaultParagraphFont"/>
    <w:uiPriority w:val="22"/>
    <w:qFormat/>
    <w:rsid w:val="00C640AA"/>
    <w:rPr>
      <w:b/>
      <w:bCs/>
    </w:rPr>
  </w:style>
  <w:style w:type="character" w:customStyle="1" w:styleId="st">
    <w:name w:val="st"/>
    <w:basedOn w:val="DefaultParagraphFont"/>
    <w:rsid w:val="00E40694"/>
  </w:style>
  <w:style w:type="character" w:styleId="CommentReference">
    <w:name w:val="annotation reference"/>
    <w:basedOn w:val="DefaultParagraphFont"/>
    <w:uiPriority w:val="99"/>
    <w:semiHidden/>
    <w:unhideWhenUsed/>
    <w:rsid w:val="00A67DC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DC2"/>
    <w:rPr>
      <w:rFonts w:ascii="Segoe UI" w:hAnsi="Segoe UI" w:cs="Segoe UI"/>
      <w:sz w:val="18"/>
      <w:szCs w:val="18"/>
      <w:lang w:val="en-NZ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497"/>
    <w:rPr>
      <w:rFonts w:ascii="Linux Libertine" w:hAnsi="Linux Libertine"/>
      <w:sz w:val="20"/>
      <w:szCs w:val="20"/>
      <w:lang w:val="en-NZ"/>
    </w:rPr>
  </w:style>
  <w:style w:type="paragraph" w:styleId="Caption">
    <w:name w:val="caption"/>
    <w:basedOn w:val="Normal"/>
    <w:next w:val="Normal"/>
    <w:uiPriority w:val="35"/>
    <w:unhideWhenUsed/>
    <w:qFormat/>
    <w:rsid w:val="00CC6060"/>
    <w:pPr>
      <w:spacing w:after="200" w:line="240" w:lineRule="auto"/>
    </w:pPr>
    <w:rPr>
      <w:i/>
      <w:iCs/>
      <w:color w:val="000000" w:themeColor="text1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CC6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60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91F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FA4"/>
    <w:rPr>
      <w:rFonts w:ascii="Linux Libertine" w:hAnsi="Linux Libertine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591F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FA4"/>
    <w:rPr>
      <w:rFonts w:ascii="Linux Libertine" w:hAnsi="Linux Libertine"/>
      <w:lang w:val="en-NZ"/>
    </w:rPr>
  </w:style>
  <w:style w:type="paragraph" w:customStyle="1" w:styleId="EndNoteBibliography">
    <w:name w:val="EndNote Bibliography"/>
    <w:basedOn w:val="Normal"/>
    <w:link w:val="EndNoteBibliographyZchn"/>
    <w:rsid w:val="00E92939"/>
    <w:pPr>
      <w:spacing w:line="240" w:lineRule="auto"/>
      <w:jc w:val="left"/>
    </w:pPr>
    <w:rPr>
      <w:rFonts w:ascii="BAM Klavika Light" w:hAnsi="BAM Klavika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92939"/>
    <w:rPr>
      <w:rFonts w:ascii="BAM Klavika Light" w:hAnsi="BAM Klavika Light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E683D"/>
    <w:pPr>
      <w:spacing w:after="0" w:line="240" w:lineRule="auto"/>
      <w:jc w:val="left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E683D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C434E-07E2-40E2-970C-852D06BBF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1</Words>
  <Characters>12434</Characters>
  <Application>Microsoft Office Word</Application>
  <DocSecurity>0</DocSecurity>
  <Lines>103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of Molecular Plant Physiology</Company>
  <LinksUpToDate>false</LinksUpToDate>
  <CharactersWithSpaces>14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lfaro Espinoza</dc:creator>
  <cp:keywords/>
  <dc:description/>
  <cp:lastModifiedBy>Atchaya R.</cp:lastModifiedBy>
  <cp:revision>17</cp:revision>
  <cp:lastPrinted>2020-02-12T15:35:00Z</cp:lastPrinted>
  <dcterms:created xsi:type="dcterms:W3CDTF">2020-02-05T14:37:00Z</dcterms:created>
  <dcterms:modified xsi:type="dcterms:W3CDTF">2020-03-30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